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0E0D48C" w14:textId="77777777" w:rsidR="00C02AA6" w:rsidRDefault="00C02AA6" w:rsidP="00C02AA6">
      <w:pPr>
        <w:widowControl w:val="0"/>
        <w:adjustRightInd w:val="0"/>
        <w:spacing w:before="240" w:line="260" w:lineRule="exact"/>
        <w:rPr>
          <w:rFonts w:ascii="Palatino Linotype" w:hAnsi="Palatino Linotype"/>
          <w:sz w:val="18"/>
          <w:szCs w:val="18"/>
        </w:rPr>
      </w:pPr>
      <w:bookmarkStart w:id="0" w:name="_GoBack"/>
      <w:bookmarkEnd w:id="0"/>
      <w:r w:rsidRPr="008A5BCD">
        <w:rPr>
          <w:rFonts w:ascii="Palatino Linotype" w:hAnsi="Palatino Linotype"/>
          <w:b/>
          <w:sz w:val="18"/>
          <w:szCs w:val="18"/>
        </w:rPr>
        <w:t>Supplementary Materials:</w:t>
      </w:r>
      <w:r w:rsidRPr="008A5BCD">
        <w:rPr>
          <w:rFonts w:ascii="Palatino Linotype" w:hAnsi="Palatino Linotype"/>
          <w:sz w:val="18"/>
          <w:szCs w:val="18"/>
        </w:rPr>
        <w:t xml:space="preserve"> The following are available online at www.mdpi.com/xxx/s1, Figure S1: </w:t>
      </w:r>
      <w:r w:rsidRPr="00873FC1">
        <w:rPr>
          <w:rFonts w:ascii="Palatino Linotype" w:hAnsi="Palatino Linotype"/>
          <w:color w:val="000000" w:themeColor="text1"/>
          <w:sz w:val="18"/>
          <w:szCs w:val="18"/>
        </w:rPr>
        <w:t xml:space="preserve">The effects of Cd stress on (a) calling frequency and (b) calling duration of female </w:t>
      </w:r>
      <w:r w:rsidRPr="00873FC1">
        <w:rPr>
          <w:rFonts w:ascii="Palatino Linotype" w:hAnsi="Palatino Linotype"/>
          <w:i/>
          <w:color w:val="000000" w:themeColor="text1"/>
          <w:sz w:val="18"/>
          <w:szCs w:val="18"/>
        </w:rPr>
        <w:t>O. furnacalis</w:t>
      </w:r>
      <w:r w:rsidRPr="008A5BCD">
        <w:rPr>
          <w:rFonts w:ascii="Palatino Linotype" w:hAnsi="Palatino Linotype"/>
          <w:sz w:val="18"/>
          <w:szCs w:val="18"/>
        </w:rPr>
        <w:t xml:space="preserve">, Table S1: </w:t>
      </w:r>
      <w:r w:rsidRPr="00873FC1">
        <w:rPr>
          <w:rFonts w:ascii="Palatino Linotype" w:hAnsi="Palatino Linotype"/>
          <w:color w:val="000000" w:themeColor="text1"/>
          <w:sz w:val="18"/>
          <w:szCs w:val="18"/>
        </w:rPr>
        <w:t>The excretion of Cd in different excretion products</w:t>
      </w:r>
      <w:r w:rsidRPr="008A5BCD">
        <w:rPr>
          <w:rFonts w:ascii="Palatino Linotype" w:hAnsi="Palatino Linotype"/>
          <w:sz w:val="18"/>
          <w:szCs w:val="18"/>
        </w:rPr>
        <w:t>.</w:t>
      </w:r>
    </w:p>
    <w:p w14:paraId="5C46DA7F" w14:textId="77777777" w:rsidR="00C02AA6" w:rsidRPr="005C1AE7" w:rsidRDefault="00C02AA6" w:rsidP="00C02AA6">
      <w:pPr>
        <w:adjustRightInd w:val="0"/>
        <w:spacing w:line="360" w:lineRule="auto"/>
        <w:jc w:val="center"/>
        <w:rPr>
          <w:color w:val="000000" w:themeColor="text1"/>
        </w:rPr>
      </w:pPr>
      <w:r w:rsidRPr="005C1AE7">
        <w:rPr>
          <w:noProof/>
          <w:color w:val="000000" w:themeColor="text1"/>
        </w:rPr>
        <w:drawing>
          <wp:inline distT="0" distB="0" distL="0" distR="0" wp14:anchorId="46E09ABA" wp14:editId="319CA245">
            <wp:extent cx="3823335" cy="1705824"/>
            <wp:effectExtent l="0" t="0" r="12065" b="0"/>
            <wp:docPr id="1" name="图片 1" descr="1-5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1-5.jp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24633" cy="17064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5391999" w14:textId="77777777" w:rsidR="00C02AA6" w:rsidRDefault="00C02AA6" w:rsidP="00C02AA6">
      <w:pPr>
        <w:adjustRightInd w:val="0"/>
        <w:spacing w:line="260" w:lineRule="exact"/>
        <w:ind w:leftChars="75" w:left="180" w:rightChars="75" w:right="180"/>
        <w:rPr>
          <w:rFonts w:ascii="Palatino Linotype" w:hAnsi="Palatino Linotype"/>
          <w:color w:val="000000" w:themeColor="text1"/>
          <w:sz w:val="18"/>
          <w:szCs w:val="18"/>
        </w:rPr>
      </w:pPr>
      <w:r w:rsidRPr="00873FC1">
        <w:rPr>
          <w:rFonts w:ascii="Palatino Linotype" w:hAnsi="Palatino Linotype"/>
          <w:b/>
          <w:color w:val="000000" w:themeColor="text1"/>
          <w:sz w:val="18"/>
          <w:szCs w:val="18"/>
        </w:rPr>
        <w:t>Figure S1.</w:t>
      </w:r>
      <w:r w:rsidRPr="00873FC1">
        <w:rPr>
          <w:rFonts w:ascii="Palatino Linotype" w:hAnsi="Palatino Linotype"/>
          <w:color w:val="000000" w:themeColor="text1"/>
          <w:sz w:val="18"/>
          <w:szCs w:val="18"/>
        </w:rPr>
        <w:t xml:space="preserve"> The effects of Cd stress on (a) calling frequency and (b) calling duration of female </w:t>
      </w:r>
      <w:r w:rsidRPr="00873FC1">
        <w:rPr>
          <w:rFonts w:ascii="Palatino Linotype" w:hAnsi="Palatino Linotype"/>
          <w:i/>
          <w:color w:val="000000" w:themeColor="text1"/>
          <w:sz w:val="18"/>
          <w:szCs w:val="18"/>
        </w:rPr>
        <w:t>O. furnacalis</w:t>
      </w:r>
      <w:r w:rsidRPr="00873FC1">
        <w:rPr>
          <w:rFonts w:ascii="Palatino Linotype" w:hAnsi="Palatino Linotype"/>
          <w:color w:val="000000" w:themeColor="text1"/>
          <w:sz w:val="18"/>
          <w:szCs w:val="18"/>
        </w:rPr>
        <w:t xml:space="preserve">. The calling duration in the Cd (5 mg/kg) treatment and control treatment were compared using Student’s </w:t>
      </w:r>
      <w:r w:rsidRPr="00873FC1">
        <w:rPr>
          <w:rFonts w:ascii="Palatino Linotype" w:hAnsi="Palatino Linotype"/>
          <w:i/>
          <w:color w:val="000000" w:themeColor="text1"/>
          <w:sz w:val="18"/>
          <w:szCs w:val="18"/>
        </w:rPr>
        <w:t>t</w:t>
      </w:r>
      <w:r w:rsidRPr="00873FC1">
        <w:rPr>
          <w:rFonts w:ascii="Palatino Linotype" w:hAnsi="Palatino Linotype"/>
          <w:color w:val="000000" w:themeColor="text1"/>
          <w:sz w:val="18"/>
          <w:szCs w:val="18"/>
        </w:rPr>
        <w:t xml:space="preserve">-test. Bars and error bars represent mean and SE respectively. *, </w:t>
      </w:r>
      <w:r w:rsidRPr="00873FC1">
        <w:rPr>
          <w:rFonts w:ascii="Palatino Linotype" w:hAnsi="Palatino Linotype"/>
          <w:i/>
          <w:color w:val="000000" w:themeColor="text1"/>
          <w:sz w:val="18"/>
          <w:szCs w:val="18"/>
        </w:rPr>
        <w:t xml:space="preserve">P </w:t>
      </w:r>
      <w:r w:rsidRPr="00873FC1">
        <w:rPr>
          <w:rFonts w:ascii="Palatino Linotype" w:hAnsi="Palatino Linotype"/>
          <w:color w:val="000000" w:themeColor="text1"/>
          <w:sz w:val="18"/>
          <w:szCs w:val="18"/>
        </w:rPr>
        <w:t>&lt; 0.05 compared with control treatment.</w:t>
      </w:r>
    </w:p>
    <w:p w14:paraId="50814EC4" w14:textId="77777777" w:rsidR="00137C90" w:rsidRDefault="00137C90" w:rsidP="00137C90">
      <w:pPr>
        <w:adjustRightInd w:val="0"/>
        <w:spacing w:line="260" w:lineRule="exact"/>
        <w:ind w:leftChars="75" w:left="180" w:rightChars="75" w:right="180"/>
        <w:rPr>
          <w:rFonts w:ascii="Palatino Linotype" w:hAnsi="Palatino Linotype"/>
          <w:color w:val="000000" w:themeColor="text1"/>
          <w:sz w:val="18"/>
          <w:szCs w:val="18"/>
        </w:rPr>
      </w:pPr>
    </w:p>
    <w:p w14:paraId="65068C3E" w14:textId="3F97794D" w:rsidR="00137C90" w:rsidRDefault="00137C90" w:rsidP="00E26AD6">
      <w:pPr>
        <w:adjustRightInd w:val="0"/>
        <w:spacing w:line="260" w:lineRule="exact"/>
        <w:ind w:leftChars="75" w:left="180" w:rightChars="75" w:right="180"/>
        <w:rPr>
          <w:rFonts w:ascii="Palatino Linotype" w:hAnsi="Palatino Linotype" w:cs="Plantagenet Cherokee"/>
          <w:color w:val="000000" w:themeColor="text1"/>
          <w:sz w:val="18"/>
          <w:szCs w:val="18"/>
        </w:rPr>
      </w:pPr>
      <w:r w:rsidRPr="00873FC1">
        <w:rPr>
          <w:rFonts w:ascii="Palatino Linotype" w:hAnsi="Palatino Linotype"/>
          <w:b/>
          <w:sz w:val="18"/>
          <w:szCs w:val="18"/>
        </w:rPr>
        <w:t xml:space="preserve">Table </w:t>
      </w:r>
      <w:r w:rsidRPr="00873FC1">
        <w:rPr>
          <w:rFonts w:ascii="Palatino Linotype" w:hAnsi="Palatino Linotype"/>
          <w:b/>
          <w:color w:val="000000" w:themeColor="text1"/>
          <w:sz w:val="18"/>
          <w:szCs w:val="18"/>
        </w:rPr>
        <w:t>S</w:t>
      </w:r>
      <w:r w:rsidRPr="00873FC1">
        <w:rPr>
          <w:rFonts w:ascii="Palatino Linotype" w:hAnsi="Palatino Linotype"/>
          <w:b/>
          <w:sz w:val="18"/>
          <w:szCs w:val="18"/>
        </w:rPr>
        <w:t>1.</w:t>
      </w:r>
      <w:r w:rsidRPr="00873FC1">
        <w:rPr>
          <w:rFonts w:ascii="Palatino Linotype" w:hAnsi="Palatino Linotype"/>
          <w:sz w:val="18"/>
          <w:szCs w:val="18"/>
        </w:rPr>
        <w:t xml:space="preserve"> </w:t>
      </w:r>
      <w:r w:rsidRPr="00137C90">
        <w:rPr>
          <w:rFonts w:ascii="Palatino Linotype" w:hAnsi="Palatino Linotype"/>
          <w:color w:val="000000" w:themeColor="text1"/>
          <w:sz w:val="18"/>
          <w:szCs w:val="18"/>
        </w:rPr>
        <w:t xml:space="preserve">Accumulation of Cd in different tissues </w:t>
      </w:r>
      <w:r w:rsidR="00C22A5F">
        <w:rPr>
          <w:rFonts w:ascii="Palatino Linotype" w:hAnsi="Palatino Linotype"/>
          <w:color w:val="000000" w:themeColor="text1"/>
          <w:sz w:val="18"/>
          <w:szCs w:val="18"/>
        </w:rPr>
        <w:t xml:space="preserve">and organs </w:t>
      </w:r>
      <w:r w:rsidRPr="00137C90">
        <w:rPr>
          <w:rFonts w:ascii="Palatino Linotype" w:hAnsi="Palatino Linotype"/>
          <w:color w:val="000000" w:themeColor="text1"/>
          <w:sz w:val="18"/>
          <w:szCs w:val="18"/>
        </w:rPr>
        <w:t xml:space="preserve">of larvae in the </w:t>
      </w:r>
      <w:r w:rsidRPr="00137C90">
        <w:rPr>
          <w:rFonts w:ascii="Palatino Linotype" w:hAnsi="Palatino Linotype"/>
          <w:i/>
          <w:color w:val="000000" w:themeColor="text1"/>
          <w:sz w:val="18"/>
          <w:szCs w:val="18"/>
        </w:rPr>
        <w:t>O. furnacalis</w:t>
      </w:r>
      <w:r>
        <w:rPr>
          <w:rFonts w:ascii="Palatino Linotype" w:hAnsi="Palatino Linotype"/>
          <w:color w:val="000000" w:themeColor="text1"/>
          <w:sz w:val="18"/>
          <w:szCs w:val="18"/>
        </w:rPr>
        <w:t xml:space="preserve"> from Cd treatment </w:t>
      </w:r>
      <w:r w:rsidR="001C7A95">
        <w:rPr>
          <w:rFonts w:ascii="Palatino Linotype" w:hAnsi="Palatino Linotype" w:cs="Plantagenet Cherokee"/>
          <w:color w:val="000000" w:themeColor="text1"/>
          <w:sz w:val="18"/>
          <w:szCs w:val="18"/>
        </w:rPr>
        <w:t>(5mg/kg)</w:t>
      </w:r>
    </w:p>
    <w:tbl>
      <w:tblPr>
        <w:tblStyle w:val="af4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79"/>
        <w:gridCol w:w="3327"/>
      </w:tblGrid>
      <w:tr w:rsidR="00C22A5F" w14:paraId="7D7C21B5" w14:textId="77777777" w:rsidTr="00C22A5F">
        <w:trPr>
          <w:jc w:val="center"/>
        </w:trPr>
        <w:tc>
          <w:tcPr>
            <w:tcW w:w="3479" w:type="dxa"/>
            <w:tcBorders>
              <w:top w:val="single" w:sz="4" w:space="0" w:color="auto"/>
              <w:bottom w:val="single" w:sz="4" w:space="0" w:color="auto"/>
            </w:tcBorders>
          </w:tcPr>
          <w:p w14:paraId="27DF2D43" w14:textId="32864F1C" w:rsidR="00C22A5F" w:rsidRDefault="00C22A5F" w:rsidP="00C22A5F">
            <w:pPr>
              <w:adjustRightInd w:val="0"/>
              <w:spacing w:line="260" w:lineRule="exact"/>
              <w:ind w:rightChars="75" w:right="180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CC7ED1">
              <w:rPr>
                <w:rFonts w:ascii="Palatino Linotype" w:hAnsi="Palatino Linotype" w:cs="Plantagenet Cherokee" w:hint="eastAsia"/>
                <w:color w:val="000000" w:themeColor="text1"/>
                <w:sz w:val="18"/>
                <w:szCs w:val="18"/>
              </w:rPr>
              <w:t>T</w:t>
            </w:r>
            <w:r w:rsidRPr="00CC7ED1">
              <w:rPr>
                <w:rFonts w:ascii="Palatino Linotype" w:hAnsi="Palatino Linotype" w:cs="Plantagenet Cherokee"/>
                <w:color w:val="000000" w:themeColor="text1"/>
                <w:sz w:val="18"/>
                <w:szCs w:val="18"/>
              </w:rPr>
              <w:t>issue or organ</w:t>
            </w:r>
          </w:p>
        </w:tc>
        <w:tc>
          <w:tcPr>
            <w:tcW w:w="3327" w:type="dxa"/>
            <w:tcBorders>
              <w:top w:val="single" w:sz="4" w:space="0" w:color="auto"/>
              <w:bottom w:val="single" w:sz="4" w:space="0" w:color="auto"/>
            </w:tcBorders>
          </w:tcPr>
          <w:p w14:paraId="37D83BD5" w14:textId="5BFDCC57" w:rsidR="00C22A5F" w:rsidRDefault="00C22A5F" w:rsidP="00C22A5F">
            <w:pPr>
              <w:adjustRightInd w:val="0"/>
              <w:spacing w:line="260" w:lineRule="exact"/>
              <w:ind w:rightChars="75" w:right="180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CC7ED1">
              <w:rPr>
                <w:rFonts w:ascii="Palatino Linotype" w:hAnsi="Palatino Linotype" w:cs="Plantagenet Cherokee"/>
                <w:color w:val="000000" w:themeColor="text1"/>
                <w:sz w:val="18"/>
                <w:szCs w:val="18"/>
              </w:rPr>
              <w:t>Cd concentration/</w:t>
            </w:r>
            <w:r w:rsidRPr="00CC7ED1">
              <w:rPr>
                <w:rFonts w:ascii="Palatino Linotype" w:eastAsia="DengXian" w:hAnsi="Palatino Linotype" w:cs="Plantagenet Cherokee"/>
                <w:color w:val="000000" w:themeColor="text1"/>
                <w:sz w:val="18"/>
                <w:szCs w:val="18"/>
              </w:rPr>
              <w:t>m</w:t>
            </w:r>
            <w:r w:rsidRPr="00CC7ED1">
              <w:rPr>
                <w:rFonts w:ascii="Palatino Linotype" w:hAnsi="Palatino Linotype" w:cs="Plantagenet Cherokee"/>
                <w:color w:val="000000" w:themeColor="text1"/>
                <w:sz w:val="18"/>
                <w:szCs w:val="18"/>
              </w:rPr>
              <w:t>g•kg-1</w:t>
            </w:r>
          </w:p>
        </w:tc>
      </w:tr>
      <w:tr w:rsidR="00C22A5F" w14:paraId="4DEF7E7B" w14:textId="77777777" w:rsidTr="00C22A5F">
        <w:trPr>
          <w:jc w:val="center"/>
        </w:trPr>
        <w:tc>
          <w:tcPr>
            <w:tcW w:w="3479" w:type="dxa"/>
            <w:tcBorders>
              <w:top w:val="single" w:sz="4" w:space="0" w:color="auto"/>
            </w:tcBorders>
          </w:tcPr>
          <w:p w14:paraId="1E2619F6" w14:textId="03C470EE" w:rsidR="00C22A5F" w:rsidRDefault="00C22A5F" w:rsidP="00C22A5F">
            <w:pPr>
              <w:adjustRightInd w:val="0"/>
              <w:spacing w:line="260" w:lineRule="exact"/>
              <w:ind w:rightChars="75" w:right="180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1F3CA3">
              <w:rPr>
                <w:rFonts w:ascii="Palatino Linotype" w:eastAsia="DengXian" w:hAnsi="Palatino Linotype"/>
                <w:color w:val="1A1919"/>
                <w:sz w:val="18"/>
                <w:szCs w:val="18"/>
              </w:rPr>
              <w:t>Malpighian tubules</w:t>
            </w:r>
          </w:p>
        </w:tc>
        <w:tc>
          <w:tcPr>
            <w:tcW w:w="3327" w:type="dxa"/>
            <w:tcBorders>
              <w:top w:val="single" w:sz="4" w:space="0" w:color="auto"/>
            </w:tcBorders>
          </w:tcPr>
          <w:p w14:paraId="36BEB9ED" w14:textId="222CFAFB" w:rsidR="00C22A5F" w:rsidRDefault="00C22A5F" w:rsidP="00C22A5F">
            <w:pPr>
              <w:adjustRightInd w:val="0"/>
              <w:spacing w:line="260" w:lineRule="exact"/>
              <w:ind w:rightChars="75" w:right="180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1F3CA3">
              <w:rPr>
                <w:rFonts w:ascii="Palatino Linotype" w:eastAsia="DengXian" w:hAnsi="Palatino Linotype"/>
                <w:color w:val="000000"/>
                <w:sz w:val="18"/>
                <w:szCs w:val="18"/>
              </w:rPr>
              <w:t>8.0</w:t>
            </w:r>
            <w:r>
              <w:rPr>
                <w:rFonts w:ascii="Palatino Linotype" w:eastAsia="DengXian" w:hAnsi="Palatino Linotype" w:hint="eastAsia"/>
                <w:color w:val="000000"/>
                <w:sz w:val="18"/>
                <w:szCs w:val="18"/>
              </w:rPr>
              <w:t xml:space="preserve"> </w:t>
            </w:r>
            <w:r w:rsidRPr="001F3CA3">
              <w:rPr>
                <w:rFonts w:ascii="Palatino Linotype" w:eastAsia="DengXian" w:hAnsi="Palatino Linotype"/>
                <w:color w:val="000000"/>
                <w:sz w:val="18"/>
                <w:szCs w:val="18"/>
              </w:rPr>
              <w:t>±</w:t>
            </w:r>
            <w:r>
              <w:rPr>
                <w:rFonts w:ascii="Palatino Linotype" w:eastAsia="DengXian" w:hAnsi="Palatino Linotype" w:hint="eastAsia"/>
                <w:color w:val="000000"/>
                <w:sz w:val="18"/>
                <w:szCs w:val="18"/>
              </w:rPr>
              <w:t xml:space="preserve"> </w:t>
            </w:r>
            <w:r w:rsidRPr="001F3CA3">
              <w:rPr>
                <w:rFonts w:ascii="Palatino Linotype" w:eastAsia="DengXian" w:hAnsi="Palatino Linotype"/>
                <w:color w:val="000000"/>
                <w:sz w:val="18"/>
                <w:szCs w:val="18"/>
              </w:rPr>
              <w:t>0.0 b</w:t>
            </w:r>
          </w:p>
        </w:tc>
      </w:tr>
      <w:tr w:rsidR="00C22A5F" w14:paraId="5E1512EE" w14:textId="77777777" w:rsidTr="00C22A5F">
        <w:trPr>
          <w:jc w:val="center"/>
        </w:trPr>
        <w:tc>
          <w:tcPr>
            <w:tcW w:w="3479" w:type="dxa"/>
          </w:tcPr>
          <w:p w14:paraId="77D4162A" w14:textId="32A54294" w:rsidR="00C22A5F" w:rsidRDefault="00C22A5F" w:rsidP="00C22A5F">
            <w:pPr>
              <w:adjustRightInd w:val="0"/>
              <w:spacing w:line="260" w:lineRule="exact"/>
              <w:ind w:rightChars="75" w:right="180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1F3CA3">
              <w:rPr>
                <w:rFonts w:ascii="Palatino Linotype" w:eastAsia="DengXian" w:hAnsi="Palatino Linotype"/>
                <w:color w:val="000000"/>
                <w:sz w:val="18"/>
                <w:szCs w:val="18"/>
              </w:rPr>
              <w:t>Digestive tract</w:t>
            </w:r>
          </w:p>
        </w:tc>
        <w:tc>
          <w:tcPr>
            <w:tcW w:w="3327" w:type="dxa"/>
          </w:tcPr>
          <w:p w14:paraId="1E632F2A" w14:textId="08F807FA" w:rsidR="00C22A5F" w:rsidRDefault="00C22A5F" w:rsidP="00C22A5F">
            <w:pPr>
              <w:adjustRightInd w:val="0"/>
              <w:spacing w:line="260" w:lineRule="exact"/>
              <w:ind w:rightChars="75" w:right="180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1F3CA3">
              <w:rPr>
                <w:rFonts w:ascii="Palatino Linotype" w:eastAsia="DengXian" w:hAnsi="Palatino Linotype"/>
                <w:color w:val="000000"/>
                <w:sz w:val="18"/>
                <w:szCs w:val="18"/>
              </w:rPr>
              <w:t>255.9</w:t>
            </w:r>
            <w:r>
              <w:rPr>
                <w:rFonts w:ascii="Palatino Linotype" w:eastAsia="DengXian" w:hAnsi="Palatino Linotype" w:hint="eastAsia"/>
                <w:color w:val="000000"/>
                <w:sz w:val="18"/>
                <w:szCs w:val="18"/>
              </w:rPr>
              <w:t xml:space="preserve"> </w:t>
            </w:r>
            <w:r w:rsidRPr="001F3CA3">
              <w:rPr>
                <w:rFonts w:ascii="Palatino Linotype" w:eastAsia="DengXian" w:hAnsi="Palatino Linotype"/>
                <w:color w:val="000000"/>
                <w:sz w:val="18"/>
                <w:szCs w:val="18"/>
              </w:rPr>
              <w:t>±</w:t>
            </w:r>
            <w:r>
              <w:rPr>
                <w:rFonts w:ascii="Palatino Linotype" w:eastAsia="DengXian" w:hAnsi="Palatino Linotype" w:hint="eastAsia"/>
                <w:color w:val="000000"/>
                <w:sz w:val="18"/>
                <w:szCs w:val="18"/>
              </w:rPr>
              <w:t xml:space="preserve"> </w:t>
            </w:r>
            <w:r w:rsidRPr="001F3CA3">
              <w:rPr>
                <w:rFonts w:ascii="Palatino Linotype" w:eastAsia="DengXian" w:hAnsi="Palatino Linotype"/>
                <w:color w:val="000000"/>
                <w:sz w:val="18"/>
                <w:szCs w:val="18"/>
              </w:rPr>
              <w:t>0.</w:t>
            </w:r>
            <w:r>
              <w:rPr>
                <w:rFonts w:ascii="Palatino Linotype" w:eastAsia="DengXian" w:hAnsi="Palatino Linotype"/>
                <w:color w:val="000000"/>
                <w:sz w:val="18"/>
                <w:szCs w:val="18"/>
              </w:rPr>
              <w:t>6</w:t>
            </w:r>
            <w:r w:rsidRPr="001F3CA3">
              <w:rPr>
                <w:rFonts w:ascii="Palatino Linotype" w:eastAsia="DengXian" w:hAnsi="Palatino Linotype"/>
                <w:color w:val="000000"/>
                <w:sz w:val="18"/>
                <w:szCs w:val="18"/>
              </w:rPr>
              <w:t xml:space="preserve"> a</w:t>
            </w:r>
          </w:p>
        </w:tc>
      </w:tr>
      <w:tr w:rsidR="00C22A5F" w14:paraId="452A7784" w14:textId="77777777" w:rsidTr="00C22A5F">
        <w:trPr>
          <w:jc w:val="center"/>
        </w:trPr>
        <w:tc>
          <w:tcPr>
            <w:tcW w:w="3479" w:type="dxa"/>
          </w:tcPr>
          <w:p w14:paraId="698428E6" w14:textId="2E56BDFD" w:rsidR="00C22A5F" w:rsidRDefault="00C22A5F" w:rsidP="00C22A5F">
            <w:pPr>
              <w:adjustRightInd w:val="0"/>
              <w:spacing w:line="260" w:lineRule="exact"/>
              <w:ind w:rightChars="75" w:right="180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1F3CA3">
              <w:rPr>
                <w:rFonts w:ascii="Palatino Linotype" w:eastAsia="DengXian" w:hAnsi="Palatino Linotype"/>
                <w:color w:val="1A1919"/>
                <w:sz w:val="18"/>
                <w:szCs w:val="18"/>
              </w:rPr>
              <w:t>Fat body</w:t>
            </w:r>
          </w:p>
        </w:tc>
        <w:tc>
          <w:tcPr>
            <w:tcW w:w="3327" w:type="dxa"/>
          </w:tcPr>
          <w:p w14:paraId="0E21E3BD" w14:textId="50C36747" w:rsidR="00C22A5F" w:rsidRDefault="00C22A5F" w:rsidP="00C22A5F">
            <w:pPr>
              <w:adjustRightInd w:val="0"/>
              <w:spacing w:line="260" w:lineRule="exact"/>
              <w:ind w:rightChars="75" w:right="180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1F3CA3">
              <w:rPr>
                <w:rFonts w:ascii="Palatino Linotype" w:eastAsia="DengXian" w:hAnsi="Palatino Linotype"/>
                <w:color w:val="000000"/>
                <w:sz w:val="18"/>
                <w:szCs w:val="18"/>
              </w:rPr>
              <w:t>1.8</w:t>
            </w:r>
            <w:r>
              <w:rPr>
                <w:rFonts w:ascii="Palatino Linotype" w:eastAsia="DengXian" w:hAnsi="Palatino Linotype" w:hint="eastAsia"/>
                <w:color w:val="000000"/>
                <w:sz w:val="18"/>
                <w:szCs w:val="18"/>
              </w:rPr>
              <w:t xml:space="preserve"> </w:t>
            </w:r>
            <w:r w:rsidRPr="001F3CA3">
              <w:rPr>
                <w:rFonts w:ascii="Palatino Linotype" w:eastAsia="DengXian" w:hAnsi="Palatino Linotype"/>
                <w:color w:val="000000"/>
                <w:sz w:val="18"/>
                <w:szCs w:val="18"/>
              </w:rPr>
              <w:t>±</w:t>
            </w:r>
            <w:r>
              <w:rPr>
                <w:rFonts w:ascii="Palatino Linotype" w:eastAsia="DengXian" w:hAnsi="Palatino Linotype" w:hint="eastAsia"/>
                <w:color w:val="000000"/>
                <w:sz w:val="18"/>
                <w:szCs w:val="18"/>
              </w:rPr>
              <w:t xml:space="preserve"> </w:t>
            </w:r>
            <w:r w:rsidRPr="001F3CA3">
              <w:rPr>
                <w:rFonts w:ascii="Palatino Linotype" w:eastAsia="DengXian" w:hAnsi="Palatino Linotype"/>
                <w:color w:val="000000"/>
                <w:sz w:val="18"/>
                <w:szCs w:val="18"/>
              </w:rPr>
              <w:t>0.0 d</w:t>
            </w:r>
          </w:p>
        </w:tc>
      </w:tr>
      <w:tr w:rsidR="00C22A5F" w14:paraId="32428614" w14:textId="77777777" w:rsidTr="00C22A5F">
        <w:trPr>
          <w:jc w:val="center"/>
        </w:trPr>
        <w:tc>
          <w:tcPr>
            <w:tcW w:w="3479" w:type="dxa"/>
          </w:tcPr>
          <w:p w14:paraId="0937E317" w14:textId="735DFCDC" w:rsidR="00C22A5F" w:rsidRDefault="00C22A5F" w:rsidP="00C22A5F">
            <w:pPr>
              <w:adjustRightInd w:val="0"/>
              <w:spacing w:line="260" w:lineRule="exact"/>
              <w:ind w:rightChars="75" w:right="180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1F3CA3">
              <w:rPr>
                <w:rFonts w:ascii="Palatino Linotype" w:eastAsia="DengXian" w:hAnsi="Palatino Linotype"/>
                <w:color w:val="1A1919"/>
                <w:sz w:val="18"/>
                <w:szCs w:val="18"/>
              </w:rPr>
              <w:t>Cuticle</w:t>
            </w:r>
          </w:p>
        </w:tc>
        <w:tc>
          <w:tcPr>
            <w:tcW w:w="3327" w:type="dxa"/>
          </w:tcPr>
          <w:p w14:paraId="400F9E8E" w14:textId="0EDF0051" w:rsidR="00C22A5F" w:rsidRDefault="00C22A5F" w:rsidP="00C22A5F">
            <w:pPr>
              <w:adjustRightInd w:val="0"/>
              <w:spacing w:line="260" w:lineRule="exact"/>
              <w:ind w:rightChars="75" w:right="180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>
              <w:rPr>
                <w:rFonts w:ascii="Palatino Linotype" w:eastAsia="DengXian" w:hAnsi="Palatino Linotype"/>
                <w:color w:val="000000"/>
                <w:sz w:val="18"/>
                <w:szCs w:val="18"/>
              </w:rPr>
              <w:t xml:space="preserve">1.0 </w:t>
            </w:r>
            <w:r w:rsidRPr="001F3CA3">
              <w:rPr>
                <w:rFonts w:ascii="Palatino Linotype" w:eastAsia="DengXian" w:hAnsi="Palatino Linotype"/>
                <w:color w:val="000000"/>
                <w:sz w:val="18"/>
                <w:szCs w:val="18"/>
              </w:rPr>
              <w:t>±</w:t>
            </w:r>
            <w:r>
              <w:rPr>
                <w:rFonts w:ascii="Palatino Linotype" w:eastAsia="DengXian" w:hAnsi="Palatino Linotype" w:hint="eastAsia"/>
                <w:color w:val="000000"/>
                <w:sz w:val="18"/>
                <w:szCs w:val="18"/>
              </w:rPr>
              <w:t xml:space="preserve"> </w:t>
            </w:r>
            <w:r w:rsidRPr="00AA32D2">
              <w:rPr>
                <w:rFonts w:ascii="Palatino Linotype" w:eastAsia="DengXian" w:hAnsi="Palatino Linotype"/>
                <w:color w:val="000000"/>
                <w:sz w:val="18"/>
                <w:szCs w:val="18"/>
              </w:rPr>
              <w:t xml:space="preserve">0.0 </w:t>
            </w:r>
            <w:r w:rsidR="00006265">
              <w:rPr>
                <w:rFonts w:ascii="Palatino Linotype" w:eastAsia="DengXian" w:hAnsi="Palatino Linotype" w:hint="eastAsia"/>
                <w:color w:val="000000"/>
                <w:sz w:val="18"/>
                <w:szCs w:val="18"/>
              </w:rPr>
              <w:t>e</w:t>
            </w:r>
          </w:p>
        </w:tc>
      </w:tr>
      <w:tr w:rsidR="00C22A5F" w14:paraId="4AC06514" w14:textId="77777777" w:rsidTr="00C22A5F">
        <w:trPr>
          <w:jc w:val="center"/>
        </w:trPr>
        <w:tc>
          <w:tcPr>
            <w:tcW w:w="3479" w:type="dxa"/>
          </w:tcPr>
          <w:p w14:paraId="3D1E7499" w14:textId="48717C8C" w:rsidR="00C22A5F" w:rsidRDefault="00C22A5F" w:rsidP="00C22A5F">
            <w:pPr>
              <w:adjustRightInd w:val="0"/>
              <w:spacing w:line="260" w:lineRule="exact"/>
              <w:ind w:rightChars="75" w:right="180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1F3CA3">
              <w:rPr>
                <w:rFonts w:ascii="Palatino Linotype" w:eastAsia="DengXian" w:hAnsi="Palatino Linotype"/>
                <w:color w:val="000000"/>
                <w:sz w:val="18"/>
                <w:szCs w:val="18"/>
              </w:rPr>
              <w:t>Head</w:t>
            </w:r>
          </w:p>
        </w:tc>
        <w:tc>
          <w:tcPr>
            <w:tcW w:w="3327" w:type="dxa"/>
          </w:tcPr>
          <w:p w14:paraId="546BE86C" w14:textId="44C3ED96" w:rsidR="00C22A5F" w:rsidRDefault="00C22A5F" w:rsidP="00C22A5F">
            <w:pPr>
              <w:adjustRightInd w:val="0"/>
              <w:spacing w:line="260" w:lineRule="exact"/>
              <w:ind w:rightChars="75" w:right="180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1F3CA3">
              <w:rPr>
                <w:rFonts w:ascii="Palatino Linotype" w:eastAsia="DengXian" w:hAnsi="Palatino Linotype"/>
                <w:color w:val="000000"/>
                <w:sz w:val="18"/>
                <w:szCs w:val="18"/>
              </w:rPr>
              <w:t>2.</w:t>
            </w:r>
            <w:r>
              <w:rPr>
                <w:rFonts w:ascii="Palatino Linotype" w:eastAsia="DengXian" w:hAnsi="Palatino Linotype"/>
                <w:color w:val="000000"/>
                <w:sz w:val="18"/>
                <w:szCs w:val="18"/>
              </w:rPr>
              <w:t>9</w:t>
            </w:r>
            <w:r>
              <w:rPr>
                <w:rFonts w:ascii="Palatino Linotype" w:eastAsia="DengXian" w:hAnsi="Palatino Linotype" w:hint="eastAsia"/>
                <w:color w:val="000000"/>
                <w:sz w:val="18"/>
                <w:szCs w:val="18"/>
              </w:rPr>
              <w:t xml:space="preserve"> </w:t>
            </w:r>
            <w:r w:rsidRPr="001F3CA3">
              <w:rPr>
                <w:rFonts w:ascii="Palatino Linotype" w:eastAsia="DengXian" w:hAnsi="Palatino Linotype"/>
                <w:color w:val="000000"/>
                <w:sz w:val="18"/>
                <w:szCs w:val="18"/>
              </w:rPr>
              <w:t>±</w:t>
            </w:r>
            <w:r>
              <w:rPr>
                <w:rFonts w:ascii="Palatino Linotype" w:eastAsia="DengXian" w:hAnsi="Palatino Linotype" w:hint="eastAsia"/>
                <w:color w:val="000000"/>
                <w:sz w:val="18"/>
                <w:szCs w:val="18"/>
              </w:rPr>
              <w:t xml:space="preserve"> </w:t>
            </w:r>
            <w:r w:rsidRPr="001F3CA3">
              <w:rPr>
                <w:rFonts w:ascii="Palatino Linotype" w:eastAsia="DengXian" w:hAnsi="Palatino Linotype"/>
                <w:color w:val="000000"/>
                <w:sz w:val="18"/>
                <w:szCs w:val="18"/>
              </w:rPr>
              <w:t>0.0 c</w:t>
            </w:r>
          </w:p>
        </w:tc>
      </w:tr>
    </w:tbl>
    <w:p w14:paraId="608EBEAC" w14:textId="77777777" w:rsidR="00C22A5F" w:rsidRPr="00E26AD6" w:rsidRDefault="00C22A5F" w:rsidP="00C22A5F">
      <w:pPr>
        <w:adjustRightInd w:val="0"/>
        <w:spacing w:line="260" w:lineRule="exact"/>
        <w:ind w:leftChars="75" w:left="180" w:rightChars="75" w:right="180"/>
        <w:rPr>
          <w:rFonts w:ascii="Palatino Linotype" w:hAnsi="Palatino Linotype"/>
          <w:color w:val="000000" w:themeColor="text1"/>
          <w:sz w:val="18"/>
          <w:szCs w:val="18"/>
        </w:rPr>
      </w:pPr>
    </w:p>
    <w:p w14:paraId="7C50F680" w14:textId="30E6597B" w:rsidR="001C7A95" w:rsidRDefault="001C7A95" w:rsidP="00C02AA6">
      <w:pPr>
        <w:adjustRightInd w:val="0"/>
        <w:spacing w:line="260" w:lineRule="exact"/>
        <w:ind w:leftChars="75" w:left="180" w:rightChars="75" w:right="180"/>
        <w:rPr>
          <w:rFonts w:ascii="Palatino Linotype" w:hAnsi="Palatino Linotype"/>
          <w:color w:val="000000" w:themeColor="text1"/>
          <w:sz w:val="18"/>
          <w:szCs w:val="18"/>
        </w:rPr>
      </w:pPr>
      <w:r w:rsidRPr="00873FC1">
        <w:rPr>
          <w:rFonts w:ascii="Palatino Linotype" w:hAnsi="Palatino Linotype"/>
          <w:color w:val="000000" w:themeColor="text1"/>
          <w:sz w:val="18"/>
          <w:szCs w:val="18"/>
        </w:rPr>
        <w:t>The Cd content was measured by ICP-MS assay. Statistical analysis was performed by analysis of variance followed by Tukey’s multiple range test (</w:t>
      </w:r>
      <w:r w:rsidRPr="00873FC1">
        <w:rPr>
          <w:rFonts w:ascii="Palatino Linotype" w:hAnsi="Palatino Linotype"/>
          <w:color w:val="000000" w:themeColor="text1"/>
          <w:sz w:val="18"/>
          <w:szCs w:val="18"/>
        </w:rPr>
        <w:sym w:font="Symbol" w:char="F061"/>
      </w:r>
      <w:r w:rsidRPr="00873FC1">
        <w:rPr>
          <w:rFonts w:ascii="Palatino Linotype" w:hAnsi="Palatino Linotype"/>
          <w:color w:val="000000" w:themeColor="text1"/>
          <w:sz w:val="18"/>
          <w:szCs w:val="18"/>
        </w:rPr>
        <w:t xml:space="preserve"> = 0.05). The data are presented as mean </w:t>
      </w:r>
      <w:r w:rsidRPr="00873FC1">
        <w:rPr>
          <w:rFonts w:ascii="Palatino Linotype" w:hAnsi="Palatino Linotype"/>
          <w:color w:val="000000" w:themeColor="text1"/>
          <w:sz w:val="18"/>
          <w:szCs w:val="18"/>
        </w:rPr>
        <w:sym w:font="Symbol" w:char="F0B1"/>
      </w:r>
      <w:r w:rsidRPr="00873FC1">
        <w:rPr>
          <w:rFonts w:ascii="Palatino Linotype" w:hAnsi="Palatino Linotype"/>
          <w:color w:val="000000" w:themeColor="text1"/>
          <w:sz w:val="18"/>
          <w:szCs w:val="18"/>
        </w:rPr>
        <w:t xml:space="preserve"> SE. The different letters in each treatment indicated a significant difference at </w:t>
      </w:r>
      <w:r w:rsidRPr="00873FC1">
        <w:rPr>
          <w:rFonts w:ascii="Palatino Linotype" w:hAnsi="Palatino Linotype"/>
          <w:i/>
          <w:color w:val="000000" w:themeColor="text1"/>
          <w:sz w:val="18"/>
          <w:szCs w:val="18"/>
        </w:rPr>
        <w:t>P</w:t>
      </w:r>
      <w:r w:rsidRPr="00873FC1">
        <w:rPr>
          <w:rFonts w:ascii="Palatino Linotype" w:hAnsi="Palatino Linotype"/>
          <w:color w:val="000000" w:themeColor="text1"/>
          <w:sz w:val="18"/>
          <w:szCs w:val="18"/>
        </w:rPr>
        <w:t xml:space="preserve"> &lt; 0.05 level.</w:t>
      </w:r>
    </w:p>
    <w:p w14:paraId="10039A88" w14:textId="77777777" w:rsidR="001C7A95" w:rsidRDefault="001C7A95" w:rsidP="00C02AA6">
      <w:pPr>
        <w:adjustRightInd w:val="0"/>
        <w:spacing w:line="260" w:lineRule="exact"/>
        <w:ind w:leftChars="75" w:left="180" w:rightChars="75" w:right="180"/>
        <w:rPr>
          <w:rFonts w:ascii="Palatino Linotype" w:hAnsi="Palatino Linotype"/>
          <w:color w:val="000000" w:themeColor="text1"/>
          <w:sz w:val="18"/>
          <w:szCs w:val="18"/>
        </w:rPr>
      </w:pPr>
    </w:p>
    <w:p w14:paraId="1A97C5CC" w14:textId="39B8469D" w:rsidR="00C02AA6" w:rsidRDefault="00C02AA6" w:rsidP="00C02AA6">
      <w:pPr>
        <w:adjustRightInd w:val="0"/>
        <w:spacing w:line="260" w:lineRule="exact"/>
        <w:ind w:leftChars="75" w:left="180" w:rightChars="75" w:right="180"/>
        <w:rPr>
          <w:rFonts w:ascii="Palatino Linotype" w:hAnsi="Palatino Linotype"/>
          <w:color w:val="000000" w:themeColor="text1"/>
          <w:sz w:val="18"/>
          <w:szCs w:val="18"/>
        </w:rPr>
      </w:pPr>
      <w:r w:rsidRPr="00873FC1">
        <w:rPr>
          <w:rFonts w:ascii="Palatino Linotype" w:hAnsi="Palatino Linotype"/>
          <w:b/>
          <w:sz w:val="18"/>
          <w:szCs w:val="18"/>
        </w:rPr>
        <w:t xml:space="preserve">Table </w:t>
      </w:r>
      <w:r w:rsidR="00852482" w:rsidRPr="00873FC1">
        <w:rPr>
          <w:rFonts w:ascii="Palatino Linotype" w:hAnsi="Palatino Linotype"/>
          <w:b/>
          <w:color w:val="000000" w:themeColor="text1"/>
          <w:sz w:val="18"/>
          <w:szCs w:val="18"/>
        </w:rPr>
        <w:t>S</w:t>
      </w:r>
      <w:r w:rsidR="001C7A95">
        <w:rPr>
          <w:rFonts w:ascii="Palatino Linotype" w:hAnsi="Palatino Linotype"/>
          <w:b/>
          <w:sz w:val="18"/>
          <w:szCs w:val="18"/>
        </w:rPr>
        <w:t>2</w:t>
      </w:r>
      <w:r w:rsidRPr="00873FC1">
        <w:rPr>
          <w:rFonts w:ascii="Palatino Linotype" w:hAnsi="Palatino Linotype"/>
          <w:b/>
          <w:sz w:val="18"/>
          <w:szCs w:val="18"/>
        </w:rPr>
        <w:t>.</w:t>
      </w:r>
      <w:r w:rsidRPr="00873FC1">
        <w:rPr>
          <w:rFonts w:ascii="Palatino Linotype" w:hAnsi="Palatino Linotype"/>
          <w:sz w:val="18"/>
          <w:szCs w:val="18"/>
        </w:rPr>
        <w:t xml:space="preserve"> </w:t>
      </w:r>
      <w:bookmarkStart w:id="1" w:name="_Hlk26817113"/>
      <w:r w:rsidRPr="00873FC1">
        <w:rPr>
          <w:rFonts w:ascii="Palatino Linotype" w:hAnsi="Palatino Linotype"/>
          <w:color w:val="000000" w:themeColor="text1"/>
          <w:sz w:val="18"/>
          <w:szCs w:val="18"/>
        </w:rPr>
        <w:t xml:space="preserve">The </w:t>
      </w:r>
      <w:r w:rsidR="00844EDF">
        <w:rPr>
          <w:rFonts w:ascii="Palatino Linotype" w:hAnsi="Palatino Linotype"/>
          <w:color w:val="000000" w:themeColor="text1"/>
          <w:sz w:val="18"/>
          <w:szCs w:val="18"/>
        </w:rPr>
        <w:t>concentration</w:t>
      </w:r>
      <w:r w:rsidR="00C22A5F">
        <w:rPr>
          <w:rFonts w:ascii="Palatino Linotype" w:hAnsi="Palatino Linotype"/>
          <w:color w:val="000000" w:themeColor="text1"/>
          <w:sz w:val="18"/>
          <w:szCs w:val="18"/>
        </w:rPr>
        <w:t>s</w:t>
      </w:r>
      <w:r w:rsidR="00844EDF" w:rsidRPr="00873FC1">
        <w:rPr>
          <w:rFonts w:ascii="Palatino Linotype" w:hAnsi="Palatino Linotype"/>
          <w:color w:val="000000" w:themeColor="text1"/>
          <w:sz w:val="18"/>
          <w:szCs w:val="18"/>
        </w:rPr>
        <w:t xml:space="preserve"> </w:t>
      </w:r>
      <w:r w:rsidRPr="00873FC1">
        <w:rPr>
          <w:rFonts w:ascii="Palatino Linotype" w:hAnsi="Palatino Linotype"/>
          <w:color w:val="000000" w:themeColor="text1"/>
          <w:sz w:val="18"/>
          <w:szCs w:val="18"/>
        </w:rPr>
        <w:t>of Cd in different products</w:t>
      </w:r>
      <w:r>
        <w:rPr>
          <w:rFonts w:ascii="Palatino Linotype" w:hAnsi="Palatino Linotype"/>
          <w:color w:val="000000" w:themeColor="text1"/>
          <w:sz w:val="18"/>
          <w:szCs w:val="18"/>
        </w:rPr>
        <w:t>.</w:t>
      </w:r>
      <w:bookmarkEnd w:id="1"/>
    </w:p>
    <w:tbl>
      <w:tblPr>
        <w:tblStyle w:val="af4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07"/>
        <w:gridCol w:w="2706"/>
        <w:gridCol w:w="2707"/>
      </w:tblGrid>
      <w:tr w:rsidR="00C22A5F" w14:paraId="68AFD484" w14:textId="77777777" w:rsidTr="00C22A5F">
        <w:trPr>
          <w:jc w:val="center"/>
        </w:trPr>
        <w:tc>
          <w:tcPr>
            <w:tcW w:w="2707" w:type="dxa"/>
            <w:vMerge w:val="restart"/>
            <w:tcBorders>
              <w:top w:val="single" w:sz="4" w:space="0" w:color="auto"/>
            </w:tcBorders>
            <w:vAlign w:val="center"/>
          </w:tcPr>
          <w:p w14:paraId="2EC008CB" w14:textId="1018D244" w:rsidR="00C22A5F" w:rsidRDefault="00C22A5F" w:rsidP="00C22A5F">
            <w:pPr>
              <w:adjustRightInd w:val="0"/>
              <w:spacing w:line="260" w:lineRule="exact"/>
              <w:ind w:rightChars="75" w:right="180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Product</w:t>
            </w:r>
          </w:p>
        </w:tc>
        <w:tc>
          <w:tcPr>
            <w:tcW w:w="541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740B6C0" w14:textId="43A131AC" w:rsidR="00C22A5F" w:rsidRDefault="00C22A5F" w:rsidP="00C22A5F">
            <w:pPr>
              <w:adjustRightInd w:val="0"/>
              <w:spacing w:line="260" w:lineRule="exact"/>
              <w:ind w:rightChars="75" w:right="180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E26AD6">
              <w:rPr>
                <w:rFonts w:ascii="Palatino Linotype" w:hAnsi="Palatino Linotype" w:cs="Plantagenet Cherokee"/>
                <w:color w:val="000000" w:themeColor="text1"/>
                <w:sz w:val="18"/>
                <w:szCs w:val="18"/>
              </w:rPr>
              <w:t>Cd concentration/</w:t>
            </w:r>
            <w:r w:rsidRPr="00E26AD6">
              <w:rPr>
                <w:rFonts w:ascii="Palatino Linotype" w:eastAsia="DengXian" w:hAnsi="Palatino Linotype" w:cs="Plantagenet Cherokee"/>
                <w:color w:val="000000" w:themeColor="text1"/>
                <w:sz w:val="18"/>
                <w:szCs w:val="18"/>
              </w:rPr>
              <w:t>m</w:t>
            </w:r>
            <w:r w:rsidRPr="00E26AD6">
              <w:rPr>
                <w:rFonts w:ascii="Palatino Linotype" w:hAnsi="Palatino Linotype" w:cs="Plantagenet Cherokee"/>
                <w:color w:val="000000" w:themeColor="text1"/>
                <w:sz w:val="18"/>
                <w:szCs w:val="18"/>
              </w:rPr>
              <w:t>g•kg-1</w:t>
            </w:r>
          </w:p>
        </w:tc>
      </w:tr>
      <w:tr w:rsidR="00C22A5F" w14:paraId="5FB74709" w14:textId="77777777" w:rsidTr="00C22A5F">
        <w:trPr>
          <w:jc w:val="center"/>
        </w:trPr>
        <w:tc>
          <w:tcPr>
            <w:tcW w:w="2707" w:type="dxa"/>
            <w:vMerge/>
            <w:tcBorders>
              <w:bottom w:val="single" w:sz="4" w:space="0" w:color="auto"/>
            </w:tcBorders>
          </w:tcPr>
          <w:p w14:paraId="3C78B3F4" w14:textId="77777777" w:rsidR="00C22A5F" w:rsidRDefault="00C22A5F" w:rsidP="00C22A5F">
            <w:pPr>
              <w:adjustRightInd w:val="0"/>
              <w:spacing w:line="260" w:lineRule="exact"/>
              <w:ind w:rightChars="75" w:right="180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</w:p>
        </w:tc>
        <w:tc>
          <w:tcPr>
            <w:tcW w:w="2706" w:type="dxa"/>
            <w:tcBorders>
              <w:top w:val="single" w:sz="4" w:space="0" w:color="auto"/>
              <w:bottom w:val="single" w:sz="4" w:space="0" w:color="auto"/>
            </w:tcBorders>
          </w:tcPr>
          <w:p w14:paraId="7D9C75F9" w14:textId="74453151" w:rsidR="00C22A5F" w:rsidRDefault="00C22A5F" w:rsidP="00C22A5F">
            <w:pPr>
              <w:adjustRightInd w:val="0"/>
              <w:spacing w:line="260" w:lineRule="exact"/>
              <w:ind w:rightChars="75" w:right="180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E26AD6">
              <w:rPr>
                <w:rFonts w:ascii="Palatino Linotype" w:hAnsi="Palatino Linotype" w:cs="Plantagenet Cherokee"/>
                <w:color w:val="000000" w:themeColor="text1"/>
                <w:sz w:val="18"/>
                <w:szCs w:val="18"/>
              </w:rPr>
              <w:t>Control</w:t>
            </w:r>
          </w:p>
        </w:tc>
        <w:tc>
          <w:tcPr>
            <w:tcW w:w="2707" w:type="dxa"/>
            <w:tcBorders>
              <w:top w:val="single" w:sz="4" w:space="0" w:color="auto"/>
              <w:bottom w:val="single" w:sz="4" w:space="0" w:color="auto"/>
            </w:tcBorders>
          </w:tcPr>
          <w:p w14:paraId="7666C598" w14:textId="1D81D9DA" w:rsidR="00C22A5F" w:rsidRDefault="00C22A5F" w:rsidP="00C22A5F">
            <w:pPr>
              <w:adjustRightInd w:val="0"/>
              <w:spacing w:line="260" w:lineRule="exact"/>
              <w:ind w:rightChars="75" w:right="180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E26AD6">
              <w:rPr>
                <w:rFonts w:ascii="Palatino Linotype" w:hAnsi="Palatino Linotype" w:cs="Plantagenet Cherokee"/>
                <w:color w:val="000000" w:themeColor="text1"/>
                <w:sz w:val="18"/>
                <w:szCs w:val="18"/>
              </w:rPr>
              <w:t>Cd</w:t>
            </w:r>
            <w:r>
              <w:rPr>
                <w:rFonts w:ascii="Palatino Linotype" w:hAnsi="Palatino Linotype" w:cs="Plantagenet Cherokee"/>
                <w:color w:val="000000" w:themeColor="text1"/>
                <w:sz w:val="18"/>
                <w:szCs w:val="18"/>
              </w:rPr>
              <w:t xml:space="preserve"> (5mg/kg)</w:t>
            </w:r>
          </w:p>
        </w:tc>
      </w:tr>
      <w:tr w:rsidR="00C22A5F" w14:paraId="6EA0158A" w14:textId="77777777" w:rsidTr="00C22A5F">
        <w:trPr>
          <w:jc w:val="center"/>
        </w:trPr>
        <w:tc>
          <w:tcPr>
            <w:tcW w:w="2707" w:type="dxa"/>
            <w:tcBorders>
              <w:top w:val="single" w:sz="4" w:space="0" w:color="auto"/>
            </w:tcBorders>
          </w:tcPr>
          <w:p w14:paraId="152D16FD" w14:textId="61812B63" w:rsidR="00C22A5F" w:rsidRDefault="00C22A5F" w:rsidP="00C22A5F">
            <w:pPr>
              <w:adjustRightInd w:val="0"/>
              <w:spacing w:line="260" w:lineRule="exact"/>
              <w:ind w:rightChars="75" w:right="180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E26AD6">
              <w:rPr>
                <w:rFonts w:ascii="Palatino Linotype" w:eastAsia="DengXian" w:hAnsi="Palatino Linotype" w:cs="Plantagenet Cherokee"/>
                <w:color w:val="000000" w:themeColor="text1"/>
                <w:sz w:val="18"/>
                <w:szCs w:val="18"/>
              </w:rPr>
              <w:t>Feces</w:t>
            </w:r>
          </w:p>
        </w:tc>
        <w:tc>
          <w:tcPr>
            <w:tcW w:w="2706" w:type="dxa"/>
            <w:tcBorders>
              <w:top w:val="single" w:sz="4" w:space="0" w:color="auto"/>
            </w:tcBorders>
          </w:tcPr>
          <w:p w14:paraId="7DD79EE7" w14:textId="336A5506" w:rsidR="00C22A5F" w:rsidRDefault="00C22A5F" w:rsidP="00C22A5F">
            <w:pPr>
              <w:adjustRightInd w:val="0"/>
              <w:spacing w:line="260" w:lineRule="exact"/>
              <w:ind w:rightChars="75" w:right="180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E26AD6">
              <w:rPr>
                <w:rFonts w:ascii="Palatino Linotype" w:eastAsia="DengXian" w:hAnsi="Palatino Linotype" w:cs="Plantagenet Cherokee"/>
                <w:color w:val="000000" w:themeColor="text1"/>
                <w:sz w:val="18"/>
                <w:szCs w:val="18"/>
              </w:rPr>
              <w:t>0.7 ± 0.0 a</w:t>
            </w:r>
          </w:p>
        </w:tc>
        <w:tc>
          <w:tcPr>
            <w:tcW w:w="2707" w:type="dxa"/>
            <w:tcBorders>
              <w:top w:val="single" w:sz="4" w:space="0" w:color="auto"/>
            </w:tcBorders>
          </w:tcPr>
          <w:p w14:paraId="53F8108F" w14:textId="114C9BC7" w:rsidR="00C22A5F" w:rsidRDefault="00C22A5F" w:rsidP="00C22A5F">
            <w:pPr>
              <w:adjustRightInd w:val="0"/>
              <w:spacing w:line="260" w:lineRule="exact"/>
              <w:ind w:rightChars="75" w:right="180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E26AD6">
              <w:rPr>
                <w:rFonts w:ascii="Palatino Linotype" w:eastAsia="DengXian" w:hAnsi="Palatino Linotype" w:cs="Plantagenet Cherokee"/>
                <w:color w:val="000000" w:themeColor="text1"/>
                <w:sz w:val="18"/>
                <w:szCs w:val="18"/>
              </w:rPr>
              <w:t>95.</w:t>
            </w:r>
            <w:r>
              <w:rPr>
                <w:rFonts w:ascii="Palatino Linotype" w:eastAsia="DengXian" w:hAnsi="Palatino Linotype" w:cs="Plantagenet Cherokee"/>
                <w:color w:val="000000" w:themeColor="text1"/>
                <w:sz w:val="18"/>
                <w:szCs w:val="18"/>
              </w:rPr>
              <w:t>5</w:t>
            </w:r>
            <w:r w:rsidRPr="00E26AD6">
              <w:rPr>
                <w:rFonts w:ascii="Palatino Linotype" w:eastAsia="DengXian" w:hAnsi="Palatino Linotype" w:cs="Plantagenet Cherokee"/>
                <w:color w:val="000000" w:themeColor="text1"/>
                <w:sz w:val="18"/>
                <w:szCs w:val="18"/>
              </w:rPr>
              <w:t xml:space="preserve"> ± 0.</w:t>
            </w:r>
            <w:r>
              <w:rPr>
                <w:rFonts w:ascii="Palatino Linotype" w:eastAsia="DengXian" w:hAnsi="Palatino Linotype" w:cs="Plantagenet Cherokee"/>
                <w:color w:val="000000" w:themeColor="text1"/>
                <w:sz w:val="18"/>
                <w:szCs w:val="18"/>
              </w:rPr>
              <w:t>6</w:t>
            </w:r>
            <w:r w:rsidRPr="00E26AD6">
              <w:rPr>
                <w:rFonts w:ascii="Palatino Linotype" w:eastAsia="DengXian" w:hAnsi="Palatino Linotype" w:cs="Plantagenet Cherokee"/>
                <w:color w:val="000000" w:themeColor="text1"/>
                <w:sz w:val="18"/>
                <w:szCs w:val="18"/>
              </w:rPr>
              <w:t xml:space="preserve"> a</w:t>
            </w:r>
          </w:p>
        </w:tc>
      </w:tr>
      <w:tr w:rsidR="00C22A5F" w14:paraId="6200C38A" w14:textId="77777777" w:rsidTr="00C22A5F">
        <w:trPr>
          <w:jc w:val="center"/>
        </w:trPr>
        <w:tc>
          <w:tcPr>
            <w:tcW w:w="2707" w:type="dxa"/>
          </w:tcPr>
          <w:p w14:paraId="0E6735F0" w14:textId="4300D78B" w:rsidR="00C22A5F" w:rsidRDefault="00C22A5F" w:rsidP="00C22A5F">
            <w:pPr>
              <w:adjustRightInd w:val="0"/>
              <w:spacing w:line="260" w:lineRule="exact"/>
              <w:ind w:rightChars="75" w:right="180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E26AD6">
              <w:rPr>
                <w:rFonts w:ascii="Palatino Linotype" w:eastAsia="DengXian" w:hAnsi="Palatino Linotype" w:cs="Plantagenet Cherokee"/>
                <w:color w:val="000000" w:themeColor="text1"/>
                <w:sz w:val="18"/>
                <w:szCs w:val="18"/>
              </w:rPr>
              <w:t>Silk</w:t>
            </w:r>
          </w:p>
        </w:tc>
        <w:tc>
          <w:tcPr>
            <w:tcW w:w="2706" w:type="dxa"/>
          </w:tcPr>
          <w:p w14:paraId="288CF3C2" w14:textId="1259B675" w:rsidR="00C22A5F" w:rsidRDefault="00C22A5F" w:rsidP="00C22A5F">
            <w:pPr>
              <w:adjustRightInd w:val="0"/>
              <w:spacing w:line="260" w:lineRule="exact"/>
              <w:ind w:rightChars="75" w:right="180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E26AD6">
              <w:rPr>
                <w:rFonts w:ascii="Palatino Linotype" w:eastAsia="DengXian" w:hAnsi="Palatino Linotype" w:cs="Plantagenet Cherokee"/>
                <w:color w:val="000000" w:themeColor="text1"/>
                <w:sz w:val="18"/>
                <w:szCs w:val="18"/>
              </w:rPr>
              <w:t>0.</w:t>
            </w:r>
            <w:r>
              <w:rPr>
                <w:rFonts w:ascii="Palatino Linotype" w:eastAsia="DengXian" w:hAnsi="Palatino Linotype" w:cs="Plantagenet Cherokee"/>
                <w:color w:val="000000" w:themeColor="text1"/>
                <w:sz w:val="18"/>
                <w:szCs w:val="18"/>
              </w:rPr>
              <w:t>7</w:t>
            </w:r>
            <w:r w:rsidRPr="00E26AD6">
              <w:rPr>
                <w:rFonts w:ascii="Palatino Linotype" w:eastAsia="DengXian" w:hAnsi="Palatino Linotype" w:cs="Plantagenet Cherokee"/>
                <w:color w:val="000000" w:themeColor="text1"/>
                <w:sz w:val="18"/>
                <w:szCs w:val="18"/>
              </w:rPr>
              <w:t xml:space="preserve"> ± 0.0 a</w:t>
            </w:r>
          </w:p>
        </w:tc>
        <w:tc>
          <w:tcPr>
            <w:tcW w:w="2707" w:type="dxa"/>
          </w:tcPr>
          <w:p w14:paraId="42701C76" w14:textId="16B95A82" w:rsidR="00C22A5F" w:rsidRDefault="00C22A5F" w:rsidP="00C22A5F">
            <w:pPr>
              <w:adjustRightInd w:val="0"/>
              <w:spacing w:line="260" w:lineRule="exact"/>
              <w:ind w:rightChars="75" w:right="180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>
              <w:rPr>
                <w:rFonts w:ascii="Palatino Linotype" w:eastAsia="DengXian" w:hAnsi="Palatino Linotype" w:cs="Plantagenet Cherokee"/>
                <w:color w:val="000000" w:themeColor="text1"/>
                <w:sz w:val="18"/>
                <w:szCs w:val="18"/>
              </w:rPr>
              <w:t>83.0</w:t>
            </w:r>
            <w:r w:rsidRPr="00E26AD6">
              <w:rPr>
                <w:rFonts w:ascii="Palatino Linotype" w:eastAsia="DengXian" w:hAnsi="Palatino Linotype" w:cs="Plantagenet Cherokee"/>
                <w:color w:val="000000" w:themeColor="text1"/>
                <w:sz w:val="18"/>
                <w:szCs w:val="18"/>
              </w:rPr>
              <w:t xml:space="preserve"> ± 0.4 b</w:t>
            </w:r>
          </w:p>
        </w:tc>
      </w:tr>
      <w:tr w:rsidR="00C22A5F" w14:paraId="75233CAD" w14:textId="77777777" w:rsidTr="00C22A5F">
        <w:trPr>
          <w:jc w:val="center"/>
        </w:trPr>
        <w:tc>
          <w:tcPr>
            <w:tcW w:w="2707" w:type="dxa"/>
          </w:tcPr>
          <w:p w14:paraId="525A7BD2" w14:textId="5FD1E2F3" w:rsidR="00C22A5F" w:rsidRDefault="00C22A5F" w:rsidP="00C22A5F">
            <w:pPr>
              <w:adjustRightInd w:val="0"/>
              <w:spacing w:line="260" w:lineRule="exact"/>
              <w:ind w:rightChars="75" w:right="180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E26AD6">
              <w:rPr>
                <w:rFonts w:ascii="Palatino Linotype" w:eastAsia="DengXian" w:hAnsi="Palatino Linotype" w:cs="Plantagenet Cherokee"/>
                <w:color w:val="000000" w:themeColor="text1"/>
                <w:sz w:val="18"/>
                <w:szCs w:val="18"/>
              </w:rPr>
              <w:t>Pupal cases</w:t>
            </w:r>
          </w:p>
        </w:tc>
        <w:tc>
          <w:tcPr>
            <w:tcW w:w="2706" w:type="dxa"/>
          </w:tcPr>
          <w:p w14:paraId="744CF656" w14:textId="11FC6730" w:rsidR="00C22A5F" w:rsidRDefault="00C22A5F" w:rsidP="00C22A5F">
            <w:pPr>
              <w:adjustRightInd w:val="0"/>
              <w:spacing w:line="260" w:lineRule="exact"/>
              <w:ind w:rightChars="75" w:right="180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E26AD6">
              <w:rPr>
                <w:rFonts w:ascii="Palatino Linotype" w:eastAsia="DengXian" w:hAnsi="Palatino Linotype" w:cs="Plantagenet Cherokee"/>
                <w:color w:val="000000" w:themeColor="text1"/>
                <w:sz w:val="18"/>
                <w:szCs w:val="18"/>
              </w:rPr>
              <w:t>0.</w:t>
            </w:r>
            <w:r>
              <w:rPr>
                <w:rFonts w:ascii="Palatino Linotype" w:eastAsia="DengXian" w:hAnsi="Palatino Linotype" w:cs="Plantagenet Cherokee"/>
                <w:color w:val="000000" w:themeColor="text1"/>
                <w:sz w:val="18"/>
                <w:szCs w:val="18"/>
              </w:rPr>
              <w:t>4</w:t>
            </w:r>
            <w:r w:rsidRPr="00E26AD6">
              <w:rPr>
                <w:rFonts w:ascii="Palatino Linotype" w:eastAsia="DengXian" w:hAnsi="Palatino Linotype" w:cs="Plantagenet Cherokee"/>
                <w:color w:val="000000" w:themeColor="text1"/>
                <w:sz w:val="18"/>
                <w:szCs w:val="18"/>
              </w:rPr>
              <w:t xml:space="preserve"> ± 0.0 b</w:t>
            </w:r>
          </w:p>
        </w:tc>
        <w:tc>
          <w:tcPr>
            <w:tcW w:w="2707" w:type="dxa"/>
          </w:tcPr>
          <w:p w14:paraId="47933348" w14:textId="1B0F46ED" w:rsidR="00C22A5F" w:rsidRDefault="00C22A5F" w:rsidP="00C22A5F">
            <w:pPr>
              <w:adjustRightInd w:val="0"/>
              <w:spacing w:line="260" w:lineRule="exact"/>
              <w:ind w:rightChars="75" w:right="180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E26AD6">
              <w:rPr>
                <w:rFonts w:ascii="Palatino Linotype" w:eastAsia="DengXian" w:hAnsi="Palatino Linotype" w:cs="Plantagenet Cherokee"/>
                <w:color w:val="000000" w:themeColor="text1"/>
                <w:sz w:val="18"/>
                <w:szCs w:val="18"/>
              </w:rPr>
              <w:t>76.</w:t>
            </w:r>
            <w:r>
              <w:rPr>
                <w:rFonts w:ascii="Palatino Linotype" w:eastAsia="DengXian" w:hAnsi="Palatino Linotype" w:cs="Plantagenet Cherokee"/>
                <w:color w:val="000000" w:themeColor="text1"/>
                <w:sz w:val="18"/>
                <w:szCs w:val="18"/>
              </w:rPr>
              <w:t>9</w:t>
            </w:r>
            <w:r w:rsidRPr="00E26AD6">
              <w:rPr>
                <w:rFonts w:ascii="Palatino Linotype" w:eastAsia="DengXian" w:hAnsi="Palatino Linotype" w:cs="Plantagenet Cherokee"/>
                <w:color w:val="000000" w:themeColor="text1"/>
                <w:sz w:val="18"/>
                <w:szCs w:val="18"/>
              </w:rPr>
              <w:t xml:space="preserve"> ± 4.2 b</w:t>
            </w:r>
          </w:p>
        </w:tc>
      </w:tr>
      <w:tr w:rsidR="00C22A5F" w14:paraId="288A60E6" w14:textId="77777777" w:rsidTr="00C22A5F">
        <w:trPr>
          <w:jc w:val="center"/>
        </w:trPr>
        <w:tc>
          <w:tcPr>
            <w:tcW w:w="2707" w:type="dxa"/>
          </w:tcPr>
          <w:p w14:paraId="63DBABC9" w14:textId="3420A533" w:rsidR="00C22A5F" w:rsidRDefault="00C22A5F" w:rsidP="00C22A5F">
            <w:pPr>
              <w:adjustRightInd w:val="0"/>
              <w:spacing w:line="260" w:lineRule="exact"/>
              <w:ind w:rightChars="75" w:right="180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E26AD6">
              <w:rPr>
                <w:rFonts w:ascii="Palatino Linotype" w:eastAsia="DengXian" w:hAnsi="Palatino Linotype" w:cs="Plantagenet Cherokee"/>
                <w:color w:val="000000" w:themeColor="text1"/>
                <w:sz w:val="18"/>
                <w:szCs w:val="18"/>
              </w:rPr>
              <w:t>Larval exuvia</w:t>
            </w:r>
          </w:p>
        </w:tc>
        <w:tc>
          <w:tcPr>
            <w:tcW w:w="2706" w:type="dxa"/>
          </w:tcPr>
          <w:p w14:paraId="7D5A306E" w14:textId="636E6AB8" w:rsidR="00C22A5F" w:rsidRDefault="00C22A5F" w:rsidP="00C22A5F">
            <w:pPr>
              <w:adjustRightInd w:val="0"/>
              <w:spacing w:line="260" w:lineRule="exact"/>
              <w:ind w:rightChars="75" w:right="180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E26AD6">
              <w:rPr>
                <w:rFonts w:ascii="Palatino Linotype" w:eastAsia="DengXian" w:hAnsi="Palatino Linotype" w:cs="Plantagenet Cherokee"/>
                <w:color w:val="000000" w:themeColor="text1"/>
                <w:sz w:val="18"/>
                <w:szCs w:val="18"/>
              </w:rPr>
              <w:t>0.</w:t>
            </w:r>
            <w:r>
              <w:rPr>
                <w:rFonts w:ascii="Palatino Linotype" w:eastAsia="DengXian" w:hAnsi="Palatino Linotype" w:cs="Plantagenet Cherokee"/>
                <w:color w:val="000000" w:themeColor="text1"/>
                <w:sz w:val="18"/>
                <w:szCs w:val="18"/>
              </w:rPr>
              <w:t>3</w:t>
            </w:r>
            <w:r w:rsidRPr="00E26AD6">
              <w:rPr>
                <w:rFonts w:ascii="Palatino Linotype" w:eastAsia="DengXian" w:hAnsi="Palatino Linotype" w:cs="Plantagenet Cherokee"/>
                <w:color w:val="000000" w:themeColor="text1"/>
                <w:sz w:val="18"/>
                <w:szCs w:val="18"/>
              </w:rPr>
              <w:t xml:space="preserve"> ± 0.0 c</w:t>
            </w:r>
          </w:p>
        </w:tc>
        <w:tc>
          <w:tcPr>
            <w:tcW w:w="2707" w:type="dxa"/>
          </w:tcPr>
          <w:p w14:paraId="0800FA2E" w14:textId="1E0102D7" w:rsidR="00C22A5F" w:rsidRDefault="00C22A5F" w:rsidP="00C22A5F">
            <w:pPr>
              <w:adjustRightInd w:val="0"/>
              <w:spacing w:line="260" w:lineRule="exact"/>
              <w:ind w:rightChars="75" w:right="180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E26AD6">
              <w:rPr>
                <w:rFonts w:ascii="Palatino Linotype" w:eastAsia="DengXian" w:hAnsi="Palatino Linotype" w:cs="Plantagenet Cherokee"/>
                <w:color w:val="000000" w:themeColor="text1"/>
                <w:sz w:val="18"/>
                <w:szCs w:val="18"/>
              </w:rPr>
              <w:t>25.</w:t>
            </w:r>
            <w:r>
              <w:rPr>
                <w:rFonts w:ascii="Palatino Linotype" w:eastAsia="DengXian" w:hAnsi="Palatino Linotype" w:cs="Plantagenet Cherokee"/>
                <w:color w:val="000000" w:themeColor="text1"/>
                <w:sz w:val="18"/>
                <w:szCs w:val="18"/>
              </w:rPr>
              <w:t>9</w:t>
            </w:r>
            <w:r w:rsidRPr="00E26AD6">
              <w:rPr>
                <w:rFonts w:ascii="Palatino Linotype" w:eastAsia="DengXian" w:hAnsi="Palatino Linotype" w:cs="Plantagenet Cherokee"/>
                <w:color w:val="000000" w:themeColor="text1"/>
                <w:sz w:val="18"/>
                <w:szCs w:val="18"/>
              </w:rPr>
              <w:t xml:space="preserve"> ± 0.</w:t>
            </w:r>
            <w:r>
              <w:rPr>
                <w:rFonts w:ascii="Palatino Linotype" w:eastAsia="DengXian" w:hAnsi="Palatino Linotype" w:cs="Plantagenet Cherokee"/>
                <w:color w:val="000000" w:themeColor="text1"/>
                <w:sz w:val="18"/>
                <w:szCs w:val="18"/>
              </w:rPr>
              <w:t>2</w:t>
            </w:r>
            <w:r w:rsidRPr="00E26AD6">
              <w:rPr>
                <w:rFonts w:ascii="Palatino Linotype" w:eastAsia="DengXian" w:hAnsi="Palatino Linotype" w:cs="Plantagenet Cherokee"/>
                <w:color w:val="000000" w:themeColor="text1"/>
                <w:sz w:val="18"/>
                <w:szCs w:val="18"/>
              </w:rPr>
              <w:t xml:space="preserve"> c</w:t>
            </w:r>
          </w:p>
        </w:tc>
      </w:tr>
      <w:tr w:rsidR="00C22A5F" w14:paraId="1225FE22" w14:textId="77777777" w:rsidTr="00C22A5F">
        <w:trPr>
          <w:jc w:val="center"/>
        </w:trPr>
        <w:tc>
          <w:tcPr>
            <w:tcW w:w="2707" w:type="dxa"/>
          </w:tcPr>
          <w:p w14:paraId="5FB41525" w14:textId="27D6BE76" w:rsidR="00C22A5F" w:rsidRDefault="00C22A5F" w:rsidP="00C22A5F">
            <w:pPr>
              <w:adjustRightInd w:val="0"/>
              <w:spacing w:line="260" w:lineRule="exact"/>
              <w:ind w:rightChars="75" w:right="180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E26AD6">
              <w:rPr>
                <w:rFonts w:ascii="Palatino Linotype" w:eastAsia="DengXian" w:hAnsi="Palatino Linotype" w:cs="Plantagenet Cherokee"/>
                <w:color w:val="000000" w:themeColor="text1"/>
                <w:sz w:val="18"/>
                <w:szCs w:val="18"/>
              </w:rPr>
              <w:t>Wings</w:t>
            </w:r>
          </w:p>
        </w:tc>
        <w:tc>
          <w:tcPr>
            <w:tcW w:w="2706" w:type="dxa"/>
          </w:tcPr>
          <w:p w14:paraId="1A9C121F" w14:textId="74556BDD" w:rsidR="00C22A5F" w:rsidRDefault="00C22A5F" w:rsidP="00C22A5F">
            <w:pPr>
              <w:adjustRightInd w:val="0"/>
              <w:spacing w:line="260" w:lineRule="exact"/>
              <w:ind w:rightChars="75" w:right="180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E26AD6">
              <w:rPr>
                <w:rFonts w:ascii="Palatino Linotype" w:eastAsia="DengXian" w:hAnsi="Palatino Linotype" w:cs="Plantagenet Cherokee"/>
                <w:color w:val="000000" w:themeColor="text1"/>
                <w:sz w:val="18"/>
                <w:szCs w:val="18"/>
              </w:rPr>
              <w:t>0.0 ± 0.0 d</w:t>
            </w:r>
          </w:p>
        </w:tc>
        <w:tc>
          <w:tcPr>
            <w:tcW w:w="2707" w:type="dxa"/>
          </w:tcPr>
          <w:p w14:paraId="706FF564" w14:textId="0C17E391" w:rsidR="00C22A5F" w:rsidRDefault="00C22A5F" w:rsidP="00C22A5F">
            <w:pPr>
              <w:adjustRightInd w:val="0"/>
              <w:spacing w:line="260" w:lineRule="exact"/>
              <w:ind w:rightChars="75" w:right="180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E26AD6">
              <w:rPr>
                <w:rFonts w:ascii="Palatino Linotype" w:eastAsia="DengXian" w:hAnsi="Palatino Linotype" w:cs="Plantagenet Cherokee"/>
                <w:color w:val="000000" w:themeColor="text1"/>
                <w:sz w:val="18"/>
                <w:szCs w:val="18"/>
              </w:rPr>
              <w:t>0.</w:t>
            </w:r>
            <w:r>
              <w:rPr>
                <w:rFonts w:ascii="Palatino Linotype" w:eastAsia="DengXian" w:hAnsi="Palatino Linotype" w:cs="Plantagenet Cherokee"/>
                <w:color w:val="000000" w:themeColor="text1"/>
                <w:sz w:val="18"/>
                <w:szCs w:val="18"/>
              </w:rPr>
              <w:t>6</w:t>
            </w:r>
            <w:r w:rsidRPr="00E26AD6">
              <w:rPr>
                <w:rFonts w:ascii="Palatino Linotype" w:eastAsia="DengXian" w:hAnsi="Palatino Linotype" w:cs="Plantagenet Cherokee"/>
                <w:color w:val="000000" w:themeColor="text1"/>
                <w:sz w:val="18"/>
                <w:szCs w:val="18"/>
              </w:rPr>
              <w:t xml:space="preserve"> ± 0.0 d</w:t>
            </w:r>
          </w:p>
        </w:tc>
      </w:tr>
    </w:tbl>
    <w:p w14:paraId="168D541D" w14:textId="77777777" w:rsidR="00C02AA6" w:rsidRPr="0019146B" w:rsidRDefault="00C02AA6" w:rsidP="0019146B">
      <w:pPr>
        <w:adjustRightInd w:val="0"/>
        <w:spacing w:line="260" w:lineRule="exact"/>
        <w:ind w:leftChars="75" w:left="180" w:rightChars="75" w:right="180"/>
        <w:rPr>
          <w:rFonts w:ascii="Palatino Linotype" w:hAnsi="Palatino Linotype"/>
          <w:color w:val="000000" w:themeColor="text1"/>
          <w:sz w:val="18"/>
          <w:szCs w:val="18"/>
        </w:rPr>
      </w:pPr>
      <w:r w:rsidRPr="00873FC1">
        <w:rPr>
          <w:rFonts w:ascii="Palatino Linotype" w:hAnsi="Palatino Linotype"/>
          <w:color w:val="000000" w:themeColor="text1"/>
          <w:sz w:val="18"/>
          <w:szCs w:val="18"/>
        </w:rPr>
        <w:t>The Cd content was measured by ICP-MS assay. Statistical analysis was performed by analysis of variance followed by Tukey’s multiple range test (</w:t>
      </w:r>
      <w:r w:rsidRPr="00873FC1">
        <w:rPr>
          <w:rFonts w:ascii="Palatino Linotype" w:hAnsi="Palatino Linotype"/>
          <w:color w:val="000000" w:themeColor="text1"/>
          <w:sz w:val="18"/>
          <w:szCs w:val="18"/>
        </w:rPr>
        <w:sym w:font="Symbol" w:char="F061"/>
      </w:r>
      <w:r w:rsidRPr="00873FC1">
        <w:rPr>
          <w:rFonts w:ascii="Palatino Linotype" w:hAnsi="Palatino Linotype"/>
          <w:color w:val="000000" w:themeColor="text1"/>
          <w:sz w:val="18"/>
          <w:szCs w:val="18"/>
        </w:rPr>
        <w:t xml:space="preserve"> = 0.05). The data are presented as mean </w:t>
      </w:r>
      <w:r w:rsidRPr="00873FC1">
        <w:rPr>
          <w:rFonts w:ascii="Palatino Linotype" w:hAnsi="Palatino Linotype"/>
          <w:color w:val="000000" w:themeColor="text1"/>
          <w:sz w:val="18"/>
          <w:szCs w:val="18"/>
        </w:rPr>
        <w:sym w:font="Symbol" w:char="F0B1"/>
      </w:r>
      <w:r w:rsidRPr="00873FC1">
        <w:rPr>
          <w:rFonts w:ascii="Palatino Linotype" w:hAnsi="Palatino Linotype"/>
          <w:color w:val="000000" w:themeColor="text1"/>
          <w:sz w:val="18"/>
          <w:szCs w:val="18"/>
        </w:rPr>
        <w:t xml:space="preserve"> SE. The different letters in each treatment indicated a significant difference at </w:t>
      </w:r>
      <w:r w:rsidRPr="0019146B">
        <w:rPr>
          <w:rFonts w:ascii="Palatino Linotype" w:hAnsi="Palatino Linotype"/>
          <w:color w:val="000000" w:themeColor="text1"/>
          <w:sz w:val="18"/>
          <w:szCs w:val="18"/>
        </w:rPr>
        <w:t>P</w:t>
      </w:r>
      <w:r w:rsidRPr="00873FC1">
        <w:rPr>
          <w:rFonts w:ascii="Palatino Linotype" w:hAnsi="Palatino Linotype"/>
          <w:color w:val="000000" w:themeColor="text1"/>
          <w:sz w:val="18"/>
          <w:szCs w:val="18"/>
        </w:rPr>
        <w:t xml:space="preserve"> &lt; 0.05 level.</w:t>
      </w:r>
    </w:p>
    <w:p w14:paraId="1258A065" w14:textId="18D779DA" w:rsidR="000E3B22" w:rsidRPr="0019146B" w:rsidRDefault="000E3B22" w:rsidP="0019146B">
      <w:pPr>
        <w:adjustRightInd w:val="0"/>
        <w:spacing w:line="260" w:lineRule="exact"/>
        <w:ind w:leftChars="75" w:left="180" w:rightChars="75" w:right="180"/>
        <w:rPr>
          <w:rFonts w:ascii="Palatino Linotype" w:hAnsi="Palatino Linotype"/>
          <w:color w:val="000000" w:themeColor="text1"/>
          <w:sz w:val="18"/>
          <w:szCs w:val="18"/>
        </w:rPr>
      </w:pPr>
    </w:p>
    <w:sectPr w:rsidR="000E3B22" w:rsidRPr="0019146B" w:rsidSect="006B2F79">
      <w:footerReference w:type="default" r:id="rId9"/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8365C90" w14:textId="77777777" w:rsidR="00AE0C6F" w:rsidRDefault="00AE0C6F" w:rsidP="0082385F">
      <w:r>
        <w:separator/>
      </w:r>
    </w:p>
  </w:endnote>
  <w:endnote w:type="continuationSeparator" w:id="0">
    <w:p w14:paraId="56DCD161" w14:textId="77777777" w:rsidR="00AE0C6F" w:rsidRDefault="00AE0C6F" w:rsidP="008238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TSong">
    <w:panose1 w:val="02010600040101010101"/>
    <w:charset w:val="86"/>
    <w:family w:val="auto"/>
    <w:pitch w:val="variable"/>
    <w:sig w:usb0="80000287" w:usb1="280F3C52" w:usb2="00000016" w:usb3="00000000" w:csb0="0004001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SimSun"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Segoe UI">
    <w:altName w:val="Calibri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auto"/>
    <w:pitch w:val="variable"/>
    <w:sig w:usb0="E0000287" w:usb1="40000013" w:usb2="00000000" w:usb3="00000000" w:csb0="0000019F" w:csb1="00000000"/>
  </w:font>
  <w:font w:name="Plantagenet Cherokee">
    <w:panose1 w:val="02020000000000000000"/>
    <w:charset w:val="00"/>
    <w:family w:val="auto"/>
    <w:pitch w:val="variable"/>
    <w:sig w:usb0="80000003" w:usb1="00000000" w:usb2="00001000" w:usb3="00000000" w:csb0="000001F3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05214854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B1B0E4A" w14:textId="77777777" w:rsidR="00917B2A" w:rsidRDefault="00917B2A">
        <w:pPr>
          <w:pStyle w:val="ad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26AD6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7FFEAA0" w14:textId="77777777" w:rsidR="00917B2A" w:rsidRDefault="00917B2A">
    <w:pPr>
      <w:pStyle w:val="ad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27FA763" w14:textId="77777777" w:rsidR="00AE0C6F" w:rsidRDefault="00AE0C6F" w:rsidP="0082385F">
      <w:r>
        <w:separator/>
      </w:r>
    </w:p>
  </w:footnote>
  <w:footnote w:type="continuationSeparator" w:id="0">
    <w:p w14:paraId="79B6D4B3" w14:textId="77777777" w:rsidR="00AE0C6F" w:rsidRDefault="00AE0C6F" w:rsidP="0082385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1584BEC"/>
    <w:multiLevelType w:val="multilevel"/>
    <w:tmpl w:val="1242B9BC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>
    <w:nsid w:val="2FA74CCF"/>
    <w:multiLevelType w:val="multilevel"/>
    <w:tmpl w:val="B04A983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">
    <w:nsid w:val="47FB382D"/>
    <w:multiLevelType w:val="multilevel"/>
    <w:tmpl w:val="CE92573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ascii="Times New Roman" w:hAnsi="Times New Roman" w:cs="Times New Roman" w:hint="default"/>
        <w:i w:val="0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>
    <w:nsid w:val="6C9C6425"/>
    <w:multiLevelType w:val="multilevel"/>
    <w:tmpl w:val="5AE6A6C6"/>
    <w:lvl w:ilvl="0">
      <w:start w:val="1"/>
      <w:numFmt w:val="decimal"/>
      <w:lvlText w:val="%1.0"/>
      <w:lvlJc w:val="left"/>
      <w:pPr>
        <w:ind w:left="360" w:hanging="360"/>
      </w:pPr>
      <w:rPr>
        <w:rFonts w:eastAsia="DengXian" w:cs="Times New Roman" w:hint="default"/>
        <w:color w:val="000000"/>
      </w:rPr>
    </w:lvl>
    <w:lvl w:ilvl="1">
      <w:start w:val="1"/>
      <w:numFmt w:val="decimal"/>
      <w:lvlText w:val="%1.%2"/>
      <w:lvlJc w:val="left"/>
      <w:pPr>
        <w:ind w:left="780" w:hanging="360"/>
      </w:pPr>
      <w:rPr>
        <w:rFonts w:eastAsia="DengXian" w:cs="Times New Roman" w:hint="default"/>
        <w:color w:val="000000"/>
      </w:rPr>
    </w:lvl>
    <w:lvl w:ilvl="2">
      <w:start w:val="1"/>
      <w:numFmt w:val="decimal"/>
      <w:lvlText w:val="%1.%2.%3"/>
      <w:lvlJc w:val="left"/>
      <w:pPr>
        <w:ind w:left="1200" w:hanging="360"/>
      </w:pPr>
      <w:rPr>
        <w:rFonts w:eastAsia="DengXian" w:cs="Times New Roman" w:hint="default"/>
        <w:color w:val="000000"/>
      </w:rPr>
    </w:lvl>
    <w:lvl w:ilvl="3">
      <w:start w:val="1"/>
      <w:numFmt w:val="decimal"/>
      <w:lvlText w:val="%1.%2.%3.%4"/>
      <w:lvlJc w:val="left"/>
      <w:pPr>
        <w:ind w:left="1980" w:hanging="720"/>
      </w:pPr>
      <w:rPr>
        <w:rFonts w:eastAsia="DengXian" w:cs="Times New Roman" w:hint="default"/>
        <w:color w:val="000000"/>
      </w:rPr>
    </w:lvl>
    <w:lvl w:ilvl="4">
      <w:start w:val="1"/>
      <w:numFmt w:val="decimal"/>
      <w:lvlText w:val="%1.%2.%3.%4.%5"/>
      <w:lvlJc w:val="left"/>
      <w:pPr>
        <w:ind w:left="2400" w:hanging="720"/>
      </w:pPr>
      <w:rPr>
        <w:rFonts w:eastAsia="DengXian" w:cs="Times New Roman" w:hint="default"/>
        <w:color w:val="000000"/>
      </w:rPr>
    </w:lvl>
    <w:lvl w:ilvl="5">
      <w:start w:val="1"/>
      <w:numFmt w:val="decimal"/>
      <w:lvlText w:val="%1.%2.%3.%4.%5.%6"/>
      <w:lvlJc w:val="left"/>
      <w:pPr>
        <w:ind w:left="3180" w:hanging="1080"/>
      </w:pPr>
      <w:rPr>
        <w:rFonts w:eastAsia="DengXian" w:cs="Times New Roman" w:hint="default"/>
        <w:color w:val="000000"/>
      </w:rPr>
    </w:lvl>
    <w:lvl w:ilvl="6">
      <w:start w:val="1"/>
      <w:numFmt w:val="decimal"/>
      <w:lvlText w:val="%1.%2.%3.%4.%5.%6.%7"/>
      <w:lvlJc w:val="left"/>
      <w:pPr>
        <w:ind w:left="3600" w:hanging="1080"/>
      </w:pPr>
      <w:rPr>
        <w:rFonts w:eastAsia="DengXian" w:cs="Times New Roman" w:hint="default"/>
        <w:color w:val="000000"/>
      </w:rPr>
    </w:lvl>
    <w:lvl w:ilvl="7">
      <w:start w:val="1"/>
      <w:numFmt w:val="decimal"/>
      <w:lvlText w:val="%1.%2.%3.%4.%5.%6.%7.%8"/>
      <w:lvlJc w:val="left"/>
      <w:pPr>
        <w:ind w:left="4020" w:hanging="1080"/>
      </w:pPr>
      <w:rPr>
        <w:rFonts w:eastAsia="DengXian" w:cs="Times New Roman" w:hint="default"/>
        <w:color w:val="000000"/>
      </w:rPr>
    </w:lvl>
    <w:lvl w:ilvl="8">
      <w:start w:val="1"/>
      <w:numFmt w:val="decimal"/>
      <w:lvlText w:val="%1.%2.%3.%4.%5.%6.%7.%8.%9"/>
      <w:lvlJc w:val="left"/>
      <w:pPr>
        <w:ind w:left="4800" w:hanging="1440"/>
      </w:pPr>
      <w:rPr>
        <w:rFonts w:eastAsia="DengXian" w:cs="Times New Roman" w:hint="default"/>
        <w:color w:val="000000"/>
      </w:r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2"/>
  <w:bordersDoNotSurroundHeader/>
  <w:bordersDoNotSurroundFooter/>
  <w:proofState w:spelling="clean" w:grammar="clean"/>
  <w:defaultTabStop w:val="420"/>
  <w:drawingGridHorizontalSpacing w:val="120"/>
  <w:drawingGridVerticalSpacing w:val="423"/>
  <w:displayHorizontalDrawingGridEvery w:val="0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 Medical Entom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A56307"/>
    <w:rsid w:val="00000551"/>
    <w:rsid w:val="00000D13"/>
    <w:rsid w:val="00000D23"/>
    <w:rsid w:val="000013E0"/>
    <w:rsid w:val="00001548"/>
    <w:rsid w:val="00001B0D"/>
    <w:rsid w:val="00001F89"/>
    <w:rsid w:val="00002A2B"/>
    <w:rsid w:val="00002FE9"/>
    <w:rsid w:val="00003283"/>
    <w:rsid w:val="00003938"/>
    <w:rsid w:val="00004088"/>
    <w:rsid w:val="000042AC"/>
    <w:rsid w:val="00004FF8"/>
    <w:rsid w:val="0000539C"/>
    <w:rsid w:val="000054E7"/>
    <w:rsid w:val="00005A07"/>
    <w:rsid w:val="00005B53"/>
    <w:rsid w:val="00005F08"/>
    <w:rsid w:val="00006072"/>
    <w:rsid w:val="00006265"/>
    <w:rsid w:val="00006799"/>
    <w:rsid w:val="0000686D"/>
    <w:rsid w:val="00006D6E"/>
    <w:rsid w:val="00006E46"/>
    <w:rsid w:val="00006F01"/>
    <w:rsid w:val="0000700F"/>
    <w:rsid w:val="0000712D"/>
    <w:rsid w:val="00007142"/>
    <w:rsid w:val="00010745"/>
    <w:rsid w:val="00010B30"/>
    <w:rsid w:val="000118C4"/>
    <w:rsid w:val="00013402"/>
    <w:rsid w:val="000135B8"/>
    <w:rsid w:val="00014271"/>
    <w:rsid w:val="00015271"/>
    <w:rsid w:val="00015500"/>
    <w:rsid w:val="00015A40"/>
    <w:rsid w:val="00015E94"/>
    <w:rsid w:val="00015F29"/>
    <w:rsid w:val="000164CB"/>
    <w:rsid w:val="00016B99"/>
    <w:rsid w:val="000200A2"/>
    <w:rsid w:val="00020B2A"/>
    <w:rsid w:val="0002139B"/>
    <w:rsid w:val="00021825"/>
    <w:rsid w:val="00021C2F"/>
    <w:rsid w:val="00022589"/>
    <w:rsid w:val="00022CF3"/>
    <w:rsid w:val="00022D87"/>
    <w:rsid w:val="00023C27"/>
    <w:rsid w:val="00024775"/>
    <w:rsid w:val="000248E0"/>
    <w:rsid w:val="00025490"/>
    <w:rsid w:val="000254E5"/>
    <w:rsid w:val="000255A1"/>
    <w:rsid w:val="000255D4"/>
    <w:rsid w:val="000255FF"/>
    <w:rsid w:val="000256E8"/>
    <w:rsid w:val="00025840"/>
    <w:rsid w:val="00026BB4"/>
    <w:rsid w:val="00026CC8"/>
    <w:rsid w:val="00026FA3"/>
    <w:rsid w:val="0002710E"/>
    <w:rsid w:val="00027214"/>
    <w:rsid w:val="000278E4"/>
    <w:rsid w:val="0002796A"/>
    <w:rsid w:val="00027A70"/>
    <w:rsid w:val="00027EF0"/>
    <w:rsid w:val="00030375"/>
    <w:rsid w:val="000306E0"/>
    <w:rsid w:val="00030E7C"/>
    <w:rsid w:val="000320D4"/>
    <w:rsid w:val="0003279E"/>
    <w:rsid w:val="000329DF"/>
    <w:rsid w:val="00032C9A"/>
    <w:rsid w:val="000338D9"/>
    <w:rsid w:val="000339F5"/>
    <w:rsid w:val="00033E1B"/>
    <w:rsid w:val="00034519"/>
    <w:rsid w:val="00034822"/>
    <w:rsid w:val="000348BF"/>
    <w:rsid w:val="00035165"/>
    <w:rsid w:val="00035EFC"/>
    <w:rsid w:val="0003618F"/>
    <w:rsid w:val="00036947"/>
    <w:rsid w:val="00036E9D"/>
    <w:rsid w:val="0003770E"/>
    <w:rsid w:val="00037EA5"/>
    <w:rsid w:val="00037EFC"/>
    <w:rsid w:val="000403B7"/>
    <w:rsid w:val="000406C5"/>
    <w:rsid w:val="0004073D"/>
    <w:rsid w:val="00040B36"/>
    <w:rsid w:val="00041300"/>
    <w:rsid w:val="00041B89"/>
    <w:rsid w:val="00041BD1"/>
    <w:rsid w:val="00041E0D"/>
    <w:rsid w:val="00042299"/>
    <w:rsid w:val="00042460"/>
    <w:rsid w:val="00042782"/>
    <w:rsid w:val="00042BF0"/>
    <w:rsid w:val="000434B0"/>
    <w:rsid w:val="000434BD"/>
    <w:rsid w:val="00043A40"/>
    <w:rsid w:val="00043C41"/>
    <w:rsid w:val="00044108"/>
    <w:rsid w:val="00044AAF"/>
    <w:rsid w:val="0004516A"/>
    <w:rsid w:val="000451F1"/>
    <w:rsid w:val="000455EE"/>
    <w:rsid w:val="00046460"/>
    <w:rsid w:val="000473EA"/>
    <w:rsid w:val="00047646"/>
    <w:rsid w:val="00047D25"/>
    <w:rsid w:val="00047DD7"/>
    <w:rsid w:val="00047F12"/>
    <w:rsid w:val="000502AE"/>
    <w:rsid w:val="000511B2"/>
    <w:rsid w:val="00051B3F"/>
    <w:rsid w:val="000525F3"/>
    <w:rsid w:val="00052A0D"/>
    <w:rsid w:val="00052CAA"/>
    <w:rsid w:val="00052CE1"/>
    <w:rsid w:val="0005362A"/>
    <w:rsid w:val="00053A12"/>
    <w:rsid w:val="0005400E"/>
    <w:rsid w:val="000548CF"/>
    <w:rsid w:val="00054F50"/>
    <w:rsid w:val="000561C3"/>
    <w:rsid w:val="00056FE7"/>
    <w:rsid w:val="000570F0"/>
    <w:rsid w:val="000570F3"/>
    <w:rsid w:val="00057133"/>
    <w:rsid w:val="0005727A"/>
    <w:rsid w:val="00057451"/>
    <w:rsid w:val="00057733"/>
    <w:rsid w:val="000577C4"/>
    <w:rsid w:val="00060649"/>
    <w:rsid w:val="0006090B"/>
    <w:rsid w:val="00061267"/>
    <w:rsid w:val="00061676"/>
    <w:rsid w:val="00061DC0"/>
    <w:rsid w:val="0006213E"/>
    <w:rsid w:val="000623B9"/>
    <w:rsid w:val="0006272C"/>
    <w:rsid w:val="000628F7"/>
    <w:rsid w:val="00062DF0"/>
    <w:rsid w:val="0006312A"/>
    <w:rsid w:val="00063888"/>
    <w:rsid w:val="000640A5"/>
    <w:rsid w:val="000649D6"/>
    <w:rsid w:val="00066ADA"/>
    <w:rsid w:val="00070FF0"/>
    <w:rsid w:val="00071035"/>
    <w:rsid w:val="0007163F"/>
    <w:rsid w:val="00071949"/>
    <w:rsid w:val="000724BB"/>
    <w:rsid w:val="0007276B"/>
    <w:rsid w:val="00072CC7"/>
    <w:rsid w:val="00072F9D"/>
    <w:rsid w:val="00073216"/>
    <w:rsid w:val="00073B77"/>
    <w:rsid w:val="0007434D"/>
    <w:rsid w:val="00074FE4"/>
    <w:rsid w:val="000751FF"/>
    <w:rsid w:val="00076022"/>
    <w:rsid w:val="00076CB5"/>
    <w:rsid w:val="0007725E"/>
    <w:rsid w:val="00080C88"/>
    <w:rsid w:val="00081E96"/>
    <w:rsid w:val="00082C33"/>
    <w:rsid w:val="00082DCF"/>
    <w:rsid w:val="000831E5"/>
    <w:rsid w:val="0008325B"/>
    <w:rsid w:val="00084665"/>
    <w:rsid w:val="00084846"/>
    <w:rsid w:val="00085238"/>
    <w:rsid w:val="00085CD3"/>
    <w:rsid w:val="000868E3"/>
    <w:rsid w:val="000876DB"/>
    <w:rsid w:val="00087D22"/>
    <w:rsid w:val="00090F56"/>
    <w:rsid w:val="0009134D"/>
    <w:rsid w:val="00091746"/>
    <w:rsid w:val="000919A0"/>
    <w:rsid w:val="00091F4F"/>
    <w:rsid w:val="00092D67"/>
    <w:rsid w:val="00092D80"/>
    <w:rsid w:val="000931A5"/>
    <w:rsid w:val="000933FF"/>
    <w:rsid w:val="00093A4B"/>
    <w:rsid w:val="00093B18"/>
    <w:rsid w:val="00093EC2"/>
    <w:rsid w:val="00094A78"/>
    <w:rsid w:val="00094CAD"/>
    <w:rsid w:val="00095ABF"/>
    <w:rsid w:val="00095B57"/>
    <w:rsid w:val="000960FE"/>
    <w:rsid w:val="000964AC"/>
    <w:rsid w:val="0009667D"/>
    <w:rsid w:val="0009681B"/>
    <w:rsid w:val="0009725A"/>
    <w:rsid w:val="00097552"/>
    <w:rsid w:val="000A0837"/>
    <w:rsid w:val="000A0B3A"/>
    <w:rsid w:val="000A16F1"/>
    <w:rsid w:val="000A1A7F"/>
    <w:rsid w:val="000A21A2"/>
    <w:rsid w:val="000A285D"/>
    <w:rsid w:val="000A2C42"/>
    <w:rsid w:val="000A31A8"/>
    <w:rsid w:val="000A3537"/>
    <w:rsid w:val="000A377E"/>
    <w:rsid w:val="000A3847"/>
    <w:rsid w:val="000A4157"/>
    <w:rsid w:val="000A569C"/>
    <w:rsid w:val="000A604E"/>
    <w:rsid w:val="000A608D"/>
    <w:rsid w:val="000A68AE"/>
    <w:rsid w:val="000A6EDB"/>
    <w:rsid w:val="000A6FAA"/>
    <w:rsid w:val="000A6FE4"/>
    <w:rsid w:val="000A7036"/>
    <w:rsid w:val="000A72FD"/>
    <w:rsid w:val="000A76AE"/>
    <w:rsid w:val="000A77DF"/>
    <w:rsid w:val="000A790D"/>
    <w:rsid w:val="000A7CA6"/>
    <w:rsid w:val="000A7F13"/>
    <w:rsid w:val="000B0020"/>
    <w:rsid w:val="000B0036"/>
    <w:rsid w:val="000B0415"/>
    <w:rsid w:val="000B0690"/>
    <w:rsid w:val="000B0C2B"/>
    <w:rsid w:val="000B0C98"/>
    <w:rsid w:val="000B0CC6"/>
    <w:rsid w:val="000B0FF6"/>
    <w:rsid w:val="000B29AC"/>
    <w:rsid w:val="000B30A8"/>
    <w:rsid w:val="000B31B2"/>
    <w:rsid w:val="000B31CD"/>
    <w:rsid w:val="000B3B4F"/>
    <w:rsid w:val="000B3DD0"/>
    <w:rsid w:val="000B436E"/>
    <w:rsid w:val="000B4490"/>
    <w:rsid w:val="000B4D53"/>
    <w:rsid w:val="000B520C"/>
    <w:rsid w:val="000B5BE8"/>
    <w:rsid w:val="000B6D26"/>
    <w:rsid w:val="000B6ED4"/>
    <w:rsid w:val="000B74D6"/>
    <w:rsid w:val="000B76C3"/>
    <w:rsid w:val="000B7736"/>
    <w:rsid w:val="000B77EE"/>
    <w:rsid w:val="000B79A3"/>
    <w:rsid w:val="000B79BB"/>
    <w:rsid w:val="000B7A2F"/>
    <w:rsid w:val="000C037E"/>
    <w:rsid w:val="000C0B2A"/>
    <w:rsid w:val="000C1115"/>
    <w:rsid w:val="000C1286"/>
    <w:rsid w:val="000C1DBC"/>
    <w:rsid w:val="000C2A1E"/>
    <w:rsid w:val="000C2C1D"/>
    <w:rsid w:val="000C3013"/>
    <w:rsid w:val="000C3941"/>
    <w:rsid w:val="000C4161"/>
    <w:rsid w:val="000C4352"/>
    <w:rsid w:val="000C463E"/>
    <w:rsid w:val="000C474C"/>
    <w:rsid w:val="000C4932"/>
    <w:rsid w:val="000C4A43"/>
    <w:rsid w:val="000C5403"/>
    <w:rsid w:val="000C56AD"/>
    <w:rsid w:val="000C6963"/>
    <w:rsid w:val="000C72ED"/>
    <w:rsid w:val="000C731F"/>
    <w:rsid w:val="000C7476"/>
    <w:rsid w:val="000C7A50"/>
    <w:rsid w:val="000C7F72"/>
    <w:rsid w:val="000D052E"/>
    <w:rsid w:val="000D0F21"/>
    <w:rsid w:val="000D1471"/>
    <w:rsid w:val="000D183F"/>
    <w:rsid w:val="000D18A1"/>
    <w:rsid w:val="000D1BC2"/>
    <w:rsid w:val="000D1C7A"/>
    <w:rsid w:val="000D248B"/>
    <w:rsid w:val="000D2619"/>
    <w:rsid w:val="000D2E6B"/>
    <w:rsid w:val="000D2FED"/>
    <w:rsid w:val="000D3F97"/>
    <w:rsid w:val="000D4641"/>
    <w:rsid w:val="000D4884"/>
    <w:rsid w:val="000D4DDB"/>
    <w:rsid w:val="000D511B"/>
    <w:rsid w:val="000D531F"/>
    <w:rsid w:val="000D5FA3"/>
    <w:rsid w:val="000D6218"/>
    <w:rsid w:val="000D6C98"/>
    <w:rsid w:val="000D7A49"/>
    <w:rsid w:val="000E02C0"/>
    <w:rsid w:val="000E0A31"/>
    <w:rsid w:val="000E1B2F"/>
    <w:rsid w:val="000E1B61"/>
    <w:rsid w:val="000E1D8A"/>
    <w:rsid w:val="000E1DEB"/>
    <w:rsid w:val="000E2233"/>
    <w:rsid w:val="000E2619"/>
    <w:rsid w:val="000E298F"/>
    <w:rsid w:val="000E2ACA"/>
    <w:rsid w:val="000E3B22"/>
    <w:rsid w:val="000E3C2B"/>
    <w:rsid w:val="000E3DCA"/>
    <w:rsid w:val="000E4880"/>
    <w:rsid w:val="000E4D50"/>
    <w:rsid w:val="000E4EC8"/>
    <w:rsid w:val="000E52A5"/>
    <w:rsid w:val="000F065F"/>
    <w:rsid w:val="000F0E05"/>
    <w:rsid w:val="000F0E20"/>
    <w:rsid w:val="000F1B89"/>
    <w:rsid w:val="000F277A"/>
    <w:rsid w:val="000F2C8C"/>
    <w:rsid w:val="000F32DC"/>
    <w:rsid w:val="000F39E1"/>
    <w:rsid w:val="000F41F2"/>
    <w:rsid w:val="000F483C"/>
    <w:rsid w:val="000F5AEB"/>
    <w:rsid w:val="000F6822"/>
    <w:rsid w:val="000F7058"/>
    <w:rsid w:val="000F72E1"/>
    <w:rsid w:val="000F7354"/>
    <w:rsid w:val="000F7519"/>
    <w:rsid w:val="000F7641"/>
    <w:rsid w:val="00100D67"/>
    <w:rsid w:val="00101B61"/>
    <w:rsid w:val="001024DF"/>
    <w:rsid w:val="00102527"/>
    <w:rsid w:val="00102549"/>
    <w:rsid w:val="001026B7"/>
    <w:rsid w:val="00104003"/>
    <w:rsid w:val="00104A16"/>
    <w:rsid w:val="00104E05"/>
    <w:rsid w:val="0010563E"/>
    <w:rsid w:val="00105B13"/>
    <w:rsid w:val="00105D22"/>
    <w:rsid w:val="0010678A"/>
    <w:rsid w:val="0010725F"/>
    <w:rsid w:val="00107991"/>
    <w:rsid w:val="00110703"/>
    <w:rsid w:val="001110C5"/>
    <w:rsid w:val="001115A0"/>
    <w:rsid w:val="0011168F"/>
    <w:rsid w:val="0011182C"/>
    <w:rsid w:val="00111A47"/>
    <w:rsid w:val="00111C0D"/>
    <w:rsid w:val="001126B2"/>
    <w:rsid w:val="00112FAA"/>
    <w:rsid w:val="001138DF"/>
    <w:rsid w:val="00113CB5"/>
    <w:rsid w:val="00114169"/>
    <w:rsid w:val="00114280"/>
    <w:rsid w:val="00114ABE"/>
    <w:rsid w:val="00114BDF"/>
    <w:rsid w:val="00114FD8"/>
    <w:rsid w:val="0011523E"/>
    <w:rsid w:val="0011638B"/>
    <w:rsid w:val="00116B83"/>
    <w:rsid w:val="00116DB2"/>
    <w:rsid w:val="0011725C"/>
    <w:rsid w:val="001176D4"/>
    <w:rsid w:val="0012035C"/>
    <w:rsid w:val="00120424"/>
    <w:rsid w:val="00120600"/>
    <w:rsid w:val="00120D2F"/>
    <w:rsid w:val="00120F61"/>
    <w:rsid w:val="001218A7"/>
    <w:rsid w:val="00122D67"/>
    <w:rsid w:val="00122EC3"/>
    <w:rsid w:val="00123EDC"/>
    <w:rsid w:val="00124D8F"/>
    <w:rsid w:val="00124F08"/>
    <w:rsid w:val="00125064"/>
    <w:rsid w:val="001256C5"/>
    <w:rsid w:val="00125776"/>
    <w:rsid w:val="00125AE3"/>
    <w:rsid w:val="001263DA"/>
    <w:rsid w:val="00126D3D"/>
    <w:rsid w:val="00127448"/>
    <w:rsid w:val="001275F1"/>
    <w:rsid w:val="0013172E"/>
    <w:rsid w:val="00131742"/>
    <w:rsid w:val="001318ED"/>
    <w:rsid w:val="00131E71"/>
    <w:rsid w:val="0013249E"/>
    <w:rsid w:val="0013260D"/>
    <w:rsid w:val="0013266D"/>
    <w:rsid w:val="00132774"/>
    <w:rsid w:val="001331BC"/>
    <w:rsid w:val="001336E7"/>
    <w:rsid w:val="00133B1E"/>
    <w:rsid w:val="00133BED"/>
    <w:rsid w:val="00134015"/>
    <w:rsid w:val="001344BE"/>
    <w:rsid w:val="00134B8E"/>
    <w:rsid w:val="00135BF2"/>
    <w:rsid w:val="00135EB3"/>
    <w:rsid w:val="0013787E"/>
    <w:rsid w:val="00137C58"/>
    <w:rsid w:val="00137C90"/>
    <w:rsid w:val="00137EA9"/>
    <w:rsid w:val="00140F0F"/>
    <w:rsid w:val="00140F99"/>
    <w:rsid w:val="00141266"/>
    <w:rsid w:val="001412ED"/>
    <w:rsid w:val="0014158F"/>
    <w:rsid w:val="00141A94"/>
    <w:rsid w:val="00141E8B"/>
    <w:rsid w:val="00141EB7"/>
    <w:rsid w:val="001429AC"/>
    <w:rsid w:val="00142FDF"/>
    <w:rsid w:val="0014337F"/>
    <w:rsid w:val="001433A6"/>
    <w:rsid w:val="001434AF"/>
    <w:rsid w:val="001435E2"/>
    <w:rsid w:val="00143A6D"/>
    <w:rsid w:val="00144390"/>
    <w:rsid w:val="00144F08"/>
    <w:rsid w:val="0014599A"/>
    <w:rsid w:val="0014614F"/>
    <w:rsid w:val="0014638D"/>
    <w:rsid w:val="00146750"/>
    <w:rsid w:val="00146AE4"/>
    <w:rsid w:val="0014718B"/>
    <w:rsid w:val="0014743F"/>
    <w:rsid w:val="00147692"/>
    <w:rsid w:val="00147F4A"/>
    <w:rsid w:val="00147F4D"/>
    <w:rsid w:val="00150990"/>
    <w:rsid w:val="0015133E"/>
    <w:rsid w:val="00151BE2"/>
    <w:rsid w:val="00151F8E"/>
    <w:rsid w:val="0015214C"/>
    <w:rsid w:val="0015326F"/>
    <w:rsid w:val="00153793"/>
    <w:rsid w:val="001539FA"/>
    <w:rsid w:val="00154423"/>
    <w:rsid w:val="00154B06"/>
    <w:rsid w:val="0015572B"/>
    <w:rsid w:val="00155749"/>
    <w:rsid w:val="001558B6"/>
    <w:rsid w:val="00155B8B"/>
    <w:rsid w:val="00156065"/>
    <w:rsid w:val="00156419"/>
    <w:rsid w:val="0015741D"/>
    <w:rsid w:val="001575DC"/>
    <w:rsid w:val="00157BCC"/>
    <w:rsid w:val="0016003B"/>
    <w:rsid w:val="001605A4"/>
    <w:rsid w:val="00160EBE"/>
    <w:rsid w:val="001612A5"/>
    <w:rsid w:val="00162119"/>
    <w:rsid w:val="00162163"/>
    <w:rsid w:val="00162552"/>
    <w:rsid w:val="001635E4"/>
    <w:rsid w:val="00163688"/>
    <w:rsid w:val="001636D9"/>
    <w:rsid w:val="00163836"/>
    <w:rsid w:val="00163A95"/>
    <w:rsid w:val="001647A3"/>
    <w:rsid w:val="001652C4"/>
    <w:rsid w:val="00165459"/>
    <w:rsid w:val="001654CF"/>
    <w:rsid w:val="0016552D"/>
    <w:rsid w:val="00165994"/>
    <w:rsid w:val="00165A38"/>
    <w:rsid w:val="00165EFF"/>
    <w:rsid w:val="0016621D"/>
    <w:rsid w:val="00166A70"/>
    <w:rsid w:val="00167EA1"/>
    <w:rsid w:val="00167F6B"/>
    <w:rsid w:val="00170317"/>
    <w:rsid w:val="00170AB7"/>
    <w:rsid w:val="00171599"/>
    <w:rsid w:val="0017195F"/>
    <w:rsid w:val="00172096"/>
    <w:rsid w:val="0017219A"/>
    <w:rsid w:val="00172561"/>
    <w:rsid w:val="00173ACA"/>
    <w:rsid w:val="00173DFB"/>
    <w:rsid w:val="00174B6A"/>
    <w:rsid w:val="00174FC7"/>
    <w:rsid w:val="0017530E"/>
    <w:rsid w:val="001759DD"/>
    <w:rsid w:val="00175A8E"/>
    <w:rsid w:val="00175D09"/>
    <w:rsid w:val="00175D84"/>
    <w:rsid w:val="00176EE8"/>
    <w:rsid w:val="00176FA3"/>
    <w:rsid w:val="0017748A"/>
    <w:rsid w:val="00177D45"/>
    <w:rsid w:val="00177F45"/>
    <w:rsid w:val="00180439"/>
    <w:rsid w:val="00180C2E"/>
    <w:rsid w:val="00180E38"/>
    <w:rsid w:val="00181500"/>
    <w:rsid w:val="00181757"/>
    <w:rsid w:val="00181889"/>
    <w:rsid w:val="00181BF6"/>
    <w:rsid w:val="00182022"/>
    <w:rsid w:val="00182F4F"/>
    <w:rsid w:val="00183019"/>
    <w:rsid w:val="001837B9"/>
    <w:rsid w:val="00183D79"/>
    <w:rsid w:val="00183FFA"/>
    <w:rsid w:val="0018545A"/>
    <w:rsid w:val="001855D5"/>
    <w:rsid w:val="001865CF"/>
    <w:rsid w:val="0018661B"/>
    <w:rsid w:val="0018704D"/>
    <w:rsid w:val="00187506"/>
    <w:rsid w:val="00190B80"/>
    <w:rsid w:val="001910DE"/>
    <w:rsid w:val="00191323"/>
    <w:rsid w:val="0019146B"/>
    <w:rsid w:val="001916B7"/>
    <w:rsid w:val="00192431"/>
    <w:rsid w:val="00192610"/>
    <w:rsid w:val="00192CC4"/>
    <w:rsid w:val="00192D6D"/>
    <w:rsid w:val="00192FA3"/>
    <w:rsid w:val="00193082"/>
    <w:rsid w:val="0019330B"/>
    <w:rsid w:val="00194F6F"/>
    <w:rsid w:val="00195983"/>
    <w:rsid w:val="001965B6"/>
    <w:rsid w:val="00196AF3"/>
    <w:rsid w:val="00196D06"/>
    <w:rsid w:val="00196E4A"/>
    <w:rsid w:val="0019792C"/>
    <w:rsid w:val="001A0516"/>
    <w:rsid w:val="001A12B2"/>
    <w:rsid w:val="001A12CA"/>
    <w:rsid w:val="001A1417"/>
    <w:rsid w:val="001A1E4E"/>
    <w:rsid w:val="001A24A1"/>
    <w:rsid w:val="001A2522"/>
    <w:rsid w:val="001A2B21"/>
    <w:rsid w:val="001A2F18"/>
    <w:rsid w:val="001A3B9C"/>
    <w:rsid w:val="001A3CCC"/>
    <w:rsid w:val="001A4063"/>
    <w:rsid w:val="001A4590"/>
    <w:rsid w:val="001A46DF"/>
    <w:rsid w:val="001A4C0F"/>
    <w:rsid w:val="001A5737"/>
    <w:rsid w:val="001A5813"/>
    <w:rsid w:val="001A5958"/>
    <w:rsid w:val="001A59A6"/>
    <w:rsid w:val="001A639A"/>
    <w:rsid w:val="001A65EE"/>
    <w:rsid w:val="001A7316"/>
    <w:rsid w:val="001A7627"/>
    <w:rsid w:val="001A770C"/>
    <w:rsid w:val="001A7CF2"/>
    <w:rsid w:val="001A7E3A"/>
    <w:rsid w:val="001A7E3D"/>
    <w:rsid w:val="001B00FF"/>
    <w:rsid w:val="001B0ADA"/>
    <w:rsid w:val="001B1864"/>
    <w:rsid w:val="001B1F8E"/>
    <w:rsid w:val="001B2A4F"/>
    <w:rsid w:val="001B2DEF"/>
    <w:rsid w:val="001B3432"/>
    <w:rsid w:val="001B43BE"/>
    <w:rsid w:val="001B4BB6"/>
    <w:rsid w:val="001B4E66"/>
    <w:rsid w:val="001B5715"/>
    <w:rsid w:val="001B6367"/>
    <w:rsid w:val="001B63A0"/>
    <w:rsid w:val="001B648D"/>
    <w:rsid w:val="001B68AD"/>
    <w:rsid w:val="001B6B46"/>
    <w:rsid w:val="001B6BB9"/>
    <w:rsid w:val="001B701F"/>
    <w:rsid w:val="001B706B"/>
    <w:rsid w:val="001B7496"/>
    <w:rsid w:val="001B76B6"/>
    <w:rsid w:val="001C0702"/>
    <w:rsid w:val="001C0EF9"/>
    <w:rsid w:val="001C0FA5"/>
    <w:rsid w:val="001C23C6"/>
    <w:rsid w:val="001C2E6C"/>
    <w:rsid w:val="001C410D"/>
    <w:rsid w:val="001C44A1"/>
    <w:rsid w:val="001C52C8"/>
    <w:rsid w:val="001C5811"/>
    <w:rsid w:val="001C5FC2"/>
    <w:rsid w:val="001C62ED"/>
    <w:rsid w:val="001C68E5"/>
    <w:rsid w:val="001C74D8"/>
    <w:rsid w:val="001C7A95"/>
    <w:rsid w:val="001C7BF9"/>
    <w:rsid w:val="001D0881"/>
    <w:rsid w:val="001D11E0"/>
    <w:rsid w:val="001D1BDA"/>
    <w:rsid w:val="001D2CAB"/>
    <w:rsid w:val="001D378A"/>
    <w:rsid w:val="001D3CBF"/>
    <w:rsid w:val="001D423D"/>
    <w:rsid w:val="001D4B19"/>
    <w:rsid w:val="001D4C6B"/>
    <w:rsid w:val="001D4FBA"/>
    <w:rsid w:val="001D54E1"/>
    <w:rsid w:val="001D5933"/>
    <w:rsid w:val="001D5AC6"/>
    <w:rsid w:val="001D5D3D"/>
    <w:rsid w:val="001D5E31"/>
    <w:rsid w:val="001D6C1B"/>
    <w:rsid w:val="001D729D"/>
    <w:rsid w:val="001D76D2"/>
    <w:rsid w:val="001E0EFC"/>
    <w:rsid w:val="001E11D4"/>
    <w:rsid w:val="001E1B9E"/>
    <w:rsid w:val="001E1BA4"/>
    <w:rsid w:val="001E1C42"/>
    <w:rsid w:val="001E2453"/>
    <w:rsid w:val="001E2E49"/>
    <w:rsid w:val="001E2EB9"/>
    <w:rsid w:val="001E2FA7"/>
    <w:rsid w:val="001E3481"/>
    <w:rsid w:val="001E40F2"/>
    <w:rsid w:val="001E4FEE"/>
    <w:rsid w:val="001E5641"/>
    <w:rsid w:val="001E5A5A"/>
    <w:rsid w:val="001E69F1"/>
    <w:rsid w:val="001F004A"/>
    <w:rsid w:val="001F0740"/>
    <w:rsid w:val="001F07C1"/>
    <w:rsid w:val="001F095F"/>
    <w:rsid w:val="001F0A62"/>
    <w:rsid w:val="001F0A82"/>
    <w:rsid w:val="001F0C21"/>
    <w:rsid w:val="001F0E3E"/>
    <w:rsid w:val="001F1D39"/>
    <w:rsid w:val="001F2136"/>
    <w:rsid w:val="001F268C"/>
    <w:rsid w:val="001F284E"/>
    <w:rsid w:val="001F2952"/>
    <w:rsid w:val="001F2C78"/>
    <w:rsid w:val="001F33BC"/>
    <w:rsid w:val="001F3452"/>
    <w:rsid w:val="001F3765"/>
    <w:rsid w:val="001F3923"/>
    <w:rsid w:val="001F3CA3"/>
    <w:rsid w:val="001F3DA2"/>
    <w:rsid w:val="001F3F27"/>
    <w:rsid w:val="001F432E"/>
    <w:rsid w:val="001F48A1"/>
    <w:rsid w:val="001F642E"/>
    <w:rsid w:val="001F68FF"/>
    <w:rsid w:val="00200258"/>
    <w:rsid w:val="00201ABD"/>
    <w:rsid w:val="00201FEF"/>
    <w:rsid w:val="00202306"/>
    <w:rsid w:val="00202A53"/>
    <w:rsid w:val="00203998"/>
    <w:rsid w:val="00204D1D"/>
    <w:rsid w:val="00205674"/>
    <w:rsid w:val="00206AF6"/>
    <w:rsid w:val="002070A5"/>
    <w:rsid w:val="002071B8"/>
    <w:rsid w:val="00207576"/>
    <w:rsid w:val="00207A16"/>
    <w:rsid w:val="00207D7E"/>
    <w:rsid w:val="00210D1B"/>
    <w:rsid w:val="0021108E"/>
    <w:rsid w:val="00211228"/>
    <w:rsid w:val="002125BC"/>
    <w:rsid w:val="00212A68"/>
    <w:rsid w:val="00212DEB"/>
    <w:rsid w:val="00213953"/>
    <w:rsid w:val="00214B8C"/>
    <w:rsid w:val="00214E43"/>
    <w:rsid w:val="00215689"/>
    <w:rsid w:val="002157C4"/>
    <w:rsid w:val="00215838"/>
    <w:rsid w:val="0021599C"/>
    <w:rsid w:val="00215ABA"/>
    <w:rsid w:val="002166CE"/>
    <w:rsid w:val="00216C44"/>
    <w:rsid w:val="00217410"/>
    <w:rsid w:val="00220036"/>
    <w:rsid w:val="0022005A"/>
    <w:rsid w:val="002201D0"/>
    <w:rsid w:val="00220A96"/>
    <w:rsid w:val="00220BFC"/>
    <w:rsid w:val="002210CC"/>
    <w:rsid w:val="002217A4"/>
    <w:rsid w:val="0022185C"/>
    <w:rsid w:val="00222107"/>
    <w:rsid w:val="002224AF"/>
    <w:rsid w:val="002226B9"/>
    <w:rsid w:val="0022441C"/>
    <w:rsid w:val="002245FD"/>
    <w:rsid w:val="002249BA"/>
    <w:rsid w:val="00226EAC"/>
    <w:rsid w:val="00226FDE"/>
    <w:rsid w:val="0022703F"/>
    <w:rsid w:val="00227CA6"/>
    <w:rsid w:val="0023001E"/>
    <w:rsid w:val="002304C8"/>
    <w:rsid w:val="00230B34"/>
    <w:rsid w:val="00231E2D"/>
    <w:rsid w:val="0023278D"/>
    <w:rsid w:val="00232867"/>
    <w:rsid w:val="00232993"/>
    <w:rsid w:val="00232E40"/>
    <w:rsid w:val="002332BA"/>
    <w:rsid w:val="002335FA"/>
    <w:rsid w:val="00233EE6"/>
    <w:rsid w:val="00233FD2"/>
    <w:rsid w:val="00234EE6"/>
    <w:rsid w:val="00235459"/>
    <w:rsid w:val="00235B98"/>
    <w:rsid w:val="00236441"/>
    <w:rsid w:val="00236577"/>
    <w:rsid w:val="00236599"/>
    <w:rsid w:val="002366A3"/>
    <w:rsid w:val="00237037"/>
    <w:rsid w:val="00237667"/>
    <w:rsid w:val="00237972"/>
    <w:rsid w:val="00240104"/>
    <w:rsid w:val="0024074B"/>
    <w:rsid w:val="00240C47"/>
    <w:rsid w:val="00241158"/>
    <w:rsid w:val="00241323"/>
    <w:rsid w:val="00242E1E"/>
    <w:rsid w:val="002432B8"/>
    <w:rsid w:val="0024423E"/>
    <w:rsid w:val="0024438A"/>
    <w:rsid w:val="00244646"/>
    <w:rsid w:val="0024464A"/>
    <w:rsid w:val="00244E80"/>
    <w:rsid w:val="00245CCF"/>
    <w:rsid w:val="00246009"/>
    <w:rsid w:val="002460F7"/>
    <w:rsid w:val="00247AAB"/>
    <w:rsid w:val="0025098E"/>
    <w:rsid w:val="00250D58"/>
    <w:rsid w:val="00250DCF"/>
    <w:rsid w:val="00251412"/>
    <w:rsid w:val="00251528"/>
    <w:rsid w:val="0025171F"/>
    <w:rsid w:val="00251D72"/>
    <w:rsid w:val="00251EA9"/>
    <w:rsid w:val="002520FC"/>
    <w:rsid w:val="002521C1"/>
    <w:rsid w:val="002525E3"/>
    <w:rsid w:val="00252ECA"/>
    <w:rsid w:val="002531AE"/>
    <w:rsid w:val="00254735"/>
    <w:rsid w:val="002547F2"/>
    <w:rsid w:val="00254AE5"/>
    <w:rsid w:val="0025513C"/>
    <w:rsid w:val="00255B20"/>
    <w:rsid w:val="00255FFA"/>
    <w:rsid w:val="0025668C"/>
    <w:rsid w:val="00257353"/>
    <w:rsid w:val="00257554"/>
    <w:rsid w:val="002600DE"/>
    <w:rsid w:val="002610EA"/>
    <w:rsid w:val="0026111B"/>
    <w:rsid w:val="00261E04"/>
    <w:rsid w:val="002620F2"/>
    <w:rsid w:val="00262447"/>
    <w:rsid w:val="00262558"/>
    <w:rsid w:val="00262DAB"/>
    <w:rsid w:val="00263B5D"/>
    <w:rsid w:val="00263BA8"/>
    <w:rsid w:val="0026486A"/>
    <w:rsid w:val="00264927"/>
    <w:rsid w:val="00264E38"/>
    <w:rsid w:val="0026520E"/>
    <w:rsid w:val="0026552A"/>
    <w:rsid w:val="0026581C"/>
    <w:rsid w:val="00265B59"/>
    <w:rsid w:val="00266034"/>
    <w:rsid w:val="00266273"/>
    <w:rsid w:val="00266456"/>
    <w:rsid w:val="00271222"/>
    <w:rsid w:val="00271638"/>
    <w:rsid w:val="002717CA"/>
    <w:rsid w:val="00271F2B"/>
    <w:rsid w:val="00272057"/>
    <w:rsid w:val="00273818"/>
    <w:rsid w:val="002739A3"/>
    <w:rsid w:val="00273AE4"/>
    <w:rsid w:val="00274804"/>
    <w:rsid w:val="00274A52"/>
    <w:rsid w:val="002752DE"/>
    <w:rsid w:val="002755BF"/>
    <w:rsid w:val="00275FA6"/>
    <w:rsid w:val="00275FFA"/>
    <w:rsid w:val="00276BE7"/>
    <w:rsid w:val="00276E8C"/>
    <w:rsid w:val="002776F5"/>
    <w:rsid w:val="00277FC7"/>
    <w:rsid w:val="00280390"/>
    <w:rsid w:val="002807F3"/>
    <w:rsid w:val="00281039"/>
    <w:rsid w:val="0028156B"/>
    <w:rsid w:val="00281FDB"/>
    <w:rsid w:val="0028220A"/>
    <w:rsid w:val="0028250F"/>
    <w:rsid w:val="002825E8"/>
    <w:rsid w:val="0028278F"/>
    <w:rsid w:val="00283096"/>
    <w:rsid w:val="00283922"/>
    <w:rsid w:val="0028394C"/>
    <w:rsid w:val="00283966"/>
    <w:rsid w:val="00283B2B"/>
    <w:rsid w:val="00284309"/>
    <w:rsid w:val="0028437E"/>
    <w:rsid w:val="00284FEE"/>
    <w:rsid w:val="00285DA3"/>
    <w:rsid w:val="002865A2"/>
    <w:rsid w:val="0028794A"/>
    <w:rsid w:val="0029024C"/>
    <w:rsid w:val="00290CDA"/>
    <w:rsid w:val="00291266"/>
    <w:rsid w:val="00292EE8"/>
    <w:rsid w:val="00293FF8"/>
    <w:rsid w:val="00295875"/>
    <w:rsid w:val="002967D9"/>
    <w:rsid w:val="00296D06"/>
    <w:rsid w:val="00297B82"/>
    <w:rsid w:val="00297DC7"/>
    <w:rsid w:val="002A0659"/>
    <w:rsid w:val="002A0800"/>
    <w:rsid w:val="002A12ED"/>
    <w:rsid w:val="002A2E26"/>
    <w:rsid w:val="002A3140"/>
    <w:rsid w:val="002A3B17"/>
    <w:rsid w:val="002A3CC2"/>
    <w:rsid w:val="002A3CFE"/>
    <w:rsid w:val="002A412C"/>
    <w:rsid w:val="002A42CD"/>
    <w:rsid w:val="002A42DD"/>
    <w:rsid w:val="002A510F"/>
    <w:rsid w:val="002A603D"/>
    <w:rsid w:val="002A661A"/>
    <w:rsid w:val="002A6725"/>
    <w:rsid w:val="002A68FE"/>
    <w:rsid w:val="002A6C4F"/>
    <w:rsid w:val="002A7155"/>
    <w:rsid w:val="002B0641"/>
    <w:rsid w:val="002B0A5F"/>
    <w:rsid w:val="002B2A0A"/>
    <w:rsid w:val="002B2D3E"/>
    <w:rsid w:val="002B302E"/>
    <w:rsid w:val="002B48C3"/>
    <w:rsid w:val="002B4C28"/>
    <w:rsid w:val="002B4E78"/>
    <w:rsid w:val="002B4FA4"/>
    <w:rsid w:val="002B5192"/>
    <w:rsid w:val="002B7444"/>
    <w:rsid w:val="002B76BD"/>
    <w:rsid w:val="002B7BE0"/>
    <w:rsid w:val="002C092E"/>
    <w:rsid w:val="002C0EC9"/>
    <w:rsid w:val="002C121E"/>
    <w:rsid w:val="002C1CFB"/>
    <w:rsid w:val="002C209C"/>
    <w:rsid w:val="002C23C3"/>
    <w:rsid w:val="002C2C1D"/>
    <w:rsid w:val="002C352A"/>
    <w:rsid w:val="002C3978"/>
    <w:rsid w:val="002C40D5"/>
    <w:rsid w:val="002C459E"/>
    <w:rsid w:val="002C492C"/>
    <w:rsid w:val="002C508C"/>
    <w:rsid w:val="002C581F"/>
    <w:rsid w:val="002C65BB"/>
    <w:rsid w:val="002C6770"/>
    <w:rsid w:val="002C6966"/>
    <w:rsid w:val="002C6992"/>
    <w:rsid w:val="002C74EA"/>
    <w:rsid w:val="002C7B07"/>
    <w:rsid w:val="002C7CE7"/>
    <w:rsid w:val="002D0B82"/>
    <w:rsid w:val="002D0F1F"/>
    <w:rsid w:val="002D1130"/>
    <w:rsid w:val="002D11A9"/>
    <w:rsid w:val="002D1D73"/>
    <w:rsid w:val="002D20B2"/>
    <w:rsid w:val="002D20F0"/>
    <w:rsid w:val="002D2222"/>
    <w:rsid w:val="002D282E"/>
    <w:rsid w:val="002D2DFB"/>
    <w:rsid w:val="002D2E89"/>
    <w:rsid w:val="002D2F7A"/>
    <w:rsid w:val="002D35A9"/>
    <w:rsid w:val="002D3BAB"/>
    <w:rsid w:val="002D3C99"/>
    <w:rsid w:val="002D4183"/>
    <w:rsid w:val="002D4531"/>
    <w:rsid w:val="002D4BCA"/>
    <w:rsid w:val="002D4EE4"/>
    <w:rsid w:val="002D5068"/>
    <w:rsid w:val="002D52CD"/>
    <w:rsid w:val="002D550C"/>
    <w:rsid w:val="002D555D"/>
    <w:rsid w:val="002D5872"/>
    <w:rsid w:val="002D5EFB"/>
    <w:rsid w:val="002D65E1"/>
    <w:rsid w:val="002D6D8D"/>
    <w:rsid w:val="002D711E"/>
    <w:rsid w:val="002D74D5"/>
    <w:rsid w:val="002E1556"/>
    <w:rsid w:val="002E1562"/>
    <w:rsid w:val="002E194B"/>
    <w:rsid w:val="002E2093"/>
    <w:rsid w:val="002E2BC0"/>
    <w:rsid w:val="002E3A8B"/>
    <w:rsid w:val="002E4328"/>
    <w:rsid w:val="002E451C"/>
    <w:rsid w:val="002E47F7"/>
    <w:rsid w:val="002E4D8F"/>
    <w:rsid w:val="002E5355"/>
    <w:rsid w:val="002E5901"/>
    <w:rsid w:val="002E599C"/>
    <w:rsid w:val="002E5EEA"/>
    <w:rsid w:val="002E6315"/>
    <w:rsid w:val="002E6925"/>
    <w:rsid w:val="002E6C01"/>
    <w:rsid w:val="002E6EA4"/>
    <w:rsid w:val="002E7BD8"/>
    <w:rsid w:val="002F076D"/>
    <w:rsid w:val="002F0DE9"/>
    <w:rsid w:val="002F1132"/>
    <w:rsid w:val="002F1293"/>
    <w:rsid w:val="002F20B1"/>
    <w:rsid w:val="002F292A"/>
    <w:rsid w:val="002F2E38"/>
    <w:rsid w:val="002F312F"/>
    <w:rsid w:val="002F39E6"/>
    <w:rsid w:val="002F4AA0"/>
    <w:rsid w:val="002F521A"/>
    <w:rsid w:val="002F616F"/>
    <w:rsid w:val="002F66D0"/>
    <w:rsid w:val="002F6B63"/>
    <w:rsid w:val="002F6DD4"/>
    <w:rsid w:val="002F6EBF"/>
    <w:rsid w:val="002F7643"/>
    <w:rsid w:val="00300C00"/>
    <w:rsid w:val="00302158"/>
    <w:rsid w:val="0030281B"/>
    <w:rsid w:val="0030295B"/>
    <w:rsid w:val="00303D8A"/>
    <w:rsid w:val="003043EF"/>
    <w:rsid w:val="0030490F"/>
    <w:rsid w:val="00305621"/>
    <w:rsid w:val="003059E1"/>
    <w:rsid w:val="0030623B"/>
    <w:rsid w:val="00307D30"/>
    <w:rsid w:val="00310A14"/>
    <w:rsid w:val="00310D8B"/>
    <w:rsid w:val="00311048"/>
    <w:rsid w:val="00311059"/>
    <w:rsid w:val="003117D7"/>
    <w:rsid w:val="003120C4"/>
    <w:rsid w:val="00312C6E"/>
    <w:rsid w:val="00313926"/>
    <w:rsid w:val="003144F2"/>
    <w:rsid w:val="00314837"/>
    <w:rsid w:val="00315565"/>
    <w:rsid w:val="00315932"/>
    <w:rsid w:val="00315D72"/>
    <w:rsid w:val="00316265"/>
    <w:rsid w:val="00316A7F"/>
    <w:rsid w:val="00316F54"/>
    <w:rsid w:val="003205EA"/>
    <w:rsid w:val="003212AC"/>
    <w:rsid w:val="003216E2"/>
    <w:rsid w:val="00321EE8"/>
    <w:rsid w:val="003222A4"/>
    <w:rsid w:val="003227BA"/>
    <w:rsid w:val="00322C9E"/>
    <w:rsid w:val="003235C6"/>
    <w:rsid w:val="00324116"/>
    <w:rsid w:val="003241FD"/>
    <w:rsid w:val="00324306"/>
    <w:rsid w:val="00324725"/>
    <w:rsid w:val="003255EC"/>
    <w:rsid w:val="0032608B"/>
    <w:rsid w:val="00327084"/>
    <w:rsid w:val="0032729B"/>
    <w:rsid w:val="00330D96"/>
    <w:rsid w:val="00331AD9"/>
    <w:rsid w:val="00331CF3"/>
    <w:rsid w:val="00331D9E"/>
    <w:rsid w:val="003324F5"/>
    <w:rsid w:val="00334255"/>
    <w:rsid w:val="00334337"/>
    <w:rsid w:val="003343AD"/>
    <w:rsid w:val="003349F5"/>
    <w:rsid w:val="00334EB0"/>
    <w:rsid w:val="003350F6"/>
    <w:rsid w:val="0033590A"/>
    <w:rsid w:val="00335BAB"/>
    <w:rsid w:val="00336181"/>
    <w:rsid w:val="00340149"/>
    <w:rsid w:val="003417E2"/>
    <w:rsid w:val="00342C67"/>
    <w:rsid w:val="0034352E"/>
    <w:rsid w:val="003443A6"/>
    <w:rsid w:val="003443BA"/>
    <w:rsid w:val="00345027"/>
    <w:rsid w:val="00345CA5"/>
    <w:rsid w:val="00345D31"/>
    <w:rsid w:val="00345EB4"/>
    <w:rsid w:val="00346511"/>
    <w:rsid w:val="00347E42"/>
    <w:rsid w:val="00347EE1"/>
    <w:rsid w:val="003505F3"/>
    <w:rsid w:val="00351004"/>
    <w:rsid w:val="0035133E"/>
    <w:rsid w:val="00351376"/>
    <w:rsid w:val="0035151F"/>
    <w:rsid w:val="003516BF"/>
    <w:rsid w:val="00351DF6"/>
    <w:rsid w:val="003529E7"/>
    <w:rsid w:val="00352BF7"/>
    <w:rsid w:val="00353522"/>
    <w:rsid w:val="003539B9"/>
    <w:rsid w:val="00353B7E"/>
    <w:rsid w:val="00353D46"/>
    <w:rsid w:val="00354026"/>
    <w:rsid w:val="00354E3D"/>
    <w:rsid w:val="00354EB8"/>
    <w:rsid w:val="003552B2"/>
    <w:rsid w:val="00355D92"/>
    <w:rsid w:val="00356233"/>
    <w:rsid w:val="003568F1"/>
    <w:rsid w:val="0035796C"/>
    <w:rsid w:val="00357D85"/>
    <w:rsid w:val="0036035F"/>
    <w:rsid w:val="00360612"/>
    <w:rsid w:val="00360B99"/>
    <w:rsid w:val="003610CA"/>
    <w:rsid w:val="00361103"/>
    <w:rsid w:val="003611AA"/>
    <w:rsid w:val="00361AD4"/>
    <w:rsid w:val="00362874"/>
    <w:rsid w:val="00362B9F"/>
    <w:rsid w:val="00362D00"/>
    <w:rsid w:val="003635B8"/>
    <w:rsid w:val="00363A51"/>
    <w:rsid w:val="00363A6E"/>
    <w:rsid w:val="00363CF1"/>
    <w:rsid w:val="00364A02"/>
    <w:rsid w:val="003650C1"/>
    <w:rsid w:val="003669E8"/>
    <w:rsid w:val="003702CF"/>
    <w:rsid w:val="0037131E"/>
    <w:rsid w:val="00371C37"/>
    <w:rsid w:val="00371D99"/>
    <w:rsid w:val="003721D4"/>
    <w:rsid w:val="00372F63"/>
    <w:rsid w:val="003734F1"/>
    <w:rsid w:val="00373652"/>
    <w:rsid w:val="00373AC5"/>
    <w:rsid w:val="00375305"/>
    <w:rsid w:val="003754C4"/>
    <w:rsid w:val="00375EE4"/>
    <w:rsid w:val="003762F7"/>
    <w:rsid w:val="003768E8"/>
    <w:rsid w:val="00376A4F"/>
    <w:rsid w:val="00376C86"/>
    <w:rsid w:val="00376F42"/>
    <w:rsid w:val="003778B2"/>
    <w:rsid w:val="00377F3C"/>
    <w:rsid w:val="00380824"/>
    <w:rsid w:val="003816B1"/>
    <w:rsid w:val="00381A34"/>
    <w:rsid w:val="00381BEF"/>
    <w:rsid w:val="00381C99"/>
    <w:rsid w:val="00381E37"/>
    <w:rsid w:val="00381ED6"/>
    <w:rsid w:val="00382748"/>
    <w:rsid w:val="0038296E"/>
    <w:rsid w:val="0038305B"/>
    <w:rsid w:val="00383264"/>
    <w:rsid w:val="00383326"/>
    <w:rsid w:val="00383C18"/>
    <w:rsid w:val="003845AE"/>
    <w:rsid w:val="00385219"/>
    <w:rsid w:val="0038563D"/>
    <w:rsid w:val="00385797"/>
    <w:rsid w:val="0038628D"/>
    <w:rsid w:val="00386BC1"/>
    <w:rsid w:val="003900B0"/>
    <w:rsid w:val="003901B4"/>
    <w:rsid w:val="003902C4"/>
    <w:rsid w:val="00390AFE"/>
    <w:rsid w:val="003915AF"/>
    <w:rsid w:val="003919CB"/>
    <w:rsid w:val="00392573"/>
    <w:rsid w:val="003938AB"/>
    <w:rsid w:val="00393CF5"/>
    <w:rsid w:val="00394EC2"/>
    <w:rsid w:val="003953CB"/>
    <w:rsid w:val="00396648"/>
    <w:rsid w:val="00396D73"/>
    <w:rsid w:val="00396E50"/>
    <w:rsid w:val="003970B1"/>
    <w:rsid w:val="0039716B"/>
    <w:rsid w:val="00397308"/>
    <w:rsid w:val="00397594"/>
    <w:rsid w:val="003976D9"/>
    <w:rsid w:val="00397B0B"/>
    <w:rsid w:val="00397B24"/>
    <w:rsid w:val="00397BCA"/>
    <w:rsid w:val="003A0E57"/>
    <w:rsid w:val="003A1617"/>
    <w:rsid w:val="003A270F"/>
    <w:rsid w:val="003A344C"/>
    <w:rsid w:val="003A38FE"/>
    <w:rsid w:val="003A42DA"/>
    <w:rsid w:val="003A4A15"/>
    <w:rsid w:val="003A4A66"/>
    <w:rsid w:val="003A55AF"/>
    <w:rsid w:val="003A61E6"/>
    <w:rsid w:val="003A61F8"/>
    <w:rsid w:val="003B001F"/>
    <w:rsid w:val="003B10D7"/>
    <w:rsid w:val="003B1B74"/>
    <w:rsid w:val="003B2212"/>
    <w:rsid w:val="003B2414"/>
    <w:rsid w:val="003B26F5"/>
    <w:rsid w:val="003B285E"/>
    <w:rsid w:val="003B3FEE"/>
    <w:rsid w:val="003B48CF"/>
    <w:rsid w:val="003B4D93"/>
    <w:rsid w:val="003B4E28"/>
    <w:rsid w:val="003B5302"/>
    <w:rsid w:val="003B5D6C"/>
    <w:rsid w:val="003B61A0"/>
    <w:rsid w:val="003B6885"/>
    <w:rsid w:val="003B6AB5"/>
    <w:rsid w:val="003B7392"/>
    <w:rsid w:val="003B7BD6"/>
    <w:rsid w:val="003C2793"/>
    <w:rsid w:val="003C2D21"/>
    <w:rsid w:val="003C34C3"/>
    <w:rsid w:val="003C3F3C"/>
    <w:rsid w:val="003C40BC"/>
    <w:rsid w:val="003C417C"/>
    <w:rsid w:val="003C4B87"/>
    <w:rsid w:val="003C58CB"/>
    <w:rsid w:val="003C5DCC"/>
    <w:rsid w:val="003C5E93"/>
    <w:rsid w:val="003C6977"/>
    <w:rsid w:val="003C69C7"/>
    <w:rsid w:val="003C6A70"/>
    <w:rsid w:val="003C7268"/>
    <w:rsid w:val="003C77DD"/>
    <w:rsid w:val="003C7B68"/>
    <w:rsid w:val="003C7C01"/>
    <w:rsid w:val="003D0208"/>
    <w:rsid w:val="003D0AAB"/>
    <w:rsid w:val="003D0D61"/>
    <w:rsid w:val="003D1230"/>
    <w:rsid w:val="003D1362"/>
    <w:rsid w:val="003D17D9"/>
    <w:rsid w:val="003D1A23"/>
    <w:rsid w:val="003D25FE"/>
    <w:rsid w:val="003D2AFD"/>
    <w:rsid w:val="003D3257"/>
    <w:rsid w:val="003D4322"/>
    <w:rsid w:val="003D522B"/>
    <w:rsid w:val="003D5E47"/>
    <w:rsid w:val="003D64C5"/>
    <w:rsid w:val="003D6AFF"/>
    <w:rsid w:val="003E049A"/>
    <w:rsid w:val="003E0AB3"/>
    <w:rsid w:val="003E1651"/>
    <w:rsid w:val="003E1E6A"/>
    <w:rsid w:val="003E38F6"/>
    <w:rsid w:val="003E39CF"/>
    <w:rsid w:val="003E3B4C"/>
    <w:rsid w:val="003E4066"/>
    <w:rsid w:val="003E41A1"/>
    <w:rsid w:val="003E4202"/>
    <w:rsid w:val="003E4277"/>
    <w:rsid w:val="003E5096"/>
    <w:rsid w:val="003E577C"/>
    <w:rsid w:val="003E57AC"/>
    <w:rsid w:val="003E5A90"/>
    <w:rsid w:val="003E6286"/>
    <w:rsid w:val="003E6372"/>
    <w:rsid w:val="003E6594"/>
    <w:rsid w:val="003E7218"/>
    <w:rsid w:val="003E73F8"/>
    <w:rsid w:val="003E7785"/>
    <w:rsid w:val="003E7CF0"/>
    <w:rsid w:val="003E7E6D"/>
    <w:rsid w:val="003F1CED"/>
    <w:rsid w:val="003F2249"/>
    <w:rsid w:val="003F237E"/>
    <w:rsid w:val="003F26E9"/>
    <w:rsid w:val="003F2BB6"/>
    <w:rsid w:val="003F2E49"/>
    <w:rsid w:val="003F2EFD"/>
    <w:rsid w:val="003F3A08"/>
    <w:rsid w:val="003F3EC3"/>
    <w:rsid w:val="003F437F"/>
    <w:rsid w:val="003F44EE"/>
    <w:rsid w:val="003F491F"/>
    <w:rsid w:val="003F6969"/>
    <w:rsid w:val="003F6B19"/>
    <w:rsid w:val="003F6C80"/>
    <w:rsid w:val="003F7BE9"/>
    <w:rsid w:val="003F7F88"/>
    <w:rsid w:val="004000D3"/>
    <w:rsid w:val="00400ECC"/>
    <w:rsid w:val="00400F47"/>
    <w:rsid w:val="00402D05"/>
    <w:rsid w:val="0040378C"/>
    <w:rsid w:val="00403D28"/>
    <w:rsid w:val="00403F65"/>
    <w:rsid w:val="00404093"/>
    <w:rsid w:val="00404547"/>
    <w:rsid w:val="00404C97"/>
    <w:rsid w:val="00405067"/>
    <w:rsid w:val="0040539F"/>
    <w:rsid w:val="00405480"/>
    <w:rsid w:val="004066F9"/>
    <w:rsid w:val="00406C38"/>
    <w:rsid w:val="0040726C"/>
    <w:rsid w:val="004075E5"/>
    <w:rsid w:val="00407A33"/>
    <w:rsid w:val="00407BD8"/>
    <w:rsid w:val="00407DD6"/>
    <w:rsid w:val="00407E3B"/>
    <w:rsid w:val="00407EA0"/>
    <w:rsid w:val="00407FE4"/>
    <w:rsid w:val="00410033"/>
    <w:rsid w:val="004103F1"/>
    <w:rsid w:val="00410873"/>
    <w:rsid w:val="004111B7"/>
    <w:rsid w:val="004114C7"/>
    <w:rsid w:val="00411E8C"/>
    <w:rsid w:val="00412097"/>
    <w:rsid w:val="004128E7"/>
    <w:rsid w:val="0041313A"/>
    <w:rsid w:val="00413AF2"/>
    <w:rsid w:val="00414224"/>
    <w:rsid w:val="00414592"/>
    <w:rsid w:val="00414C22"/>
    <w:rsid w:val="00415790"/>
    <w:rsid w:val="00415D91"/>
    <w:rsid w:val="00415DAB"/>
    <w:rsid w:val="0041604B"/>
    <w:rsid w:val="0041611B"/>
    <w:rsid w:val="004161FB"/>
    <w:rsid w:val="0041685D"/>
    <w:rsid w:val="0041688B"/>
    <w:rsid w:val="00417859"/>
    <w:rsid w:val="00417D25"/>
    <w:rsid w:val="00420776"/>
    <w:rsid w:val="00420B9F"/>
    <w:rsid w:val="00421C1C"/>
    <w:rsid w:val="0042202F"/>
    <w:rsid w:val="00422926"/>
    <w:rsid w:val="004232A3"/>
    <w:rsid w:val="0042373F"/>
    <w:rsid w:val="004238A4"/>
    <w:rsid w:val="004240DC"/>
    <w:rsid w:val="004247B2"/>
    <w:rsid w:val="0042544E"/>
    <w:rsid w:val="004255AB"/>
    <w:rsid w:val="004255D4"/>
    <w:rsid w:val="0042611E"/>
    <w:rsid w:val="00426297"/>
    <w:rsid w:val="0042670F"/>
    <w:rsid w:val="004268ED"/>
    <w:rsid w:val="0042693C"/>
    <w:rsid w:val="0042700C"/>
    <w:rsid w:val="00427506"/>
    <w:rsid w:val="00427B62"/>
    <w:rsid w:val="0043015C"/>
    <w:rsid w:val="0043024D"/>
    <w:rsid w:val="004302E2"/>
    <w:rsid w:val="0043048E"/>
    <w:rsid w:val="00430FB8"/>
    <w:rsid w:val="0043163D"/>
    <w:rsid w:val="00431685"/>
    <w:rsid w:val="00431DF4"/>
    <w:rsid w:val="00431F8F"/>
    <w:rsid w:val="004320ED"/>
    <w:rsid w:val="00432CA1"/>
    <w:rsid w:val="00432E2D"/>
    <w:rsid w:val="00432E6A"/>
    <w:rsid w:val="004337C2"/>
    <w:rsid w:val="00434341"/>
    <w:rsid w:val="0043488D"/>
    <w:rsid w:val="00435D7F"/>
    <w:rsid w:val="004362CF"/>
    <w:rsid w:val="00437800"/>
    <w:rsid w:val="00440B11"/>
    <w:rsid w:val="00441233"/>
    <w:rsid w:val="00441360"/>
    <w:rsid w:val="00441A79"/>
    <w:rsid w:val="00442528"/>
    <w:rsid w:val="004428C9"/>
    <w:rsid w:val="004430AA"/>
    <w:rsid w:val="00443185"/>
    <w:rsid w:val="00443376"/>
    <w:rsid w:val="00444120"/>
    <w:rsid w:val="00444DFF"/>
    <w:rsid w:val="00445451"/>
    <w:rsid w:val="00445760"/>
    <w:rsid w:val="00445A4B"/>
    <w:rsid w:val="00445A9E"/>
    <w:rsid w:val="00445EEF"/>
    <w:rsid w:val="004464A2"/>
    <w:rsid w:val="00446921"/>
    <w:rsid w:val="0044760A"/>
    <w:rsid w:val="00450771"/>
    <w:rsid w:val="004508BC"/>
    <w:rsid w:val="00450AE0"/>
    <w:rsid w:val="0045104F"/>
    <w:rsid w:val="00451207"/>
    <w:rsid w:val="00451D22"/>
    <w:rsid w:val="00452239"/>
    <w:rsid w:val="0045234E"/>
    <w:rsid w:val="00453093"/>
    <w:rsid w:val="00453B14"/>
    <w:rsid w:val="00453C8A"/>
    <w:rsid w:val="0045405A"/>
    <w:rsid w:val="00454EBF"/>
    <w:rsid w:val="00455E85"/>
    <w:rsid w:val="0045601C"/>
    <w:rsid w:val="00456472"/>
    <w:rsid w:val="00456CAD"/>
    <w:rsid w:val="00457EB3"/>
    <w:rsid w:val="00461174"/>
    <w:rsid w:val="00461226"/>
    <w:rsid w:val="004619FC"/>
    <w:rsid w:val="00461A25"/>
    <w:rsid w:val="00461B80"/>
    <w:rsid w:val="00461C2C"/>
    <w:rsid w:val="00462F7C"/>
    <w:rsid w:val="00463D27"/>
    <w:rsid w:val="00464476"/>
    <w:rsid w:val="004652E7"/>
    <w:rsid w:val="00465634"/>
    <w:rsid w:val="004658FB"/>
    <w:rsid w:val="0046632D"/>
    <w:rsid w:val="004663FC"/>
    <w:rsid w:val="0046699F"/>
    <w:rsid w:val="00466C0A"/>
    <w:rsid w:val="00466DE2"/>
    <w:rsid w:val="00467157"/>
    <w:rsid w:val="004676CD"/>
    <w:rsid w:val="00467FBC"/>
    <w:rsid w:val="004705AC"/>
    <w:rsid w:val="00470726"/>
    <w:rsid w:val="00471077"/>
    <w:rsid w:val="004714BB"/>
    <w:rsid w:val="00471A2D"/>
    <w:rsid w:val="004724C0"/>
    <w:rsid w:val="004725C9"/>
    <w:rsid w:val="00473C89"/>
    <w:rsid w:val="00473DC4"/>
    <w:rsid w:val="0047554D"/>
    <w:rsid w:val="00476BAD"/>
    <w:rsid w:val="004772FA"/>
    <w:rsid w:val="0048034C"/>
    <w:rsid w:val="004814AE"/>
    <w:rsid w:val="00481910"/>
    <w:rsid w:val="0048303B"/>
    <w:rsid w:val="0048312C"/>
    <w:rsid w:val="0048375F"/>
    <w:rsid w:val="00483E3A"/>
    <w:rsid w:val="00484093"/>
    <w:rsid w:val="004841D0"/>
    <w:rsid w:val="00484DF0"/>
    <w:rsid w:val="004851C3"/>
    <w:rsid w:val="004853B0"/>
    <w:rsid w:val="0048673F"/>
    <w:rsid w:val="00490225"/>
    <w:rsid w:val="00490661"/>
    <w:rsid w:val="00490C8B"/>
    <w:rsid w:val="00490E5C"/>
    <w:rsid w:val="00491047"/>
    <w:rsid w:val="0049145D"/>
    <w:rsid w:val="00494610"/>
    <w:rsid w:val="00494F8E"/>
    <w:rsid w:val="004956B1"/>
    <w:rsid w:val="00495AE8"/>
    <w:rsid w:val="004961C6"/>
    <w:rsid w:val="0049629D"/>
    <w:rsid w:val="00496698"/>
    <w:rsid w:val="00497D1D"/>
    <w:rsid w:val="004A03AC"/>
    <w:rsid w:val="004A0565"/>
    <w:rsid w:val="004A06C4"/>
    <w:rsid w:val="004A0B46"/>
    <w:rsid w:val="004A118A"/>
    <w:rsid w:val="004A18E1"/>
    <w:rsid w:val="004A1910"/>
    <w:rsid w:val="004A1A74"/>
    <w:rsid w:val="004A29E5"/>
    <w:rsid w:val="004A311F"/>
    <w:rsid w:val="004A35D5"/>
    <w:rsid w:val="004A4110"/>
    <w:rsid w:val="004A565E"/>
    <w:rsid w:val="004A58BE"/>
    <w:rsid w:val="004A62AC"/>
    <w:rsid w:val="004A67F1"/>
    <w:rsid w:val="004A6E4B"/>
    <w:rsid w:val="004A721C"/>
    <w:rsid w:val="004A722B"/>
    <w:rsid w:val="004A74C0"/>
    <w:rsid w:val="004B04C4"/>
    <w:rsid w:val="004B0784"/>
    <w:rsid w:val="004B0FAB"/>
    <w:rsid w:val="004B12B8"/>
    <w:rsid w:val="004B148B"/>
    <w:rsid w:val="004B1ADC"/>
    <w:rsid w:val="004B1C84"/>
    <w:rsid w:val="004B24F1"/>
    <w:rsid w:val="004B2F2E"/>
    <w:rsid w:val="004B3450"/>
    <w:rsid w:val="004B353A"/>
    <w:rsid w:val="004B4380"/>
    <w:rsid w:val="004B49F1"/>
    <w:rsid w:val="004B523F"/>
    <w:rsid w:val="004B5564"/>
    <w:rsid w:val="004B5774"/>
    <w:rsid w:val="004B5819"/>
    <w:rsid w:val="004B6C27"/>
    <w:rsid w:val="004B6E54"/>
    <w:rsid w:val="004B6EB9"/>
    <w:rsid w:val="004B6EF3"/>
    <w:rsid w:val="004B76F4"/>
    <w:rsid w:val="004B7AA9"/>
    <w:rsid w:val="004C0C3F"/>
    <w:rsid w:val="004C36C1"/>
    <w:rsid w:val="004C4921"/>
    <w:rsid w:val="004C4CD2"/>
    <w:rsid w:val="004C5020"/>
    <w:rsid w:val="004C505C"/>
    <w:rsid w:val="004C5C3C"/>
    <w:rsid w:val="004C7082"/>
    <w:rsid w:val="004C7A49"/>
    <w:rsid w:val="004C7C37"/>
    <w:rsid w:val="004C7D01"/>
    <w:rsid w:val="004C7FBB"/>
    <w:rsid w:val="004D010A"/>
    <w:rsid w:val="004D0C9A"/>
    <w:rsid w:val="004D159A"/>
    <w:rsid w:val="004D16B9"/>
    <w:rsid w:val="004D1B68"/>
    <w:rsid w:val="004D1CE4"/>
    <w:rsid w:val="004D3249"/>
    <w:rsid w:val="004D32B1"/>
    <w:rsid w:val="004D339A"/>
    <w:rsid w:val="004D38A4"/>
    <w:rsid w:val="004D4110"/>
    <w:rsid w:val="004D41B6"/>
    <w:rsid w:val="004D423C"/>
    <w:rsid w:val="004D4C07"/>
    <w:rsid w:val="004D5848"/>
    <w:rsid w:val="004D6432"/>
    <w:rsid w:val="004D6460"/>
    <w:rsid w:val="004D654A"/>
    <w:rsid w:val="004D682D"/>
    <w:rsid w:val="004D75A5"/>
    <w:rsid w:val="004D7E8D"/>
    <w:rsid w:val="004E0D1E"/>
    <w:rsid w:val="004E0D28"/>
    <w:rsid w:val="004E24B0"/>
    <w:rsid w:val="004E32D8"/>
    <w:rsid w:val="004E34B8"/>
    <w:rsid w:val="004E35FD"/>
    <w:rsid w:val="004E41D0"/>
    <w:rsid w:val="004E4640"/>
    <w:rsid w:val="004E49DF"/>
    <w:rsid w:val="004E4AE7"/>
    <w:rsid w:val="004E4F9D"/>
    <w:rsid w:val="004E65FC"/>
    <w:rsid w:val="004E6838"/>
    <w:rsid w:val="004E6A0E"/>
    <w:rsid w:val="004F0BE7"/>
    <w:rsid w:val="004F0FDF"/>
    <w:rsid w:val="004F24E0"/>
    <w:rsid w:val="004F2CB7"/>
    <w:rsid w:val="004F2D4D"/>
    <w:rsid w:val="004F32DF"/>
    <w:rsid w:val="004F3DF5"/>
    <w:rsid w:val="004F459F"/>
    <w:rsid w:val="004F552E"/>
    <w:rsid w:val="004F6533"/>
    <w:rsid w:val="004F69B3"/>
    <w:rsid w:val="004F798A"/>
    <w:rsid w:val="00500060"/>
    <w:rsid w:val="00500473"/>
    <w:rsid w:val="005004DB"/>
    <w:rsid w:val="0050057D"/>
    <w:rsid w:val="00500858"/>
    <w:rsid w:val="005009BF"/>
    <w:rsid w:val="0050107A"/>
    <w:rsid w:val="0050183C"/>
    <w:rsid w:val="005027DF"/>
    <w:rsid w:val="005030AF"/>
    <w:rsid w:val="005031BB"/>
    <w:rsid w:val="005040AD"/>
    <w:rsid w:val="00504717"/>
    <w:rsid w:val="00504C87"/>
    <w:rsid w:val="00504F6C"/>
    <w:rsid w:val="00505437"/>
    <w:rsid w:val="005054B7"/>
    <w:rsid w:val="005058CF"/>
    <w:rsid w:val="005061D9"/>
    <w:rsid w:val="00506729"/>
    <w:rsid w:val="005067EB"/>
    <w:rsid w:val="005069A2"/>
    <w:rsid w:val="00506EAB"/>
    <w:rsid w:val="00510112"/>
    <w:rsid w:val="00510318"/>
    <w:rsid w:val="005108E9"/>
    <w:rsid w:val="005109AA"/>
    <w:rsid w:val="00511481"/>
    <w:rsid w:val="00512190"/>
    <w:rsid w:val="0051257E"/>
    <w:rsid w:val="0051301E"/>
    <w:rsid w:val="0051343A"/>
    <w:rsid w:val="005136C7"/>
    <w:rsid w:val="005137BD"/>
    <w:rsid w:val="00513DD5"/>
    <w:rsid w:val="00514424"/>
    <w:rsid w:val="00514E17"/>
    <w:rsid w:val="00514E84"/>
    <w:rsid w:val="0051542D"/>
    <w:rsid w:val="00516BFF"/>
    <w:rsid w:val="0051717F"/>
    <w:rsid w:val="005172BF"/>
    <w:rsid w:val="00517558"/>
    <w:rsid w:val="00517608"/>
    <w:rsid w:val="005177BE"/>
    <w:rsid w:val="00517E49"/>
    <w:rsid w:val="00520383"/>
    <w:rsid w:val="00520EA9"/>
    <w:rsid w:val="00520EFA"/>
    <w:rsid w:val="00521301"/>
    <w:rsid w:val="0052191E"/>
    <w:rsid w:val="00521A5A"/>
    <w:rsid w:val="00522695"/>
    <w:rsid w:val="00522999"/>
    <w:rsid w:val="00522D3E"/>
    <w:rsid w:val="00523124"/>
    <w:rsid w:val="005235F6"/>
    <w:rsid w:val="00524426"/>
    <w:rsid w:val="00524BBF"/>
    <w:rsid w:val="00524F09"/>
    <w:rsid w:val="00525D82"/>
    <w:rsid w:val="00526524"/>
    <w:rsid w:val="00526B53"/>
    <w:rsid w:val="00527871"/>
    <w:rsid w:val="00530582"/>
    <w:rsid w:val="0053088B"/>
    <w:rsid w:val="00530DA5"/>
    <w:rsid w:val="00531042"/>
    <w:rsid w:val="00531281"/>
    <w:rsid w:val="00531A21"/>
    <w:rsid w:val="00531D41"/>
    <w:rsid w:val="005326B2"/>
    <w:rsid w:val="005327A7"/>
    <w:rsid w:val="00532C6F"/>
    <w:rsid w:val="0053324E"/>
    <w:rsid w:val="00533693"/>
    <w:rsid w:val="00534E59"/>
    <w:rsid w:val="00535246"/>
    <w:rsid w:val="0053602C"/>
    <w:rsid w:val="00537852"/>
    <w:rsid w:val="005379ED"/>
    <w:rsid w:val="00537E58"/>
    <w:rsid w:val="00537F77"/>
    <w:rsid w:val="0054029F"/>
    <w:rsid w:val="0054098B"/>
    <w:rsid w:val="00540A28"/>
    <w:rsid w:val="00541922"/>
    <w:rsid w:val="00541FFB"/>
    <w:rsid w:val="00542023"/>
    <w:rsid w:val="00542CF9"/>
    <w:rsid w:val="00542DBF"/>
    <w:rsid w:val="00543FB7"/>
    <w:rsid w:val="005462E8"/>
    <w:rsid w:val="00546815"/>
    <w:rsid w:val="00547656"/>
    <w:rsid w:val="00547ACB"/>
    <w:rsid w:val="00550624"/>
    <w:rsid w:val="00550B89"/>
    <w:rsid w:val="00550DDD"/>
    <w:rsid w:val="0055154C"/>
    <w:rsid w:val="005519A0"/>
    <w:rsid w:val="00551FAB"/>
    <w:rsid w:val="00552170"/>
    <w:rsid w:val="00552A66"/>
    <w:rsid w:val="00552CB6"/>
    <w:rsid w:val="00552EE5"/>
    <w:rsid w:val="00553023"/>
    <w:rsid w:val="0055306A"/>
    <w:rsid w:val="0055371E"/>
    <w:rsid w:val="00554E94"/>
    <w:rsid w:val="00554F93"/>
    <w:rsid w:val="0055527B"/>
    <w:rsid w:val="00555EFC"/>
    <w:rsid w:val="005561C9"/>
    <w:rsid w:val="00556298"/>
    <w:rsid w:val="005574D9"/>
    <w:rsid w:val="00557846"/>
    <w:rsid w:val="00557D20"/>
    <w:rsid w:val="00557E94"/>
    <w:rsid w:val="0056060E"/>
    <w:rsid w:val="00560AE1"/>
    <w:rsid w:val="00560CC1"/>
    <w:rsid w:val="005611EC"/>
    <w:rsid w:val="00561B79"/>
    <w:rsid w:val="00562305"/>
    <w:rsid w:val="005628D9"/>
    <w:rsid w:val="00563A14"/>
    <w:rsid w:val="0056405C"/>
    <w:rsid w:val="00564340"/>
    <w:rsid w:val="00565784"/>
    <w:rsid w:val="00565E2A"/>
    <w:rsid w:val="0056603B"/>
    <w:rsid w:val="00566F4A"/>
    <w:rsid w:val="00567558"/>
    <w:rsid w:val="00567752"/>
    <w:rsid w:val="005679FD"/>
    <w:rsid w:val="00570787"/>
    <w:rsid w:val="005707B0"/>
    <w:rsid w:val="0057085D"/>
    <w:rsid w:val="0057087D"/>
    <w:rsid w:val="005717B3"/>
    <w:rsid w:val="005718EE"/>
    <w:rsid w:val="00571E1F"/>
    <w:rsid w:val="00572EB8"/>
    <w:rsid w:val="00573068"/>
    <w:rsid w:val="00573347"/>
    <w:rsid w:val="005737FE"/>
    <w:rsid w:val="00573B84"/>
    <w:rsid w:val="0057435D"/>
    <w:rsid w:val="005762D8"/>
    <w:rsid w:val="00576752"/>
    <w:rsid w:val="005772D3"/>
    <w:rsid w:val="00577DDD"/>
    <w:rsid w:val="0058005A"/>
    <w:rsid w:val="00580088"/>
    <w:rsid w:val="005800B3"/>
    <w:rsid w:val="005803D1"/>
    <w:rsid w:val="00580AF2"/>
    <w:rsid w:val="00580B48"/>
    <w:rsid w:val="0058156D"/>
    <w:rsid w:val="0058188F"/>
    <w:rsid w:val="005818CA"/>
    <w:rsid w:val="0058221F"/>
    <w:rsid w:val="00582464"/>
    <w:rsid w:val="005831AF"/>
    <w:rsid w:val="005837C9"/>
    <w:rsid w:val="00583B4D"/>
    <w:rsid w:val="005848A1"/>
    <w:rsid w:val="00584A45"/>
    <w:rsid w:val="005856D9"/>
    <w:rsid w:val="00585A0C"/>
    <w:rsid w:val="00585E3A"/>
    <w:rsid w:val="00585E56"/>
    <w:rsid w:val="00587AFD"/>
    <w:rsid w:val="00587EA1"/>
    <w:rsid w:val="005909E8"/>
    <w:rsid w:val="00590CEB"/>
    <w:rsid w:val="0059121B"/>
    <w:rsid w:val="0059264C"/>
    <w:rsid w:val="00592E46"/>
    <w:rsid w:val="005935C9"/>
    <w:rsid w:val="005935DE"/>
    <w:rsid w:val="005937F4"/>
    <w:rsid w:val="00593A03"/>
    <w:rsid w:val="0059436E"/>
    <w:rsid w:val="00594461"/>
    <w:rsid w:val="005947BF"/>
    <w:rsid w:val="00595173"/>
    <w:rsid w:val="00595784"/>
    <w:rsid w:val="00595D94"/>
    <w:rsid w:val="00595DAF"/>
    <w:rsid w:val="00595FFE"/>
    <w:rsid w:val="005960CE"/>
    <w:rsid w:val="0059610F"/>
    <w:rsid w:val="00596153"/>
    <w:rsid w:val="005968F9"/>
    <w:rsid w:val="00596A0F"/>
    <w:rsid w:val="00596B86"/>
    <w:rsid w:val="00596B97"/>
    <w:rsid w:val="00597914"/>
    <w:rsid w:val="005A0E60"/>
    <w:rsid w:val="005A10FF"/>
    <w:rsid w:val="005A134B"/>
    <w:rsid w:val="005A2077"/>
    <w:rsid w:val="005A2088"/>
    <w:rsid w:val="005A2E3C"/>
    <w:rsid w:val="005A3268"/>
    <w:rsid w:val="005A3485"/>
    <w:rsid w:val="005A44F5"/>
    <w:rsid w:val="005A451E"/>
    <w:rsid w:val="005A550D"/>
    <w:rsid w:val="005A5717"/>
    <w:rsid w:val="005A5CC3"/>
    <w:rsid w:val="005A5DA3"/>
    <w:rsid w:val="005A5EE1"/>
    <w:rsid w:val="005A680F"/>
    <w:rsid w:val="005A6D95"/>
    <w:rsid w:val="005A778A"/>
    <w:rsid w:val="005A7793"/>
    <w:rsid w:val="005B091A"/>
    <w:rsid w:val="005B0FA9"/>
    <w:rsid w:val="005B1A67"/>
    <w:rsid w:val="005B1D47"/>
    <w:rsid w:val="005B2135"/>
    <w:rsid w:val="005B2239"/>
    <w:rsid w:val="005B2E92"/>
    <w:rsid w:val="005B3193"/>
    <w:rsid w:val="005B3201"/>
    <w:rsid w:val="005B328C"/>
    <w:rsid w:val="005B41AE"/>
    <w:rsid w:val="005B4347"/>
    <w:rsid w:val="005B4BA7"/>
    <w:rsid w:val="005B5A9A"/>
    <w:rsid w:val="005B67F8"/>
    <w:rsid w:val="005B717E"/>
    <w:rsid w:val="005B7266"/>
    <w:rsid w:val="005B7E9B"/>
    <w:rsid w:val="005C04C8"/>
    <w:rsid w:val="005C0555"/>
    <w:rsid w:val="005C1241"/>
    <w:rsid w:val="005C1AE7"/>
    <w:rsid w:val="005C1BA5"/>
    <w:rsid w:val="005C1E77"/>
    <w:rsid w:val="005C2B6E"/>
    <w:rsid w:val="005C2D86"/>
    <w:rsid w:val="005C37E6"/>
    <w:rsid w:val="005C3926"/>
    <w:rsid w:val="005C47BC"/>
    <w:rsid w:val="005C60AB"/>
    <w:rsid w:val="005C61F3"/>
    <w:rsid w:val="005C6381"/>
    <w:rsid w:val="005C63B7"/>
    <w:rsid w:val="005D0C03"/>
    <w:rsid w:val="005D0E1B"/>
    <w:rsid w:val="005D10DF"/>
    <w:rsid w:val="005D122E"/>
    <w:rsid w:val="005D1B41"/>
    <w:rsid w:val="005D1C72"/>
    <w:rsid w:val="005D2C82"/>
    <w:rsid w:val="005D2DED"/>
    <w:rsid w:val="005D3372"/>
    <w:rsid w:val="005D340D"/>
    <w:rsid w:val="005D3ABB"/>
    <w:rsid w:val="005D4022"/>
    <w:rsid w:val="005D49E6"/>
    <w:rsid w:val="005D5094"/>
    <w:rsid w:val="005D510D"/>
    <w:rsid w:val="005D5FEF"/>
    <w:rsid w:val="005D627C"/>
    <w:rsid w:val="005D6402"/>
    <w:rsid w:val="005D6C1D"/>
    <w:rsid w:val="005D6EFD"/>
    <w:rsid w:val="005D7133"/>
    <w:rsid w:val="005D72C6"/>
    <w:rsid w:val="005D7592"/>
    <w:rsid w:val="005D79F6"/>
    <w:rsid w:val="005D7C4D"/>
    <w:rsid w:val="005E036E"/>
    <w:rsid w:val="005E0A19"/>
    <w:rsid w:val="005E189D"/>
    <w:rsid w:val="005E1EC0"/>
    <w:rsid w:val="005E2C10"/>
    <w:rsid w:val="005E30E6"/>
    <w:rsid w:val="005E31D2"/>
    <w:rsid w:val="005E391E"/>
    <w:rsid w:val="005E3DC0"/>
    <w:rsid w:val="005E428E"/>
    <w:rsid w:val="005E43EE"/>
    <w:rsid w:val="005E5484"/>
    <w:rsid w:val="005E5CAA"/>
    <w:rsid w:val="005E63C1"/>
    <w:rsid w:val="005E6A00"/>
    <w:rsid w:val="005E6A92"/>
    <w:rsid w:val="005E6B59"/>
    <w:rsid w:val="005E6DF0"/>
    <w:rsid w:val="005F0D7E"/>
    <w:rsid w:val="005F0E45"/>
    <w:rsid w:val="005F28F6"/>
    <w:rsid w:val="005F307D"/>
    <w:rsid w:val="005F3CF9"/>
    <w:rsid w:val="005F3D83"/>
    <w:rsid w:val="005F4A03"/>
    <w:rsid w:val="005F5C86"/>
    <w:rsid w:val="005F5E30"/>
    <w:rsid w:val="005F615A"/>
    <w:rsid w:val="005F67BD"/>
    <w:rsid w:val="005F6A6B"/>
    <w:rsid w:val="005F6ADE"/>
    <w:rsid w:val="005F6C4E"/>
    <w:rsid w:val="005F712A"/>
    <w:rsid w:val="005F7334"/>
    <w:rsid w:val="00600543"/>
    <w:rsid w:val="00600634"/>
    <w:rsid w:val="006009BD"/>
    <w:rsid w:val="00600E10"/>
    <w:rsid w:val="00600EF9"/>
    <w:rsid w:val="00601162"/>
    <w:rsid w:val="00601513"/>
    <w:rsid w:val="0060167A"/>
    <w:rsid w:val="00602381"/>
    <w:rsid w:val="006027C1"/>
    <w:rsid w:val="00602A04"/>
    <w:rsid w:val="00602D79"/>
    <w:rsid w:val="0060352F"/>
    <w:rsid w:val="0060394D"/>
    <w:rsid w:val="00603A07"/>
    <w:rsid w:val="00603F34"/>
    <w:rsid w:val="00604B90"/>
    <w:rsid w:val="00605380"/>
    <w:rsid w:val="00605834"/>
    <w:rsid w:val="00605D9E"/>
    <w:rsid w:val="00606700"/>
    <w:rsid w:val="00606B80"/>
    <w:rsid w:val="00606B82"/>
    <w:rsid w:val="00606E6A"/>
    <w:rsid w:val="00607545"/>
    <w:rsid w:val="00610019"/>
    <w:rsid w:val="006100D7"/>
    <w:rsid w:val="0061081C"/>
    <w:rsid w:val="00611514"/>
    <w:rsid w:val="006119CA"/>
    <w:rsid w:val="00611ED6"/>
    <w:rsid w:val="00612739"/>
    <w:rsid w:val="006129FD"/>
    <w:rsid w:val="00612CDE"/>
    <w:rsid w:val="0061300A"/>
    <w:rsid w:val="00613474"/>
    <w:rsid w:val="00613747"/>
    <w:rsid w:val="006137E6"/>
    <w:rsid w:val="0061390A"/>
    <w:rsid w:val="00614480"/>
    <w:rsid w:val="006145E6"/>
    <w:rsid w:val="006146F3"/>
    <w:rsid w:val="00615C2A"/>
    <w:rsid w:val="00616062"/>
    <w:rsid w:val="006160D1"/>
    <w:rsid w:val="0061629B"/>
    <w:rsid w:val="006163B5"/>
    <w:rsid w:val="00616523"/>
    <w:rsid w:val="00616900"/>
    <w:rsid w:val="0061690D"/>
    <w:rsid w:val="0061723A"/>
    <w:rsid w:val="00617635"/>
    <w:rsid w:val="00617E8A"/>
    <w:rsid w:val="006200CB"/>
    <w:rsid w:val="0062071C"/>
    <w:rsid w:val="006208A9"/>
    <w:rsid w:val="0062105E"/>
    <w:rsid w:val="00621BDF"/>
    <w:rsid w:val="00622BA0"/>
    <w:rsid w:val="00622C98"/>
    <w:rsid w:val="006231C1"/>
    <w:rsid w:val="006236E6"/>
    <w:rsid w:val="006237D6"/>
    <w:rsid w:val="00623F29"/>
    <w:rsid w:val="006243A9"/>
    <w:rsid w:val="00624817"/>
    <w:rsid w:val="006248C5"/>
    <w:rsid w:val="00624D35"/>
    <w:rsid w:val="00624D69"/>
    <w:rsid w:val="006259B1"/>
    <w:rsid w:val="0062618A"/>
    <w:rsid w:val="00626FB2"/>
    <w:rsid w:val="006272E7"/>
    <w:rsid w:val="00627D69"/>
    <w:rsid w:val="00627E31"/>
    <w:rsid w:val="006305C3"/>
    <w:rsid w:val="00630C7F"/>
    <w:rsid w:val="00630FCB"/>
    <w:rsid w:val="0063113E"/>
    <w:rsid w:val="00631228"/>
    <w:rsid w:val="00631234"/>
    <w:rsid w:val="00631755"/>
    <w:rsid w:val="00631CF1"/>
    <w:rsid w:val="0063264E"/>
    <w:rsid w:val="00633536"/>
    <w:rsid w:val="00633C93"/>
    <w:rsid w:val="006345E8"/>
    <w:rsid w:val="006360A1"/>
    <w:rsid w:val="006361CE"/>
    <w:rsid w:val="0063665C"/>
    <w:rsid w:val="006375B3"/>
    <w:rsid w:val="006377CB"/>
    <w:rsid w:val="006379DC"/>
    <w:rsid w:val="00637D26"/>
    <w:rsid w:val="006400A2"/>
    <w:rsid w:val="006401D4"/>
    <w:rsid w:val="006402FB"/>
    <w:rsid w:val="006405F4"/>
    <w:rsid w:val="0064061E"/>
    <w:rsid w:val="006409F4"/>
    <w:rsid w:val="00641447"/>
    <w:rsid w:val="006421AA"/>
    <w:rsid w:val="006429E6"/>
    <w:rsid w:val="00642FD3"/>
    <w:rsid w:val="006431A2"/>
    <w:rsid w:val="0064357C"/>
    <w:rsid w:val="006435D1"/>
    <w:rsid w:val="006436CB"/>
    <w:rsid w:val="00643C4B"/>
    <w:rsid w:val="00644737"/>
    <w:rsid w:val="00644760"/>
    <w:rsid w:val="00644BDE"/>
    <w:rsid w:val="00645383"/>
    <w:rsid w:val="006453D5"/>
    <w:rsid w:val="0064542C"/>
    <w:rsid w:val="006454C8"/>
    <w:rsid w:val="00645A85"/>
    <w:rsid w:val="00645B6B"/>
    <w:rsid w:val="0064618A"/>
    <w:rsid w:val="00646B6F"/>
    <w:rsid w:val="006472C5"/>
    <w:rsid w:val="006474D5"/>
    <w:rsid w:val="00650DCF"/>
    <w:rsid w:val="006519A4"/>
    <w:rsid w:val="00651A16"/>
    <w:rsid w:val="00651F6F"/>
    <w:rsid w:val="0065271F"/>
    <w:rsid w:val="00652B9C"/>
    <w:rsid w:val="0065374B"/>
    <w:rsid w:val="00654016"/>
    <w:rsid w:val="006548AB"/>
    <w:rsid w:val="00655341"/>
    <w:rsid w:val="00655C75"/>
    <w:rsid w:val="0065632F"/>
    <w:rsid w:val="0065657A"/>
    <w:rsid w:val="00656B70"/>
    <w:rsid w:val="0065787C"/>
    <w:rsid w:val="00660096"/>
    <w:rsid w:val="006604D3"/>
    <w:rsid w:val="00660848"/>
    <w:rsid w:val="0066086A"/>
    <w:rsid w:val="00660FDD"/>
    <w:rsid w:val="006610D3"/>
    <w:rsid w:val="0066164D"/>
    <w:rsid w:val="0066196F"/>
    <w:rsid w:val="00662079"/>
    <w:rsid w:val="006625D5"/>
    <w:rsid w:val="006627E9"/>
    <w:rsid w:val="00662F80"/>
    <w:rsid w:val="00663AFF"/>
    <w:rsid w:val="006640A3"/>
    <w:rsid w:val="00664DE1"/>
    <w:rsid w:val="00664FAB"/>
    <w:rsid w:val="006650CD"/>
    <w:rsid w:val="006652B9"/>
    <w:rsid w:val="00665749"/>
    <w:rsid w:val="006657D6"/>
    <w:rsid w:val="00665849"/>
    <w:rsid w:val="00670040"/>
    <w:rsid w:val="006702A8"/>
    <w:rsid w:val="00670406"/>
    <w:rsid w:val="006708BA"/>
    <w:rsid w:val="006709E6"/>
    <w:rsid w:val="00670B61"/>
    <w:rsid w:val="006713A5"/>
    <w:rsid w:val="00671451"/>
    <w:rsid w:val="00671DB1"/>
    <w:rsid w:val="00672043"/>
    <w:rsid w:val="00672047"/>
    <w:rsid w:val="0067214B"/>
    <w:rsid w:val="006727D9"/>
    <w:rsid w:val="00672C43"/>
    <w:rsid w:val="006731AE"/>
    <w:rsid w:val="006736EB"/>
    <w:rsid w:val="00673A2C"/>
    <w:rsid w:val="0067426C"/>
    <w:rsid w:val="00674311"/>
    <w:rsid w:val="00674508"/>
    <w:rsid w:val="00674533"/>
    <w:rsid w:val="00675012"/>
    <w:rsid w:val="0067592A"/>
    <w:rsid w:val="00675C3A"/>
    <w:rsid w:val="006777F8"/>
    <w:rsid w:val="00677D0B"/>
    <w:rsid w:val="00677F96"/>
    <w:rsid w:val="00681C20"/>
    <w:rsid w:val="006825A4"/>
    <w:rsid w:val="00682708"/>
    <w:rsid w:val="00682C15"/>
    <w:rsid w:val="006830C2"/>
    <w:rsid w:val="00683670"/>
    <w:rsid w:val="00683BEB"/>
    <w:rsid w:val="00684037"/>
    <w:rsid w:val="006845EA"/>
    <w:rsid w:val="00684A89"/>
    <w:rsid w:val="00684B01"/>
    <w:rsid w:val="00684BA7"/>
    <w:rsid w:val="00685171"/>
    <w:rsid w:val="006858B1"/>
    <w:rsid w:val="00686222"/>
    <w:rsid w:val="00686365"/>
    <w:rsid w:val="0068693F"/>
    <w:rsid w:val="00686DF3"/>
    <w:rsid w:val="00686F7A"/>
    <w:rsid w:val="006876EE"/>
    <w:rsid w:val="00687797"/>
    <w:rsid w:val="00687814"/>
    <w:rsid w:val="006912C0"/>
    <w:rsid w:val="00692537"/>
    <w:rsid w:val="006928AA"/>
    <w:rsid w:val="00692E1E"/>
    <w:rsid w:val="0069327A"/>
    <w:rsid w:val="006943A4"/>
    <w:rsid w:val="00694CD8"/>
    <w:rsid w:val="006966D2"/>
    <w:rsid w:val="006970B1"/>
    <w:rsid w:val="006A0BEC"/>
    <w:rsid w:val="006A11C2"/>
    <w:rsid w:val="006A15CF"/>
    <w:rsid w:val="006A163C"/>
    <w:rsid w:val="006A16B4"/>
    <w:rsid w:val="006A18D4"/>
    <w:rsid w:val="006A22C9"/>
    <w:rsid w:val="006A2462"/>
    <w:rsid w:val="006A2699"/>
    <w:rsid w:val="006A28F9"/>
    <w:rsid w:val="006A3428"/>
    <w:rsid w:val="006A36DA"/>
    <w:rsid w:val="006A3CC1"/>
    <w:rsid w:val="006A3F93"/>
    <w:rsid w:val="006A453E"/>
    <w:rsid w:val="006A462E"/>
    <w:rsid w:val="006A4709"/>
    <w:rsid w:val="006A47F5"/>
    <w:rsid w:val="006A4FA0"/>
    <w:rsid w:val="006A5B9C"/>
    <w:rsid w:val="006A5E67"/>
    <w:rsid w:val="006A6B54"/>
    <w:rsid w:val="006A6D72"/>
    <w:rsid w:val="006A72D5"/>
    <w:rsid w:val="006A77D8"/>
    <w:rsid w:val="006A7EF4"/>
    <w:rsid w:val="006B0037"/>
    <w:rsid w:val="006B08DE"/>
    <w:rsid w:val="006B1130"/>
    <w:rsid w:val="006B1917"/>
    <w:rsid w:val="006B1BBC"/>
    <w:rsid w:val="006B1BDE"/>
    <w:rsid w:val="006B2676"/>
    <w:rsid w:val="006B2881"/>
    <w:rsid w:val="006B2F79"/>
    <w:rsid w:val="006B4B7E"/>
    <w:rsid w:val="006B4DD0"/>
    <w:rsid w:val="006B5EE9"/>
    <w:rsid w:val="006B6B4B"/>
    <w:rsid w:val="006B708C"/>
    <w:rsid w:val="006B7D52"/>
    <w:rsid w:val="006B7DAB"/>
    <w:rsid w:val="006B7DC6"/>
    <w:rsid w:val="006C0F5C"/>
    <w:rsid w:val="006C19D9"/>
    <w:rsid w:val="006C1A15"/>
    <w:rsid w:val="006C21A2"/>
    <w:rsid w:val="006C21E3"/>
    <w:rsid w:val="006C2207"/>
    <w:rsid w:val="006C2525"/>
    <w:rsid w:val="006C2AB2"/>
    <w:rsid w:val="006C3720"/>
    <w:rsid w:val="006C46D6"/>
    <w:rsid w:val="006C5626"/>
    <w:rsid w:val="006C5F21"/>
    <w:rsid w:val="006C6FDE"/>
    <w:rsid w:val="006C7A2F"/>
    <w:rsid w:val="006C7AB2"/>
    <w:rsid w:val="006C7E7B"/>
    <w:rsid w:val="006D0A3D"/>
    <w:rsid w:val="006D0B82"/>
    <w:rsid w:val="006D0C8C"/>
    <w:rsid w:val="006D10FD"/>
    <w:rsid w:val="006D17E3"/>
    <w:rsid w:val="006D2831"/>
    <w:rsid w:val="006D2931"/>
    <w:rsid w:val="006D2EC5"/>
    <w:rsid w:val="006D3A78"/>
    <w:rsid w:val="006D418A"/>
    <w:rsid w:val="006D423C"/>
    <w:rsid w:val="006D558E"/>
    <w:rsid w:val="006D5748"/>
    <w:rsid w:val="006D574C"/>
    <w:rsid w:val="006D5A03"/>
    <w:rsid w:val="006D5B39"/>
    <w:rsid w:val="006D6C06"/>
    <w:rsid w:val="006D6C1E"/>
    <w:rsid w:val="006D73A0"/>
    <w:rsid w:val="006E0320"/>
    <w:rsid w:val="006E0603"/>
    <w:rsid w:val="006E0E8C"/>
    <w:rsid w:val="006E1E81"/>
    <w:rsid w:val="006E2F92"/>
    <w:rsid w:val="006E3FA1"/>
    <w:rsid w:val="006E4FD3"/>
    <w:rsid w:val="006E52BC"/>
    <w:rsid w:val="006E588D"/>
    <w:rsid w:val="006E5A13"/>
    <w:rsid w:val="006E6095"/>
    <w:rsid w:val="006E66E5"/>
    <w:rsid w:val="006E6702"/>
    <w:rsid w:val="006E7896"/>
    <w:rsid w:val="006F0A4F"/>
    <w:rsid w:val="006F105B"/>
    <w:rsid w:val="006F1170"/>
    <w:rsid w:val="006F1844"/>
    <w:rsid w:val="006F20E4"/>
    <w:rsid w:val="006F2136"/>
    <w:rsid w:val="006F290F"/>
    <w:rsid w:val="006F2B28"/>
    <w:rsid w:val="006F3757"/>
    <w:rsid w:val="006F3A2C"/>
    <w:rsid w:val="006F444D"/>
    <w:rsid w:val="006F4537"/>
    <w:rsid w:val="006F50EA"/>
    <w:rsid w:val="006F5161"/>
    <w:rsid w:val="006F5761"/>
    <w:rsid w:val="006F616B"/>
    <w:rsid w:val="006F674F"/>
    <w:rsid w:val="006F6C77"/>
    <w:rsid w:val="006F7119"/>
    <w:rsid w:val="006F76DA"/>
    <w:rsid w:val="00700193"/>
    <w:rsid w:val="007003A3"/>
    <w:rsid w:val="00701B05"/>
    <w:rsid w:val="00701CFF"/>
    <w:rsid w:val="00701FA2"/>
    <w:rsid w:val="00702213"/>
    <w:rsid w:val="00702694"/>
    <w:rsid w:val="00702E56"/>
    <w:rsid w:val="00703A5D"/>
    <w:rsid w:val="00703E0B"/>
    <w:rsid w:val="00704B06"/>
    <w:rsid w:val="00705362"/>
    <w:rsid w:val="00706D30"/>
    <w:rsid w:val="00707D3B"/>
    <w:rsid w:val="00707E04"/>
    <w:rsid w:val="0071001D"/>
    <w:rsid w:val="00710D8F"/>
    <w:rsid w:val="00710FAF"/>
    <w:rsid w:val="007113EC"/>
    <w:rsid w:val="0071193D"/>
    <w:rsid w:val="00711A2B"/>
    <w:rsid w:val="00711A9C"/>
    <w:rsid w:val="00711EF2"/>
    <w:rsid w:val="007120D3"/>
    <w:rsid w:val="007131A3"/>
    <w:rsid w:val="0071324F"/>
    <w:rsid w:val="007135C7"/>
    <w:rsid w:val="0071387D"/>
    <w:rsid w:val="0071422A"/>
    <w:rsid w:val="007142ED"/>
    <w:rsid w:val="007144E5"/>
    <w:rsid w:val="007150D9"/>
    <w:rsid w:val="007153F5"/>
    <w:rsid w:val="00715A4F"/>
    <w:rsid w:val="00716A52"/>
    <w:rsid w:val="00716F5C"/>
    <w:rsid w:val="00717497"/>
    <w:rsid w:val="00717577"/>
    <w:rsid w:val="0071767C"/>
    <w:rsid w:val="00717880"/>
    <w:rsid w:val="00717E68"/>
    <w:rsid w:val="0072183B"/>
    <w:rsid w:val="0072199B"/>
    <w:rsid w:val="00722330"/>
    <w:rsid w:val="00722A0B"/>
    <w:rsid w:val="007245E8"/>
    <w:rsid w:val="0072498B"/>
    <w:rsid w:val="00724D22"/>
    <w:rsid w:val="007250BC"/>
    <w:rsid w:val="007255A8"/>
    <w:rsid w:val="007256ED"/>
    <w:rsid w:val="00726195"/>
    <w:rsid w:val="00726621"/>
    <w:rsid w:val="007266F3"/>
    <w:rsid w:val="0072724F"/>
    <w:rsid w:val="007300CE"/>
    <w:rsid w:val="0073045F"/>
    <w:rsid w:val="007310F6"/>
    <w:rsid w:val="00731192"/>
    <w:rsid w:val="00731E92"/>
    <w:rsid w:val="007320CC"/>
    <w:rsid w:val="00732E8F"/>
    <w:rsid w:val="007330D4"/>
    <w:rsid w:val="007336AC"/>
    <w:rsid w:val="00733C7D"/>
    <w:rsid w:val="007348F4"/>
    <w:rsid w:val="00734EB4"/>
    <w:rsid w:val="0073591F"/>
    <w:rsid w:val="0073628F"/>
    <w:rsid w:val="007368F9"/>
    <w:rsid w:val="007374EF"/>
    <w:rsid w:val="00740AC2"/>
    <w:rsid w:val="0074130A"/>
    <w:rsid w:val="007416D9"/>
    <w:rsid w:val="00741F71"/>
    <w:rsid w:val="00742084"/>
    <w:rsid w:val="007428D1"/>
    <w:rsid w:val="00743228"/>
    <w:rsid w:val="0074358A"/>
    <w:rsid w:val="00743621"/>
    <w:rsid w:val="00744DC9"/>
    <w:rsid w:val="007454C0"/>
    <w:rsid w:val="00745CC0"/>
    <w:rsid w:val="00745EAA"/>
    <w:rsid w:val="00746C6B"/>
    <w:rsid w:val="00746D97"/>
    <w:rsid w:val="00750C6A"/>
    <w:rsid w:val="00751944"/>
    <w:rsid w:val="00751AAE"/>
    <w:rsid w:val="00752231"/>
    <w:rsid w:val="0075286B"/>
    <w:rsid w:val="007529FB"/>
    <w:rsid w:val="007531C1"/>
    <w:rsid w:val="007537A8"/>
    <w:rsid w:val="0075395F"/>
    <w:rsid w:val="00753DBC"/>
    <w:rsid w:val="00753F7A"/>
    <w:rsid w:val="00754157"/>
    <w:rsid w:val="00754370"/>
    <w:rsid w:val="00754404"/>
    <w:rsid w:val="00754AB4"/>
    <w:rsid w:val="00755242"/>
    <w:rsid w:val="007553D8"/>
    <w:rsid w:val="00755F06"/>
    <w:rsid w:val="00757380"/>
    <w:rsid w:val="00757DA1"/>
    <w:rsid w:val="007600E4"/>
    <w:rsid w:val="0076074A"/>
    <w:rsid w:val="007607FF"/>
    <w:rsid w:val="0076087B"/>
    <w:rsid w:val="007611AF"/>
    <w:rsid w:val="00761D22"/>
    <w:rsid w:val="007622E2"/>
    <w:rsid w:val="00762528"/>
    <w:rsid w:val="0076352F"/>
    <w:rsid w:val="00763B58"/>
    <w:rsid w:val="00763DC9"/>
    <w:rsid w:val="00763E1F"/>
    <w:rsid w:val="00764059"/>
    <w:rsid w:val="00764665"/>
    <w:rsid w:val="00764E62"/>
    <w:rsid w:val="00765C3C"/>
    <w:rsid w:val="00766644"/>
    <w:rsid w:val="007671E6"/>
    <w:rsid w:val="00767250"/>
    <w:rsid w:val="007675E9"/>
    <w:rsid w:val="00767F19"/>
    <w:rsid w:val="007700A3"/>
    <w:rsid w:val="00771680"/>
    <w:rsid w:val="00771856"/>
    <w:rsid w:val="00772016"/>
    <w:rsid w:val="00772443"/>
    <w:rsid w:val="007724BD"/>
    <w:rsid w:val="00773312"/>
    <w:rsid w:val="00773A5C"/>
    <w:rsid w:val="00773D74"/>
    <w:rsid w:val="007743B8"/>
    <w:rsid w:val="007749AD"/>
    <w:rsid w:val="00774FA6"/>
    <w:rsid w:val="0077502B"/>
    <w:rsid w:val="00775AF5"/>
    <w:rsid w:val="0077607B"/>
    <w:rsid w:val="0077619F"/>
    <w:rsid w:val="007762AC"/>
    <w:rsid w:val="007763C8"/>
    <w:rsid w:val="00776EA3"/>
    <w:rsid w:val="00776ED4"/>
    <w:rsid w:val="0077708A"/>
    <w:rsid w:val="0077789E"/>
    <w:rsid w:val="0077799D"/>
    <w:rsid w:val="00777A2A"/>
    <w:rsid w:val="00777CEC"/>
    <w:rsid w:val="007802FB"/>
    <w:rsid w:val="007815A1"/>
    <w:rsid w:val="0078185E"/>
    <w:rsid w:val="00781933"/>
    <w:rsid w:val="00782FAF"/>
    <w:rsid w:val="00782FB4"/>
    <w:rsid w:val="00783885"/>
    <w:rsid w:val="00783AB7"/>
    <w:rsid w:val="007841ED"/>
    <w:rsid w:val="00784AD8"/>
    <w:rsid w:val="00784B69"/>
    <w:rsid w:val="00784B9C"/>
    <w:rsid w:val="00784EAB"/>
    <w:rsid w:val="007854D6"/>
    <w:rsid w:val="00785EDC"/>
    <w:rsid w:val="00786712"/>
    <w:rsid w:val="00786739"/>
    <w:rsid w:val="00786936"/>
    <w:rsid w:val="00786F56"/>
    <w:rsid w:val="00787070"/>
    <w:rsid w:val="007877A7"/>
    <w:rsid w:val="00787AD3"/>
    <w:rsid w:val="00787C38"/>
    <w:rsid w:val="00790794"/>
    <w:rsid w:val="00790C01"/>
    <w:rsid w:val="007912EC"/>
    <w:rsid w:val="007915C1"/>
    <w:rsid w:val="007921E8"/>
    <w:rsid w:val="007925CA"/>
    <w:rsid w:val="007928C3"/>
    <w:rsid w:val="00792A52"/>
    <w:rsid w:val="00792D92"/>
    <w:rsid w:val="00793644"/>
    <w:rsid w:val="00793992"/>
    <w:rsid w:val="00793A4C"/>
    <w:rsid w:val="00793F9D"/>
    <w:rsid w:val="00794250"/>
    <w:rsid w:val="00794389"/>
    <w:rsid w:val="0079460D"/>
    <w:rsid w:val="007947FC"/>
    <w:rsid w:val="00794C02"/>
    <w:rsid w:val="00795054"/>
    <w:rsid w:val="00795176"/>
    <w:rsid w:val="0079525D"/>
    <w:rsid w:val="00795728"/>
    <w:rsid w:val="00796096"/>
    <w:rsid w:val="007967CD"/>
    <w:rsid w:val="00796D3C"/>
    <w:rsid w:val="00796FF7"/>
    <w:rsid w:val="0079733E"/>
    <w:rsid w:val="007973A9"/>
    <w:rsid w:val="0079786F"/>
    <w:rsid w:val="007A004D"/>
    <w:rsid w:val="007A0E77"/>
    <w:rsid w:val="007A1D8D"/>
    <w:rsid w:val="007A1E23"/>
    <w:rsid w:val="007A1FFB"/>
    <w:rsid w:val="007A2704"/>
    <w:rsid w:val="007A30E4"/>
    <w:rsid w:val="007A3417"/>
    <w:rsid w:val="007A3B04"/>
    <w:rsid w:val="007A43FA"/>
    <w:rsid w:val="007A4F3D"/>
    <w:rsid w:val="007A5F26"/>
    <w:rsid w:val="007A693D"/>
    <w:rsid w:val="007A6AD1"/>
    <w:rsid w:val="007A6B59"/>
    <w:rsid w:val="007A6E55"/>
    <w:rsid w:val="007A7139"/>
    <w:rsid w:val="007A7C09"/>
    <w:rsid w:val="007B0F12"/>
    <w:rsid w:val="007B10D7"/>
    <w:rsid w:val="007B1B56"/>
    <w:rsid w:val="007B1D4D"/>
    <w:rsid w:val="007B2E1F"/>
    <w:rsid w:val="007B32F4"/>
    <w:rsid w:val="007B3B87"/>
    <w:rsid w:val="007B47BA"/>
    <w:rsid w:val="007B49BE"/>
    <w:rsid w:val="007B53DA"/>
    <w:rsid w:val="007B5997"/>
    <w:rsid w:val="007B6606"/>
    <w:rsid w:val="007B73F9"/>
    <w:rsid w:val="007B7510"/>
    <w:rsid w:val="007B7905"/>
    <w:rsid w:val="007B7962"/>
    <w:rsid w:val="007B7C46"/>
    <w:rsid w:val="007C02B8"/>
    <w:rsid w:val="007C08EE"/>
    <w:rsid w:val="007C10BF"/>
    <w:rsid w:val="007C1891"/>
    <w:rsid w:val="007C21CA"/>
    <w:rsid w:val="007C2532"/>
    <w:rsid w:val="007C27B0"/>
    <w:rsid w:val="007C2860"/>
    <w:rsid w:val="007C453B"/>
    <w:rsid w:val="007C4B49"/>
    <w:rsid w:val="007C5221"/>
    <w:rsid w:val="007C5557"/>
    <w:rsid w:val="007C587B"/>
    <w:rsid w:val="007C69F8"/>
    <w:rsid w:val="007C6FC6"/>
    <w:rsid w:val="007C7721"/>
    <w:rsid w:val="007C78FE"/>
    <w:rsid w:val="007D0932"/>
    <w:rsid w:val="007D0C61"/>
    <w:rsid w:val="007D1542"/>
    <w:rsid w:val="007D156B"/>
    <w:rsid w:val="007D1A8F"/>
    <w:rsid w:val="007D1C79"/>
    <w:rsid w:val="007D1E51"/>
    <w:rsid w:val="007D4049"/>
    <w:rsid w:val="007D40D0"/>
    <w:rsid w:val="007D42B5"/>
    <w:rsid w:val="007D4349"/>
    <w:rsid w:val="007D4965"/>
    <w:rsid w:val="007D509F"/>
    <w:rsid w:val="007D53D8"/>
    <w:rsid w:val="007D597D"/>
    <w:rsid w:val="007D5DD6"/>
    <w:rsid w:val="007D609D"/>
    <w:rsid w:val="007D61E0"/>
    <w:rsid w:val="007D620B"/>
    <w:rsid w:val="007D6621"/>
    <w:rsid w:val="007D692D"/>
    <w:rsid w:val="007D6B2F"/>
    <w:rsid w:val="007D6EF0"/>
    <w:rsid w:val="007E0B35"/>
    <w:rsid w:val="007E1017"/>
    <w:rsid w:val="007E1A1B"/>
    <w:rsid w:val="007E1DB5"/>
    <w:rsid w:val="007E24CF"/>
    <w:rsid w:val="007E269D"/>
    <w:rsid w:val="007E2B5B"/>
    <w:rsid w:val="007E3C38"/>
    <w:rsid w:val="007E3C47"/>
    <w:rsid w:val="007E4D32"/>
    <w:rsid w:val="007E5371"/>
    <w:rsid w:val="007E6277"/>
    <w:rsid w:val="007E69D9"/>
    <w:rsid w:val="007E6ED9"/>
    <w:rsid w:val="007E7459"/>
    <w:rsid w:val="007E7598"/>
    <w:rsid w:val="007E799E"/>
    <w:rsid w:val="007E7AC1"/>
    <w:rsid w:val="007F046C"/>
    <w:rsid w:val="007F0DCA"/>
    <w:rsid w:val="007F0F07"/>
    <w:rsid w:val="007F1F7D"/>
    <w:rsid w:val="007F2862"/>
    <w:rsid w:val="007F2FBD"/>
    <w:rsid w:val="007F349C"/>
    <w:rsid w:val="007F3A1F"/>
    <w:rsid w:val="007F4681"/>
    <w:rsid w:val="007F4DE7"/>
    <w:rsid w:val="007F5858"/>
    <w:rsid w:val="007F5987"/>
    <w:rsid w:val="007F5F90"/>
    <w:rsid w:val="007F7043"/>
    <w:rsid w:val="007F7F8F"/>
    <w:rsid w:val="0080019E"/>
    <w:rsid w:val="008003D3"/>
    <w:rsid w:val="00800E99"/>
    <w:rsid w:val="008021F3"/>
    <w:rsid w:val="008029CE"/>
    <w:rsid w:val="008035F8"/>
    <w:rsid w:val="00803E6D"/>
    <w:rsid w:val="00804DAD"/>
    <w:rsid w:val="00804EB9"/>
    <w:rsid w:val="00805072"/>
    <w:rsid w:val="0080573E"/>
    <w:rsid w:val="008068D6"/>
    <w:rsid w:val="00807206"/>
    <w:rsid w:val="00807B90"/>
    <w:rsid w:val="008103F2"/>
    <w:rsid w:val="00810D2B"/>
    <w:rsid w:val="00811267"/>
    <w:rsid w:val="008115CC"/>
    <w:rsid w:val="00812337"/>
    <w:rsid w:val="008125CD"/>
    <w:rsid w:val="008127CC"/>
    <w:rsid w:val="008129A1"/>
    <w:rsid w:val="008152F8"/>
    <w:rsid w:val="008154D7"/>
    <w:rsid w:val="00815886"/>
    <w:rsid w:val="008158FB"/>
    <w:rsid w:val="00815A13"/>
    <w:rsid w:val="00815CDF"/>
    <w:rsid w:val="00817AE8"/>
    <w:rsid w:val="00817B2B"/>
    <w:rsid w:val="00817C3B"/>
    <w:rsid w:val="00817ED6"/>
    <w:rsid w:val="00820D06"/>
    <w:rsid w:val="00821607"/>
    <w:rsid w:val="008230DD"/>
    <w:rsid w:val="00823249"/>
    <w:rsid w:val="0082385F"/>
    <w:rsid w:val="00824115"/>
    <w:rsid w:val="008246E5"/>
    <w:rsid w:val="00824911"/>
    <w:rsid w:val="00824A20"/>
    <w:rsid w:val="008254F0"/>
    <w:rsid w:val="008255AC"/>
    <w:rsid w:val="0082597F"/>
    <w:rsid w:val="00825B9F"/>
    <w:rsid w:val="008261AB"/>
    <w:rsid w:val="00830090"/>
    <w:rsid w:val="00830DCC"/>
    <w:rsid w:val="00831D34"/>
    <w:rsid w:val="00832775"/>
    <w:rsid w:val="00832AF3"/>
    <w:rsid w:val="00832D62"/>
    <w:rsid w:val="00832E5A"/>
    <w:rsid w:val="00833298"/>
    <w:rsid w:val="00833AE2"/>
    <w:rsid w:val="00833D4F"/>
    <w:rsid w:val="00833DF1"/>
    <w:rsid w:val="00834CD0"/>
    <w:rsid w:val="00835CC3"/>
    <w:rsid w:val="00835D97"/>
    <w:rsid w:val="00836602"/>
    <w:rsid w:val="00836634"/>
    <w:rsid w:val="00836B78"/>
    <w:rsid w:val="00836C35"/>
    <w:rsid w:val="00836E18"/>
    <w:rsid w:val="00837620"/>
    <w:rsid w:val="00837A13"/>
    <w:rsid w:val="008405ED"/>
    <w:rsid w:val="00840756"/>
    <w:rsid w:val="00840B4B"/>
    <w:rsid w:val="008417EC"/>
    <w:rsid w:val="00842469"/>
    <w:rsid w:val="0084256D"/>
    <w:rsid w:val="008429F8"/>
    <w:rsid w:val="00842A1B"/>
    <w:rsid w:val="00842C94"/>
    <w:rsid w:val="00843227"/>
    <w:rsid w:val="008437A1"/>
    <w:rsid w:val="00843929"/>
    <w:rsid w:val="00844327"/>
    <w:rsid w:val="00844EDF"/>
    <w:rsid w:val="00845619"/>
    <w:rsid w:val="00845AE7"/>
    <w:rsid w:val="0084653E"/>
    <w:rsid w:val="00846F9B"/>
    <w:rsid w:val="00846FB7"/>
    <w:rsid w:val="00847781"/>
    <w:rsid w:val="0084785D"/>
    <w:rsid w:val="00847C57"/>
    <w:rsid w:val="008503ED"/>
    <w:rsid w:val="008504C4"/>
    <w:rsid w:val="0085090D"/>
    <w:rsid w:val="00850A67"/>
    <w:rsid w:val="0085135C"/>
    <w:rsid w:val="00851950"/>
    <w:rsid w:val="00852482"/>
    <w:rsid w:val="00852694"/>
    <w:rsid w:val="008537F7"/>
    <w:rsid w:val="00853AED"/>
    <w:rsid w:val="00853C86"/>
    <w:rsid w:val="00853F85"/>
    <w:rsid w:val="008546AB"/>
    <w:rsid w:val="008549CF"/>
    <w:rsid w:val="00854D53"/>
    <w:rsid w:val="00854E6D"/>
    <w:rsid w:val="00855179"/>
    <w:rsid w:val="008551DE"/>
    <w:rsid w:val="0085649D"/>
    <w:rsid w:val="00856AC8"/>
    <w:rsid w:val="00857111"/>
    <w:rsid w:val="0085725E"/>
    <w:rsid w:val="00857A8E"/>
    <w:rsid w:val="0086028E"/>
    <w:rsid w:val="00860C18"/>
    <w:rsid w:val="00862703"/>
    <w:rsid w:val="00863912"/>
    <w:rsid w:val="00863E77"/>
    <w:rsid w:val="0086509A"/>
    <w:rsid w:val="008651A8"/>
    <w:rsid w:val="008657F5"/>
    <w:rsid w:val="00865CEF"/>
    <w:rsid w:val="008661A1"/>
    <w:rsid w:val="00866CB6"/>
    <w:rsid w:val="008670FC"/>
    <w:rsid w:val="00867427"/>
    <w:rsid w:val="00870A17"/>
    <w:rsid w:val="00870E77"/>
    <w:rsid w:val="00870ECB"/>
    <w:rsid w:val="008711C3"/>
    <w:rsid w:val="00871379"/>
    <w:rsid w:val="00871698"/>
    <w:rsid w:val="008716C1"/>
    <w:rsid w:val="008719CE"/>
    <w:rsid w:val="00871C0B"/>
    <w:rsid w:val="00871FBB"/>
    <w:rsid w:val="00872CC8"/>
    <w:rsid w:val="00873647"/>
    <w:rsid w:val="00874A51"/>
    <w:rsid w:val="008756CE"/>
    <w:rsid w:val="00875C2A"/>
    <w:rsid w:val="00876CF6"/>
    <w:rsid w:val="0087756B"/>
    <w:rsid w:val="00877DEC"/>
    <w:rsid w:val="008805AA"/>
    <w:rsid w:val="008807A0"/>
    <w:rsid w:val="0088097F"/>
    <w:rsid w:val="00881114"/>
    <w:rsid w:val="00881831"/>
    <w:rsid w:val="00881E76"/>
    <w:rsid w:val="00882A7C"/>
    <w:rsid w:val="00882ACF"/>
    <w:rsid w:val="00882CC0"/>
    <w:rsid w:val="00882D92"/>
    <w:rsid w:val="008837F7"/>
    <w:rsid w:val="00883ACF"/>
    <w:rsid w:val="00884305"/>
    <w:rsid w:val="0088492B"/>
    <w:rsid w:val="00885CF3"/>
    <w:rsid w:val="008875C5"/>
    <w:rsid w:val="00887A4D"/>
    <w:rsid w:val="00887C95"/>
    <w:rsid w:val="00887E0E"/>
    <w:rsid w:val="008902F5"/>
    <w:rsid w:val="0089094E"/>
    <w:rsid w:val="00890F0D"/>
    <w:rsid w:val="00891470"/>
    <w:rsid w:val="008917EA"/>
    <w:rsid w:val="00891D47"/>
    <w:rsid w:val="00892137"/>
    <w:rsid w:val="00892BD4"/>
    <w:rsid w:val="00893445"/>
    <w:rsid w:val="00893AD9"/>
    <w:rsid w:val="0089435C"/>
    <w:rsid w:val="00895024"/>
    <w:rsid w:val="008952A6"/>
    <w:rsid w:val="00895B4E"/>
    <w:rsid w:val="00896891"/>
    <w:rsid w:val="008968BB"/>
    <w:rsid w:val="00896E01"/>
    <w:rsid w:val="0089708C"/>
    <w:rsid w:val="00897955"/>
    <w:rsid w:val="008A0042"/>
    <w:rsid w:val="008A0805"/>
    <w:rsid w:val="008A1597"/>
    <w:rsid w:val="008A1ADC"/>
    <w:rsid w:val="008A1BBD"/>
    <w:rsid w:val="008A287E"/>
    <w:rsid w:val="008A36F0"/>
    <w:rsid w:val="008A4513"/>
    <w:rsid w:val="008A52AE"/>
    <w:rsid w:val="008A614B"/>
    <w:rsid w:val="008A62C4"/>
    <w:rsid w:val="008A64EB"/>
    <w:rsid w:val="008A6900"/>
    <w:rsid w:val="008A6CAE"/>
    <w:rsid w:val="008A6F46"/>
    <w:rsid w:val="008A71A2"/>
    <w:rsid w:val="008A726A"/>
    <w:rsid w:val="008A7AE7"/>
    <w:rsid w:val="008A7C11"/>
    <w:rsid w:val="008A7D49"/>
    <w:rsid w:val="008B0626"/>
    <w:rsid w:val="008B0DF5"/>
    <w:rsid w:val="008B174C"/>
    <w:rsid w:val="008B183E"/>
    <w:rsid w:val="008B2A67"/>
    <w:rsid w:val="008B2EB7"/>
    <w:rsid w:val="008B397D"/>
    <w:rsid w:val="008B45FC"/>
    <w:rsid w:val="008B486B"/>
    <w:rsid w:val="008B50E3"/>
    <w:rsid w:val="008B54AD"/>
    <w:rsid w:val="008B5D2D"/>
    <w:rsid w:val="008B618C"/>
    <w:rsid w:val="008B626C"/>
    <w:rsid w:val="008B67EC"/>
    <w:rsid w:val="008B6F21"/>
    <w:rsid w:val="008B7284"/>
    <w:rsid w:val="008B7458"/>
    <w:rsid w:val="008B753A"/>
    <w:rsid w:val="008B7B05"/>
    <w:rsid w:val="008B7E61"/>
    <w:rsid w:val="008C0113"/>
    <w:rsid w:val="008C11BE"/>
    <w:rsid w:val="008C1204"/>
    <w:rsid w:val="008C18A5"/>
    <w:rsid w:val="008C2C4D"/>
    <w:rsid w:val="008C3114"/>
    <w:rsid w:val="008C37E8"/>
    <w:rsid w:val="008C4005"/>
    <w:rsid w:val="008C4294"/>
    <w:rsid w:val="008C4FD0"/>
    <w:rsid w:val="008C5305"/>
    <w:rsid w:val="008C5C60"/>
    <w:rsid w:val="008C6640"/>
    <w:rsid w:val="008C699F"/>
    <w:rsid w:val="008C6C79"/>
    <w:rsid w:val="008C74F0"/>
    <w:rsid w:val="008D0BE3"/>
    <w:rsid w:val="008D12CF"/>
    <w:rsid w:val="008D12D4"/>
    <w:rsid w:val="008D13B6"/>
    <w:rsid w:val="008D1455"/>
    <w:rsid w:val="008D1D8B"/>
    <w:rsid w:val="008D1FBC"/>
    <w:rsid w:val="008D249F"/>
    <w:rsid w:val="008D2918"/>
    <w:rsid w:val="008D2C57"/>
    <w:rsid w:val="008D2E98"/>
    <w:rsid w:val="008D3067"/>
    <w:rsid w:val="008D34D4"/>
    <w:rsid w:val="008D37C9"/>
    <w:rsid w:val="008D37E4"/>
    <w:rsid w:val="008D38C0"/>
    <w:rsid w:val="008D3C48"/>
    <w:rsid w:val="008D3EDB"/>
    <w:rsid w:val="008D41EF"/>
    <w:rsid w:val="008D425E"/>
    <w:rsid w:val="008D5AC0"/>
    <w:rsid w:val="008D5C7F"/>
    <w:rsid w:val="008D5CD1"/>
    <w:rsid w:val="008D624C"/>
    <w:rsid w:val="008D710E"/>
    <w:rsid w:val="008D776B"/>
    <w:rsid w:val="008D778C"/>
    <w:rsid w:val="008D7A18"/>
    <w:rsid w:val="008E0018"/>
    <w:rsid w:val="008E0922"/>
    <w:rsid w:val="008E0AF1"/>
    <w:rsid w:val="008E0DED"/>
    <w:rsid w:val="008E0F06"/>
    <w:rsid w:val="008E1517"/>
    <w:rsid w:val="008E1BB1"/>
    <w:rsid w:val="008E1C55"/>
    <w:rsid w:val="008E1E29"/>
    <w:rsid w:val="008E1EC9"/>
    <w:rsid w:val="008E2919"/>
    <w:rsid w:val="008E29BB"/>
    <w:rsid w:val="008E2E53"/>
    <w:rsid w:val="008E3716"/>
    <w:rsid w:val="008E3C1F"/>
    <w:rsid w:val="008E3CBF"/>
    <w:rsid w:val="008E3F57"/>
    <w:rsid w:val="008E4E43"/>
    <w:rsid w:val="008E588B"/>
    <w:rsid w:val="008E608E"/>
    <w:rsid w:val="008E657F"/>
    <w:rsid w:val="008E6EE8"/>
    <w:rsid w:val="008E7348"/>
    <w:rsid w:val="008E760B"/>
    <w:rsid w:val="008E7EFB"/>
    <w:rsid w:val="008F0324"/>
    <w:rsid w:val="008F1745"/>
    <w:rsid w:val="008F19B1"/>
    <w:rsid w:val="008F1FC5"/>
    <w:rsid w:val="008F28BC"/>
    <w:rsid w:val="008F2A18"/>
    <w:rsid w:val="008F2D9B"/>
    <w:rsid w:val="008F34C9"/>
    <w:rsid w:val="008F3F4E"/>
    <w:rsid w:val="008F4048"/>
    <w:rsid w:val="008F4325"/>
    <w:rsid w:val="008F5C92"/>
    <w:rsid w:val="008F5EDA"/>
    <w:rsid w:val="008F6D10"/>
    <w:rsid w:val="008F6E06"/>
    <w:rsid w:val="008F7040"/>
    <w:rsid w:val="008F7F3F"/>
    <w:rsid w:val="0090017A"/>
    <w:rsid w:val="009012C1"/>
    <w:rsid w:val="00901449"/>
    <w:rsid w:val="0090166A"/>
    <w:rsid w:val="009019AC"/>
    <w:rsid w:val="00901FDC"/>
    <w:rsid w:val="009025CB"/>
    <w:rsid w:val="0090379B"/>
    <w:rsid w:val="00903A1C"/>
    <w:rsid w:val="00903C53"/>
    <w:rsid w:val="00903E46"/>
    <w:rsid w:val="00904039"/>
    <w:rsid w:val="0090447F"/>
    <w:rsid w:val="009045EA"/>
    <w:rsid w:val="009046E0"/>
    <w:rsid w:val="00904877"/>
    <w:rsid w:val="00904BFC"/>
    <w:rsid w:val="00906F2C"/>
    <w:rsid w:val="009079C7"/>
    <w:rsid w:val="00907FDA"/>
    <w:rsid w:val="009108B8"/>
    <w:rsid w:val="00910AB8"/>
    <w:rsid w:val="009117B6"/>
    <w:rsid w:val="0091280F"/>
    <w:rsid w:val="00912A49"/>
    <w:rsid w:val="00912CF7"/>
    <w:rsid w:val="00912E4B"/>
    <w:rsid w:val="00913DC1"/>
    <w:rsid w:val="009142AE"/>
    <w:rsid w:val="00914710"/>
    <w:rsid w:val="00914CF4"/>
    <w:rsid w:val="00914CFA"/>
    <w:rsid w:val="0091535F"/>
    <w:rsid w:val="009159C1"/>
    <w:rsid w:val="00915C8C"/>
    <w:rsid w:val="00915E54"/>
    <w:rsid w:val="009166C3"/>
    <w:rsid w:val="009168D0"/>
    <w:rsid w:val="00917825"/>
    <w:rsid w:val="00917882"/>
    <w:rsid w:val="00917A34"/>
    <w:rsid w:val="00917B2A"/>
    <w:rsid w:val="00917BE3"/>
    <w:rsid w:val="00917C28"/>
    <w:rsid w:val="00917EBC"/>
    <w:rsid w:val="0092190B"/>
    <w:rsid w:val="00922057"/>
    <w:rsid w:val="009230E9"/>
    <w:rsid w:val="009232C4"/>
    <w:rsid w:val="0092392D"/>
    <w:rsid w:val="00924064"/>
    <w:rsid w:val="00924411"/>
    <w:rsid w:val="00924693"/>
    <w:rsid w:val="00924B6A"/>
    <w:rsid w:val="009258D3"/>
    <w:rsid w:val="00925CD3"/>
    <w:rsid w:val="0092703B"/>
    <w:rsid w:val="0092719D"/>
    <w:rsid w:val="00927227"/>
    <w:rsid w:val="00927372"/>
    <w:rsid w:val="00927B40"/>
    <w:rsid w:val="00927B8F"/>
    <w:rsid w:val="00930392"/>
    <w:rsid w:val="009313EC"/>
    <w:rsid w:val="0093143C"/>
    <w:rsid w:val="00931DA3"/>
    <w:rsid w:val="00931EC4"/>
    <w:rsid w:val="0093250B"/>
    <w:rsid w:val="009325C6"/>
    <w:rsid w:val="00932C2B"/>
    <w:rsid w:val="00933419"/>
    <w:rsid w:val="00933579"/>
    <w:rsid w:val="00934126"/>
    <w:rsid w:val="0093445E"/>
    <w:rsid w:val="00934593"/>
    <w:rsid w:val="00934A33"/>
    <w:rsid w:val="00935D6D"/>
    <w:rsid w:val="009363FD"/>
    <w:rsid w:val="00936E7D"/>
    <w:rsid w:val="009370E0"/>
    <w:rsid w:val="00937388"/>
    <w:rsid w:val="00937821"/>
    <w:rsid w:val="00937C5E"/>
    <w:rsid w:val="009402CA"/>
    <w:rsid w:val="00941817"/>
    <w:rsid w:val="00941A39"/>
    <w:rsid w:val="00942027"/>
    <w:rsid w:val="00942776"/>
    <w:rsid w:val="00942D8A"/>
    <w:rsid w:val="00943784"/>
    <w:rsid w:val="00943ACE"/>
    <w:rsid w:val="00944778"/>
    <w:rsid w:val="0094477E"/>
    <w:rsid w:val="00945337"/>
    <w:rsid w:val="00945C75"/>
    <w:rsid w:val="00945EBC"/>
    <w:rsid w:val="009461A2"/>
    <w:rsid w:val="009461F6"/>
    <w:rsid w:val="009468F8"/>
    <w:rsid w:val="00946D04"/>
    <w:rsid w:val="00947547"/>
    <w:rsid w:val="00947B04"/>
    <w:rsid w:val="0095030E"/>
    <w:rsid w:val="009505EB"/>
    <w:rsid w:val="00950AB7"/>
    <w:rsid w:val="009521C7"/>
    <w:rsid w:val="009523E8"/>
    <w:rsid w:val="00952DD3"/>
    <w:rsid w:val="0095314E"/>
    <w:rsid w:val="009531A4"/>
    <w:rsid w:val="0095332F"/>
    <w:rsid w:val="00953F89"/>
    <w:rsid w:val="009547FC"/>
    <w:rsid w:val="00955726"/>
    <w:rsid w:val="00955974"/>
    <w:rsid w:val="00955DF9"/>
    <w:rsid w:val="00957680"/>
    <w:rsid w:val="009578B2"/>
    <w:rsid w:val="00957F24"/>
    <w:rsid w:val="00960BDB"/>
    <w:rsid w:val="009617D9"/>
    <w:rsid w:val="00961ED6"/>
    <w:rsid w:val="00962FB9"/>
    <w:rsid w:val="009636EA"/>
    <w:rsid w:val="009642FC"/>
    <w:rsid w:val="00964703"/>
    <w:rsid w:val="00964BE8"/>
    <w:rsid w:val="00964E10"/>
    <w:rsid w:val="00964E73"/>
    <w:rsid w:val="009652CA"/>
    <w:rsid w:val="00966AA8"/>
    <w:rsid w:val="00966AC3"/>
    <w:rsid w:val="0096707A"/>
    <w:rsid w:val="00967789"/>
    <w:rsid w:val="009706FE"/>
    <w:rsid w:val="00970F3E"/>
    <w:rsid w:val="0097107D"/>
    <w:rsid w:val="00971AF9"/>
    <w:rsid w:val="00971B7A"/>
    <w:rsid w:val="00972353"/>
    <w:rsid w:val="009726C9"/>
    <w:rsid w:val="00972718"/>
    <w:rsid w:val="00972828"/>
    <w:rsid w:val="009729FF"/>
    <w:rsid w:val="00972B34"/>
    <w:rsid w:val="00973953"/>
    <w:rsid w:val="009739F9"/>
    <w:rsid w:val="00973E1D"/>
    <w:rsid w:val="00973E8E"/>
    <w:rsid w:val="009742A8"/>
    <w:rsid w:val="009747A5"/>
    <w:rsid w:val="00974AAB"/>
    <w:rsid w:val="00975E59"/>
    <w:rsid w:val="00976381"/>
    <w:rsid w:val="009769C3"/>
    <w:rsid w:val="00976B12"/>
    <w:rsid w:val="00977913"/>
    <w:rsid w:val="00980FFA"/>
    <w:rsid w:val="009813C8"/>
    <w:rsid w:val="0098186E"/>
    <w:rsid w:val="00981B7B"/>
    <w:rsid w:val="009827C2"/>
    <w:rsid w:val="009832D6"/>
    <w:rsid w:val="009833E2"/>
    <w:rsid w:val="0098370B"/>
    <w:rsid w:val="00983FA1"/>
    <w:rsid w:val="00984C2D"/>
    <w:rsid w:val="00985118"/>
    <w:rsid w:val="00986B80"/>
    <w:rsid w:val="00986E30"/>
    <w:rsid w:val="009875AC"/>
    <w:rsid w:val="00987693"/>
    <w:rsid w:val="009879D5"/>
    <w:rsid w:val="00987CB0"/>
    <w:rsid w:val="00987F26"/>
    <w:rsid w:val="0099031C"/>
    <w:rsid w:val="00990CBB"/>
    <w:rsid w:val="0099163A"/>
    <w:rsid w:val="00991797"/>
    <w:rsid w:val="00991930"/>
    <w:rsid w:val="00992543"/>
    <w:rsid w:val="00992875"/>
    <w:rsid w:val="0099293A"/>
    <w:rsid w:val="00992E4A"/>
    <w:rsid w:val="00994913"/>
    <w:rsid w:val="00995020"/>
    <w:rsid w:val="0099540D"/>
    <w:rsid w:val="00995622"/>
    <w:rsid w:val="00995BAA"/>
    <w:rsid w:val="00995E99"/>
    <w:rsid w:val="00995EB5"/>
    <w:rsid w:val="0099676D"/>
    <w:rsid w:val="0099686B"/>
    <w:rsid w:val="00996925"/>
    <w:rsid w:val="00997112"/>
    <w:rsid w:val="0099777D"/>
    <w:rsid w:val="009A0337"/>
    <w:rsid w:val="009A09B8"/>
    <w:rsid w:val="009A0B49"/>
    <w:rsid w:val="009A0B82"/>
    <w:rsid w:val="009A190B"/>
    <w:rsid w:val="009A1DEE"/>
    <w:rsid w:val="009A2046"/>
    <w:rsid w:val="009A245C"/>
    <w:rsid w:val="009A25A5"/>
    <w:rsid w:val="009A2C4A"/>
    <w:rsid w:val="009A38A6"/>
    <w:rsid w:val="009A4A62"/>
    <w:rsid w:val="009A4AC4"/>
    <w:rsid w:val="009A4EBD"/>
    <w:rsid w:val="009A543B"/>
    <w:rsid w:val="009A55A8"/>
    <w:rsid w:val="009A5A0B"/>
    <w:rsid w:val="009A61EF"/>
    <w:rsid w:val="009A6701"/>
    <w:rsid w:val="009A7AF2"/>
    <w:rsid w:val="009B001A"/>
    <w:rsid w:val="009B019B"/>
    <w:rsid w:val="009B0329"/>
    <w:rsid w:val="009B064B"/>
    <w:rsid w:val="009B096C"/>
    <w:rsid w:val="009B0F0F"/>
    <w:rsid w:val="009B1346"/>
    <w:rsid w:val="009B14A1"/>
    <w:rsid w:val="009B14C9"/>
    <w:rsid w:val="009B1A3F"/>
    <w:rsid w:val="009B2D20"/>
    <w:rsid w:val="009B2F46"/>
    <w:rsid w:val="009B33E0"/>
    <w:rsid w:val="009B3AA1"/>
    <w:rsid w:val="009B3D1B"/>
    <w:rsid w:val="009B49D6"/>
    <w:rsid w:val="009B4AFE"/>
    <w:rsid w:val="009B5F89"/>
    <w:rsid w:val="009B6B84"/>
    <w:rsid w:val="009B7AAB"/>
    <w:rsid w:val="009C0686"/>
    <w:rsid w:val="009C0763"/>
    <w:rsid w:val="009C0D2E"/>
    <w:rsid w:val="009C11AD"/>
    <w:rsid w:val="009C2010"/>
    <w:rsid w:val="009C2A15"/>
    <w:rsid w:val="009C2B39"/>
    <w:rsid w:val="009C2D42"/>
    <w:rsid w:val="009C322C"/>
    <w:rsid w:val="009C3700"/>
    <w:rsid w:val="009C3A5F"/>
    <w:rsid w:val="009C4279"/>
    <w:rsid w:val="009C42F7"/>
    <w:rsid w:val="009C4B7E"/>
    <w:rsid w:val="009C4E7A"/>
    <w:rsid w:val="009C4FC4"/>
    <w:rsid w:val="009C50E0"/>
    <w:rsid w:val="009C60B6"/>
    <w:rsid w:val="009C650C"/>
    <w:rsid w:val="009C6566"/>
    <w:rsid w:val="009C65EA"/>
    <w:rsid w:val="009C7E00"/>
    <w:rsid w:val="009C7FB2"/>
    <w:rsid w:val="009C7FB7"/>
    <w:rsid w:val="009C7FF6"/>
    <w:rsid w:val="009D17CE"/>
    <w:rsid w:val="009D1B28"/>
    <w:rsid w:val="009D1BFB"/>
    <w:rsid w:val="009D1DE2"/>
    <w:rsid w:val="009D2615"/>
    <w:rsid w:val="009D31D2"/>
    <w:rsid w:val="009D3492"/>
    <w:rsid w:val="009D34E2"/>
    <w:rsid w:val="009D3CD1"/>
    <w:rsid w:val="009D3D84"/>
    <w:rsid w:val="009D3DD6"/>
    <w:rsid w:val="009D44F7"/>
    <w:rsid w:val="009D4973"/>
    <w:rsid w:val="009D4AFB"/>
    <w:rsid w:val="009D4D26"/>
    <w:rsid w:val="009D59E9"/>
    <w:rsid w:val="009D6067"/>
    <w:rsid w:val="009D6075"/>
    <w:rsid w:val="009D632F"/>
    <w:rsid w:val="009D64E4"/>
    <w:rsid w:val="009D6964"/>
    <w:rsid w:val="009D6D33"/>
    <w:rsid w:val="009D7191"/>
    <w:rsid w:val="009D7665"/>
    <w:rsid w:val="009D7EB4"/>
    <w:rsid w:val="009D7F41"/>
    <w:rsid w:val="009E00EA"/>
    <w:rsid w:val="009E0A45"/>
    <w:rsid w:val="009E1275"/>
    <w:rsid w:val="009E28A0"/>
    <w:rsid w:val="009E4005"/>
    <w:rsid w:val="009E44DF"/>
    <w:rsid w:val="009E4877"/>
    <w:rsid w:val="009E488C"/>
    <w:rsid w:val="009E4A87"/>
    <w:rsid w:val="009E4EB8"/>
    <w:rsid w:val="009E50A5"/>
    <w:rsid w:val="009E57D9"/>
    <w:rsid w:val="009E5801"/>
    <w:rsid w:val="009E5D93"/>
    <w:rsid w:val="009E627A"/>
    <w:rsid w:val="009E630A"/>
    <w:rsid w:val="009E6A76"/>
    <w:rsid w:val="009E7308"/>
    <w:rsid w:val="009E76C9"/>
    <w:rsid w:val="009F086D"/>
    <w:rsid w:val="009F0A27"/>
    <w:rsid w:val="009F0CD0"/>
    <w:rsid w:val="009F0F87"/>
    <w:rsid w:val="009F1138"/>
    <w:rsid w:val="009F121D"/>
    <w:rsid w:val="009F1A6D"/>
    <w:rsid w:val="009F216C"/>
    <w:rsid w:val="009F2554"/>
    <w:rsid w:val="009F2F53"/>
    <w:rsid w:val="009F302D"/>
    <w:rsid w:val="009F3516"/>
    <w:rsid w:val="009F36BC"/>
    <w:rsid w:val="009F3D4B"/>
    <w:rsid w:val="009F4892"/>
    <w:rsid w:val="009F49A1"/>
    <w:rsid w:val="009F4BEC"/>
    <w:rsid w:val="009F51B7"/>
    <w:rsid w:val="009F5568"/>
    <w:rsid w:val="009F560F"/>
    <w:rsid w:val="009F59F3"/>
    <w:rsid w:val="009F5E3E"/>
    <w:rsid w:val="009F619B"/>
    <w:rsid w:val="009F6556"/>
    <w:rsid w:val="009F6909"/>
    <w:rsid w:val="009F7731"/>
    <w:rsid w:val="009F7AD8"/>
    <w:rsid w:val="009F7EE6"/>
    <w:rsid w:val="00A00B92"/>
    <w:rsid w:val="00A00FE0"/>
    <w:rsid w:val="00A01226"/>
    <w:rsid w:val="00A0192A"/>
    <w:rsid w:val="00A01945"/>
    <w:rsid w:val="00A02339"/>
    <w:rsid w:val="00A026F1"/>
    <w:rsid w:val="00A029A1"/>
    <w:rsid w:val="00A02A0E"/>
    <w:rsid w:val="00A02FEB"/>
    <w:rsid w:val="00A035EA"/>
    <w:rsid w:val="00A03BEF"/>
    <w:rsid w:val="00A03FDC"/>
    <w:rsid w:val="00A044ED"/>
    <w:rsid w:val="00A045DC"/>
    <w:rsid w:val="00A048A4"/>
    <w:rsid w:val="00A0532B"/>
    <w:rsid w:val="00A054E8"/>
    <w:rsid w:val="00A05B18"/>
    <w:rsid w:val="00A05F5A"/>
    <w:rsid w:val="00A06D47"/>
    <w:rsid w:val="00A06F88"/>
    <w:rsid w:val="00A07175"/>
    <w:rsid w:val="00A071C2"/>
    <w:rsid w:val="00A07382"/>
    <w:rsid w:val="00A07599"/>
    <w:rsid w:val="00A10088"/>
    <w:rsid w:val="00A1070E"/>
    <w:rsid w:val="00A10D19"/>
    <w:rsid w:val="00A11A51"/>
    <w:rsid w:val="00A11A69"/>
    <w:rsid w:val="00A11FFD"/>
    <w:rsid w:val="00A12145"/>
    <w:rsid w:val="00A12763"/>
    <w:rsid w:val="00A1291A"/>
    <w:rsid w:val="00A12EC3"/>
    <w:rsid w:val="00A13490"/>
    <w:rsid w:val="00A135EC"/>
    <w:rsid w:val="00A13626"/>
    <w:rsid w:val="00A13BBD"/>
    <w:rsid w:val="00A13D87"/>
    <w:rsid w:val="00A14096"/>
    <w:rsid w:val="00A14E1B"/>
    <w:rsid w:val="00A151FA"/>
    <w:rsid w:val="00A15AEA"/>
    <w:rsid w:val="00A163D7"/>
    <w:rsid w:val="00A1689B"/>
    <w:rsid w:val="00A16D11"/>
    <w:rsid w:val="00A16D37"/>
    <w:rsid w:val="00A16FF5"/>
    <w:rsid w:val="00A172AF"/>
    <w:rsid w:val="00A17E36"/>
    <w:rsid w:val="00A2003B"/>
    <w:rsid w:val="00A20202"/>
    <w:rsid w:val="00A20792"/>
    <w:rsid w:val="00A209F3"/>
    <w:rsid w:val="00A229BB"/>
    <w:rsid w:val="00A231D5"/>
    <w:rsid w:val="00A2328A"/>
    <w:rsid w:val="00A23D73"/>
    <w:rsid w:val="00A24E3F"/>
    <w:rsid w:val="00A24EE1"/>
    <w:rsid w:val="00A250C8"/>
    <w:rsid w:val="00A25A42"/>
    <w:rsid w:val="00A25BD1"/>
    <w:rsid w:val="00A2617E"/>
    <w:rsid w:val="00A26323"/>
    <w:rsid w:val="00A273DF"/>
    <w:rsid w:val="00A2762B"/>
    <w:rsid w:val="00A2766D"/>
    <w:rsid w:val="00A279E9"/>
    <w:rsid w:val="00A27DA9"/>
    <w:rsid w:val="00A301E4"/>
    <w:rsid w:val="00A302E5"/>
    <w:rsid w:val="00A3099D"/>
    <w:rsid w:val="00A30BD3"/>
    <w:rsid w:val="00A313A7"/>
    <w:rsid w:val="00A31B85"/>
    <w:rsid w:val="00A31EC2"/>
    <w:rsid w:val="00A32094"/>
    <w:rsid w:val="00A32DC0"/>
    <w:rsid w:val="00A33017"/>
    <w:rsid w:val="00A3303C"/>
    <w:rsid w:val="00A330CC"/>
    <w:rsid w:val="00A332A9"/>
    <w:rsid w:val="00A33F90"/>
    <w:rsid w:val="00A3422C"/>
    <w:rsid w:val="00A344AC"/>
    <w:rsid w:val="00A346A4"/>
    <w:rsid w:val="00A34D2F"/>
    <w:rsid w:val="00A36EF5"/>
    <w:rsid w:val="00A370A6"/>
    <w:rsid w:val="00A371CA"/>
    <w:rsid w:val="00A3756C"/>
    <w:rsid w:val="00A37638"/>
    <w:rsid w:val="00A377A2"/>
    <w:rsid w:val="00A37D12"/>
    <w:rsid w:val="00A40B8C"/>
    <w:rsid w:val="00A41B25"/>
    <w:rsid w:val="00A41B86"/>
    <w:rsid w:val="00A422F2"/>
    <w:rsid w:val="00A427B4"/>
    <w:rsid w:val="00A42C33"/>
    <w:rsid w:val="00A42C56"/>
    <w:rsid w:val="00A436BD"/>
    <w:rsid w:val="00A43735"/>
    <w:rsid w:val="00A44C0C"/>
    <w:rsid w:val="00A44DEB"/>
    <w:rsid w:val="00A46012"/>
    <w:rsid w:val="00A4617A"/>
    <w:rsid w:val="00A466D2"/>
    <w:rsid w:val="00A46D6E"/>
    <w:rsid w:val="00A46EE6"/>
    <w:rsid w:val="00A47016"/>
    <w:rsid w:val="00A471BB"/>
    <w:rsid w:val="00A4755C"/>
    <w:rsid w:val="00A47953"/>
    <w:rsid w:val="00A4798B"/>
    <w:rsid w:val="00A47BA4"/>
    <w:rsid w:val="00A47E60"/>
    <w:rsid w:val="00A507FC"/>
    <w:rsid w:val="00A5095E"/>
    <w:rsid w:val="00A50983"/>
    <w:rsid w:val="00A51165"/>
    <w:rsid w:val="00A514B9"/>
    <w:rsid w:val="00A52187"/>
    <w:rsid w:val="00A52C05"/>
    <w:rsid w:val="00A532C2"/>
    <w:rsid w:val="00A547DA"/>
    <w:rsid w:val="00A54D3A"/>
    <w:rsid w:val="00A54D55"/>
    <w:rsid w:val="00A55125"/>
    <w:rsid w:val="00A5577F"/>
    <w:rsid w:val="00A55984"/>
    <w:rsid w:val="00A56252"/>
    <w:rsid w:val="00A56307"/>
    <w:rsid w:val="00A5647F"/>
    <w:rsid w:val="00A5653E"/>
    <w:rsid w:val="00A56802"/>
    <w:rsid w:val="00A577B7"/>
    <w:rsid w:val="00A61052"/>
    <w:rsid w:val="00A61151"/>
    <w:rsid w:val="00A612D9"/>
    <w:rsid w:val="00A62244"/>
    <w:rsid w:val="00A62ABB"/>
    <w:rsid w:val="00A6307F"/>
    <w:rsid w:val="00A637A4"/>
    <w:rsid w:val="00A644DD"/>
    <w:rsid w:val="00A65EC4"/>
    <w:rsid w:val="00A66CBA"/>
    <w:rsid w:val="00A67127"/>
    <w:rsid w:val="00A67ABC"/>
    <w:rsid w:val="00A67EF9"/>
    <w:rsid w:val="00A70596"/>
    <w:rsid w:val="00A70975"/>
    <w:rsid w:val="00A715EB"/>
    <w:rsid w:val="00A71C2B"/>
    <w:rsid w:val="00A71DE8"/>
    <w:rsid w:val="00A72077"/>
    <w:rsid w:val="00A729DA"/>
    <w:rsid w:val="00A72E0A"/>
    <w:rsid w:val="00A72E2F"/>
    <w:rsid w:val="00A72FCE"/>
    <w:rsid w:val="00A73247"/>
    <w:rsid w:val="00A73437"/>
    <w:rsid w:val="00A73B02"/>
    <w:rsid w:val="00A73E53"/>
    <w:rsid w:val="00A740BB"/>
    <w:rsid w:val="00A751C3"/>
    <w:rsid w:val="00A7526D"/>
    <w:rsid w:val="00A76676"/>
    <w:rsid w:val="00A77C03"/>
    <w:rsid w:val="00A77DD9"/>
    <w:rsid w:val="00A77F57"/>
    <w:rsid w:val="00A80035"/>
    <w:rsid w:val="00A80428"/>
    <w:rsid w:val="00A80B49"/>
    <w:rsid w:val="00A810A6"/>
    <w:rsid w:val="00A816FC"/>
    <w:rsid w:val="00A817AC"/>
    <w:rsid w:val="00A82183"/>
    <w:rsid w:val="00A82D49"/>
    <w:rsid w:val="00A830C4"/>
    <w:rsid w:val="00A8344D"/>
    <w:rsid w:val="00A83B71"/>
    <w:rsid w:val="00A83DE0"/>
    <w:rsid w:val="00A8492A"/>
    <w:rsid w:val="00A84AEE"/>
    <w:rsid w:val="00A84CA2"/>
    <w:rsid w:val="00A85410"/>
    <w:rsid w:val="00A864E8"/>
    <w:rsid w:val="00A86DDF"/>
    <w:rsid w:val="00A87439"/>
    <w:rsid w:val="00A9056A"/>
    <w:rsid w:val="00A908DC"/>
    <w:rsid w:val="00A90CC6"/>
    <w:rsid w:val="00A90CEE"/>
    <w:rsid w:val="00A91021"/>
    <w:rsid w:val="00A91264"/>
    <w:rsid w:val="00A91705"/>
    <w:rsid w:val="00A922C3"/>
    <w:rsid w:val="00A92D66"/>
    <w:rsid w:val="00A93EF1"/>
    <w:rsid w:val="00A942B6"/>
    <w:rsid w:val="00A94447"/>
    <w:rsid w:val="00A947DC"/>
    <w:rsid w:val="00A9509F"/>
    <w:rsid w:val="00A95907"/>
    <w:rsid w:val="00A96530"/>
    <w:rsid w:val="00A96C8D"/>
    <w:rsid w:val="00A96DA4"/>
    <w:rsid w:val="00A971CA"/>
    <w:rsid w:val="00A9743F"/>
    <w:rsid w:val="00A97902"/>
    <w:rsid w:val="00A979BC"/>
    <w:rsid w:val="00A979D9"/>
    <w:rsid w:val="00AA070D"/>
    <w:rsid w:val="00AA18A7"/>
    <w:rsid w:val="00AA25E1"/>
    <w:rsid w:val="00AA29D3"/>
    <w:rsid w:val="00AA2D7D"/>
    <w:rsid w:val="00AA31E2"/>
    <w:rsid w:val="00AA32D2"/>
    <w:rsid w:val="00AA40FD"/>
    <w:rsid w:val="00AA46B6"/>
    <w:rsid w:val="00AA4E34"/>
    <w:rsid w:val="00AA5934"/>
    <w:rsid w:val="00AA5A0A"/>
    <w:rsid w:val="00AA5F76"/>
    <w:rsid w:val="00AA745D"/>
    <w:rsid w:val="00AA7964"/>
    <w:rsid w:val="00AA7CFE"/>
    <w:rsid w:val="00AB13D5"/>
    <w:rsid w:val="00AB14C1"/>
    <w:rsid w:val="00AB154E"/>
    <w:rsid w:val="00AB2012"/>
    <w:rsid w:val="00AB25CA"/>
    <w:rsid w:val="00AB3178"/>
    <w:rsid w:val="00AB3232"/>
    <w:rsid w:val="00AB325D"/>
    <w:rsid w:val="00AB3A94"/>
    <w:rsid w:val="00AB40DF"/>
    <w:rsid w:val="00AB4FE8"/>
    <w:rsid w:val="00AB639E"/>
    <w:rsid w:val="00AB6A63"/>
    <w:rsid w:val="00AB72A0"/>
    <w:rsid w:val="00AC0001"/>
    <w:rsid w:val="00AC1114"/>
    <w:rsid w:val="00AC11B1"/>
    <w:rsid w:val="00AC12D4"/>
    <w:rsid w:val="00AC1418"/>
    <w:rsid w:val="00AC14E2"/>
    <w:rsid w:val="00AC18A8"/>
    <w:rsid w:val="00AC2765"/>
    <w:rsid w:val="00AC3896"/>
    <w:rsid w:val="00AC5140"/>
    <w:rsid w:val="00AC5894"/>
    <w:rsid w:val="00AC59F4"/>
    <w:rsid w:val="00AC772C"/>
    <w:rsid w:val="00AC779D"/>
    <w:rsid w:val="00AC79B0"/>
    <w:rsid w:val="00AC7BD6"/>
    <w:rsid w:val="00AC7E41"/>
    <w:rsid w:val="00AD16E4"/>
    <w:rsid w:val="00AD177F"/>
    <w:rsid w:val="00AD2107"/>
    <w:rsid w:val="00AD2F5F"/>
    <w:rsid w:val="00AD317F"/>
    <w:rsid w:val="00AD33FA"/>
    <w:rsid w:val="00AD4E79"/>
    <w:rsid w:val="00AD50FC"/>
    <w:rsid w:val="00AD5232"/>
    <w:rsid w:val="00AD5A68"/>
    <w:rsid w:val="00AD6294"/>
    <w:rsid w:val="00AD62C0"/>
    <w:rsid w:val="00AD68D5"/>
    <w:rsid w:val="00AD6DBB"/>
    <w:rsid w:val="00AD75BC"/>
    <w:rsid w:val="00AE02DF"/>
    <w:rsid w:val="00AE043C"/>
    <w:rsid w:val="00AE0A8A"/>
    <w:rsid w:val="00AE0C6F"/>
    <w:rsid w:val="00AE0FB3"/>
    <w:rsid w:val="00AE1110"/>
    <w:rsid w:val="00AE1985"/>
    <w:rsid w:val="00AE1BD5"/>
    <w:rsid w:val="00AE1CE8"/>
    <w:rsid w:val="00AE211E"/>
    <w:rsid w:val="00AE2167"/>
    <w:rsid w:val="00AE301A"/>
    <w:rsid w:val="00AE341E"/>
    <w:rsid w:val="00AE38E8"/>
    <w:rsid w:val="00AE3947"/>
    <w:rsid w:val="00AE3D78"/>
    <w:rsid w:val="00AE483E"/>
    <w:rsid w:val="00AE56D1"/>
    <w:rsid w:val="00AE5C5F"/>
    <w:rsid w:val="00AE5D11"/>
    <w:rsid w:val="00AE5EA9"/>
    <w:rsid w:val="00AE7CFD"/>
    <w:rsid w:val="00AF0B77"/>
    <w:rsid w:val="00AF0CA3"/>
    <w:rsid w:val="00AF0D89"/>
    <w:rsid w:val="00AF1278"/>
    <w:rsid w:val="00AF1375"/>
    <w:rsid w:val="00AF2895"/>
    <w:rsid w:val="00AF2A66"/>
    <w:rsid w:val="00AF2BE2"/>
    <w:rsid w:val="00AF2CAE"/>
    <w:rsid w:val="00AF32EF"/>
    <w:rsid w:val="00AF3B51"/>
    <w:rsid w:val="00AF3CFE"/>
    <w:rsid w:val="00AF4484"/>
    <w:rsid w:val="00AF4700"/>
    <w:rsid w:val="00AF4CED"/>
    <w:rsid w:val="00AF522A"/>
    <w:rsid w:val="00AF55A3"/>
    <w:rsid w:val="00AF5986"/>
    <w:rsid w:val="00AF5EF1"/>
    <w:rsid w:val="00AF62C4"/>
    <w:rsid w:val="00AF6847"/>
    <w:rsid w:val="00AF7048"/>
    <w:rsid w:val="00AF75D2"/>
    <w:rsid w:val="00AF7CD8"/>
    <w:rsid w:val="00B003F9"/>
    <w:rsid w:val="00B009F3"/>
    <w:rsid w:val="00B010AE"/>
    <w:rsid w:val="00B01231"/>
    <w:rsid w:val="00B01579"/>
    <w:rsid w:val="00B01990"/>
    <w:rsid w:val="00B0280A"/>
    <w:rsid w:val="00B02B72"/>
    <w:rsid w:val="00B02C89"/>
    <w:rsid w:val="00B03001"/>
    <w:rsid w:val="00B034F7"/>
    <w:rsid w:val="00B03CE9"/>
    <w:rsid w:val="00B04343"/>
    <w:rsid w:val="00B0466F"/>
    <w:rsid w:val="00B046AA"/>
    <w:rsid w:val="00B048C9"/>
    <w:rsid w:val="00B05711"/>
    <w:rsid w:val="00B06549"/>
    <w:rsid w:val="00B06C91"/>
    <w:rsid w:val="00B06E83"/>
    <w:rsid w:val="00B07556"/>
    <w:rsid w:val="00B1010B"/>
    <w:rsid w:val="00B102C5"/>
    <w:rsid w:val="00B10549"/>
    <w:rsid w:val="00B10C84"/>
    <w:rsid w:val="00B10DD7"/>
    <w:rsid w:val="00B112E9"/>
    <w:rsid w:val="00B11F5F"/>
    <w:rsid w:val="00B12EE8"/>
    <w:rsid w:val="00B13862"/>
    <w:rsid w:val="00B13E6F"/>
    <w:rsid w:val="00B13FFF"/>
    <w:rsid w:val="00B14595"/>
    <w:rsid w:val="00B14A29"/>
    <w:rsid w:val="00B14CCB"/>
    <w:rsid w:val="00B14DD4"/>
    <w:rsid w:val="00B14F7A"/>
    <w:rsid w:val="00B1531A"/>
    <w:rsid w:val="00B156F6"/>
    <w:rsid w:val="00B15B45"/>
    <w:rsid w:val="00B15DC6"/>
    <w:rsid w:val="00B15F6E"/>
    <w:rsid w:val="00B1653C"/>
    <w:rsid w:val="00B16C54"/>
    <w:rsid w:val="00B16EC8"/>
    <w:rsid w:val="00B20D63"/>
    <w:rsid w:val="00B2121B"/>
    <w:rsid w:val="00B21352"/>
    <w:rsid w:val="00B214CE"/>
    <w:rsid w:val="00B21928"/>
    <w:rsid w:val="00B21A55"/>
    <w:rsid w:val="00B21D34"/>
    <w:rsid w:val="00B22280"/>
    <w:rsid w:val="00B222B9"/>
    <w:rsid w:val="00B23057"/>
    <w:rsid w:val="00B23699"/>
    <w:rsid w:val="00B24FB7"/>
    <w:rsid w:val="00B25121"/>
    <w:rsid w:val="00B25594"/>
    <w:rsid w:val="00B25942"/>
    <w:rsid w:val="00B2601A"/>
    <w:rsid w:val="00B26110"/>
    <w:rsid w:val="00B263AD"/>
    <w:rsid w:val="00B2646F"/>
    <w:rsid w:val="00B2654E"/>
    <w:rsid w:val="00B26558"/>
    <w:rsid w:val="00B2658F"/>
    <w:rsid w:val="00B26A5E"/>
    <w:rsid w:val="00B3098E"/>
    <w:rsid w:val="00B30BCD"/>
    <w:rsid w:val="00B311D7"/>
    <w:rsid w:val="00B31387"/>
    <w:rsid w:val="00B31B0E"/>
    <w:rsid w:val="00B31B9E"/>
    <w:rsid w:val="00B3217A"/>
    <w:rsid w:val="00B322D3"/>
    <w:rsid w:val="00B32433"/>
    <w:rsid w:val="00B3284C"/>
    <w:rsid w:val="00B333F1"/>
    <w:rsid w:val="00B33B01"/>
    <w:rsid w:val="00B34DF8"/>
    <w:rsid w:val="00B35514"/>
    <w:rsid w:val="00B3591C"/>
    <w:rsid w:val="00B35BB4"/>
    <w:rsid w:val="00B35D4A"/>
    <w:rsid w:val="00B36216"/>
    <w:rsid w:val="00B3630A"/>
    <w:rsid w:val="00B37442"/>
    <w:rsid w:val="00B3776D"/>
    <w:rsid w:val="00B402FC"/>
    <w:rsid w:val="00B40AB1"/>
    <w:rsid w:val="00B41C8A"/>
    <w:rsid w:val="00B426CE"/>
    <w:rsid w:val="00B42A71"/>
    <w:rsid w:val="00B431FF"/>
    <w:rsid w:val="00B4362C"/>
    <w:rsid w:val="00B43A41"/>
    <w:rsid w:val="00B44518"/>
    <w:rsid w:val="00B44F0D"/>
    <w:rsid w:val="00B44FFA"/>
    <w:rsid w:val="00B457B0"/>
    <w:rsid w:val="00B45FD5"/>
    <w:rsid w:val="00B468F1"/>
    <w:rsid w:val="00B46AE9"/>
    <w:rsid w:val="00B46D1D"/>
    <w:rsid w:val="00B46DCD"/>
    <w:rsid w:val="00B46E16"/>
    <w:rsid w:val="00B47658"/>
    <w:rsid w:val="00B47713"/>
    <w:rsid w:val="00B478DD"/>
    <w:rsid w:val="00B47E96"/>
    <w:rsid w:val="00B50158"/>
    <w:rsid w:val="00B50417"/>
    <w:rsid w:val="00B50420"/>
    <w:rsid w:val="00B50606"/>
    <w:rsid w:val="00B509D9"/>
    <w:rsid w:val="00B50E29"/>
    <w:rsid w:val="00B51CC5"/>
    <w:rsid w:val="00B53F11"/>
    <w:rsid w:val="00B5564F"/>
    <w:rsid w:val="00B55B78"/>
    <w:rsid w:val="00B56350"/>
    <w:rsid w:val="00B563D9"/>
    <w:rsid w:val="00B56D07"/>
    <w:rsid w:val="00B5705E"/>
    <w:rsid w:val="00B60B20"/>
    <w:rsid w:val="00B61876"/>
    <w:rsid w:val="00B61A0F"/>
    <w:rsid w:val="00B62A00"/>
    <w:rsid w:val="00B637DE"/>
    <w:rsid w:val="00B63A93"/>
    <w:rsid w:val="00B63CB8"/>
    <w:rsid w:val="00B63DD9"/>
    <w:rsid w:val="00B63F8F"/>
    <w:rsid w:val="00B64D81"/>
    <w:rsid w:val="00B653DC"/>
    <w:rsid w:val="00B654F2"/>
    <w:rsid w:val="00B65B1D"/>
    <w:rsid w:val="00B65C65"/>
    <w:rsid w:val="00B668A8"/>
    <w:rsid w:val="00B70152"/>
    <w:rsid w:val="00B704D0"/>
    <w:rsid w:val="00B709F8"/>
    <w:rsid w:val="00B70E44"/>
    <w:rsid w:val="00B710A8"/>
    <w:rsid w:val="00B7138E"/>
    <w:rsid w:val="00B71954"/>
    <w:rsid w:val="00B730ED"/>
    <w:rsid w:val="00B73310"/>
    <w:rsid w:val="00B73444"/>
    <w:rsid w:val="00B73C27"/>
    <w:rsid w:val="00B7418A"/>
    <w:rsid w:val="00B744A3"/>
    <w:rsid w:val="00B744A6"/>
    <w:rsid w:val="00B74AD2"/>
    <w:rsid w:val="00B74BC1"/>
    <w:rsid w:val="00B74CD0"/>
    <w:rsid w:val="00B74E73"/>
    <w:rsid w:val="00B75332"/>
    <w:rsid w:val="00B75BFF"/>
    <w:rsid w:val="00B760ED"/>
    <w:rsid w:val="00B767B7"/>
    <w:rsid w:val="00B76CAF"/>
    <w:rsid w:val="00B77214"/>
    <w:rsid w:val="00B7724E"/>
    <w:rsid w:val="00B7752B"/>
    <w:rsid w:val="00B77F37"/>
    <w:rsid w:val="00B802AA"/>
    <w:rsid w:val="00B80948"/>
    <w:rsid w:val="00B821CD"/>
    <w:rsid w:val="00B8253D"/>
    <w:rsid w:val="00B82F8C"/>
    <w:rsid w:val="00B8335B"/>
    <w:rsid w:val="00B83377"/>
    <w:rsid w:val="00B83BA6"/>
    <w:rsid w:val="00B8430C"/>
    <w:rsid w:val="00B857E4"/>
    <w:rsid w:val="00B85D12"/>
    <w:rsid w:val="00B86062"/>
    <w:rsid w:val="00B8711E"/>
    <w:rsid w:val="00B8765D"/>
    <w:rsid w:val="00B87C41"/>
    <w:rsid w:val="00B901C3"/>
    <w:rsid w:val="00B901DA"/>
    <w:rsid w:val="00B90613"/>
    <w:rsid w:val="00B90F5C"/>
    <w:rsid w:val="00B9100B"/>
    <w:rsid w:val="00B91013"/>
    <w:rsid w:val="00B91077"/>
    <w:rsid w:val="00B918E8"/>
    <w:rsid w:val="00B92D9E"/>
    <w:rsid w:val="00B92EC7"/>
    <w:rsid w:val="00B93298"/>
    <w:rsid w:val="00B93F8F"/>
    <w:rsid w:val="00B942BE"/>
    <w:rsid w:val="00B94EAF"/>
    <w:rsid w:val="00B95014"/>
    <w:rsid w:val="00B951DE"/>
    <w:rsid w:val="00B9535B"/>
    <w:rsid w:val="00B9558F"/>
    <w:rsid w:val="00B95BE8"/>
    <w:rsid w:val="00B95F95"/>
    <w:rsid w:val="00B96588"/>
    <w:rsid w:val="00B9671A"/>
    <w:rsid w:val="00B97382"/>
    <w:rsid w:val="00B9795F"/>
    <w:rsid w:val="00B97E28"/>
    <w:rsid w:val="00BA10E1"/>
    <w:rsid w:val="00BA19BF"/>
    <w:rsid w:val="00BA2139"/>
    <w:rsid w:val="00BA2834"/>
    <w:rsid w:val="00BA3244"/>
    <w:rsid w:val="00BA33AC"/>
    <w:rsid w:val="00BA3DF1"/>
    <w:rsid w:val="00BA480B"/>
    <w:rsid w:val="00BA4AC5"/>
    <w:rsid w:val="00BA4D05"/>
    <w:rsid w:val="00BA4FAF"/>
    <w:rsid w:val="00BA5516"/>
    <w:rsid w:val="00BA5C17"/>
    <w:rsid w:val="00BA61A9"/>
    <w:rsid w:val="00BA6470"/>
    <w:rsid w:val="00BA6EF7"/>
    <w:rsid w:val="00BA7E65"/>
    <w:rsid w:val="00BB1492"/>
    <w:rsid w:val="00BB2CA5"/>
    <w:rsid w:val="00BB3180"/>
    <w:rsid w:val="00BB3B53"/>
    <w:rsid w:val="00BB4620"/>
    <w:rsid w:val="00BB4D8B"/>
    <w:rsid w:val="00BB5631"/>
    <w:rsid w:val="00BB625C"/>
    <w:rsid w:val="00BB70FA"/>
    <w:rsid w:val="00BB7C20"/>
    <w:rsid w:val="00BB7EA4"/>
    <w:rsid w:val="00BC0864"/>
    <w:rsid w:val="00BC08EA"/>
    <w:rsid w:val="00BC0D53"/>
    <w:rsid w:val="00BC1150"/>
    <w:rsid w:val="00BC145F"/>
    <w:rsid w:val="00BC1749"/>
    <w:rsid w:val="00BC1838"/>
    <w:rsid w:val="00BC1A38"/>
    <w:rsid w:val="00BC2096"/>
    <w:rsid w:val="00BC27B8"/>
    <w:rsid w:val="00BC31CD"/>
    <w:rsid w:val="00BC32CC"/>
    <w:rsid w:val="00BC3889"/>
    <w:rsid w:val="00BC3DAD"/>
    <w:rsid w:val="00BC50A6"/>
    <w:rsid w:val="00BC51EA"/>
    <w:rsid w:val="00BC67D0"/>
    <w:rsid w:val="00BC7361"/>
    <w:rsid w:val="00BC740F"/>
    <w:rsid w:val="00BC745E"/>
    <w:rsid w:val="00BD0B2C"/>
    <w:rsid w:val="00BD142E"/>
    <w:rsid w:val="00BD1A44"/>
    <w:rsid w:val="00BD20F6"/>
    <w:rsid w:val="00BD2F1C"/>
    <w:rsid w:val="00BD37FE"/>
    <w:rsid w:val="00BD3F13"/>
    <w:rsid w:val="00BD49A1"/>
    <w:rsid w:val="00BD4CF9"/>
    <w:rsid w:val="00BD56A9"/>
    <w:rsid w:val="00BD57AD"/>
    <w:rsid w:val="00BD583C"/>
    <w:rsid w:val="00BD62A7"/>
    <w:rsid w:val="00BD68D0"/>
    <w:rsid w:val="00BD6BD0"/>
    <w:rsid w:val="00BD7325"/>
    <w:rsid w:val="00BD7678"/>
    <w:rsid w:val="00BD79EB"/>
    <w:rsid w:val="00BD7B3E"/>
    <w:rsid w:val="00BD7E6F"/>
    <w:rsid w:val="00BE02CA"/>
    <w:rsid w:val="00BE0D9D"/>
    <w:rsid w:val="00BE0EC3"/>
    <w:rsid w:val="00BE1C6D"/>
    <w:rsid w:val="00BE2E77"/>
    <w:rsid w:val="00BE363C"/>
    <w:rsid w:val="00BE3FD0"/>
    <w:rsid w:val="00BE40A4"/>
    <w:rsid w:val="00BE55B9"/>
    <w:rsid w:val="00BE589B"/>
    <w:rsid w:val="00BE590D"/>
    <w:rsid w:val="00BE6302"/>
    <w:rsid w:val="00BE6D86"/>
    <w:rsid w:val="00BE7035"/>
    <w:rsid w:val="00BE70F8"/>
    <w:rsid w:val="00BE76B7"/>
    <w:rsid w:val="00BE77CC"/>
    <w:rsid w:val="00BE7E8A"/>
    <w:rsid w:val="00BF0100"/>
    <w:rsid w:val="00BF0D79"/>
    <w:rsid w:val="00BF1772"/>
    <w:rsid w:val="00BF1ABB"/>
    <w:rsid w:val="00BF216B"/>
    <w:rsid w:val="00BF22AF"/>
    <w:rsid w:val="00BF2BDA"/>
    <w:rsid w:val="00BF3857"/>
    <w:rsid w:val="00BF3B19"/>
    <w:rsid w:val="00BF3F9B"/>
    <w:rsid w:val="00BF41F2"/>
    <w:rsid w:val="00BF49B8"/>
    <w:rsid w:val="00BF5DB6"/>
    <w:rsid w:val="00BF6111"/>
    <w:rsid w:val="00BF6902"/>
    <w:rsid w:val="00BF6F5F"/>
    <w:rsid w:val="00BF76E2"/>
    <w:rsid w:val="00BF798F"/>
    <w:rsid w:val="00C00F77"/>
    <w:rsid w:val="00C013B7"/>
    <w:rsid w:val="00C015DD"/>
    <w:rsid w:val="00C025D1"/>
    <w:rsid w:val="00C02A94"/>
    <w:rsid w:val="00C02AA6"/>
    <w:rsid w:val="00C03156"/>
    <w:rsid w:val="00C03470"/>
    <w:rsid w:val="00C035A0"/>
    <w:rsid w:val="00C03697"/>
    <w:rsid w:val="00C0435C"/>
    <w:rsid w:val="00C05A21"/>
    <w:rsid w:val="00C05F2E"/>
    <w:rsid w:val="00C06286"/>
    <w:rsid w:val="00C0638C"/>
    <w:rsid w:val="00C06503"/>
    <w:rsid w:val="00C06603"/>
    <w:rsid w:val="00C06639"/>
    <w:rsid w:val="00C06689"/>
    <w:rsid w:val="00C06D54"/>
    <w:rsid w:val="00C07C3A"/>
    <w:rsid w:val="00C1012C"/>
    <w:rsid w:val="00C10866"/>
    <w:rsid w:val="00C10F44"/>
    <w:rsid w:val="00C113BF"/>
    <w:rsid w:val="00C115BC"/>
    <w:rsid w:val="00C1175B"/>
    <w:rsid w:val="00C11A3E"/>
    <w:rsid w:val="00C1214F"/>
    <w:rsid w:val="00C12CB2"/>
    <w:rsid w:val="00C13097"/>
    <w:rsid w:val="00C13276"/>
    <w:rsid w:val="00C13B4D"/>
    <w:rsid w:val="00C13CFB"/>
    <w:rsid w:val="00C14887"/>
    <w:rsid w:val="00C14ACA"/>
    <w:rsid w:val="00C14E88"/>
    <w:rsid w:val="00C15B3B"/>
    <w:rsid w:val="00C15CD3"/>
    <w:rsid w:val="00C15D72"/>
    <w:rsid w:val="00C15E4E"/>
    <w:rsid w:val="00C176B9"/>
    <w:rsid w:val="00C207DB"/>
    <w:rsid w:val="00C214C0"/>
    <w:rsid w:val="00C216C0"/>
    <w:rsid w:val="00C2260F"/>
    <w:rsid w:val="00C22A5F"/>
    <w:rsid w:val="00C23455"/>
    <w:rsid w:val="00C236ED"/>
    <w:rsid w:val="00C23A74"/>
    <w:rsid w:val="00C243A5"/>
    <w:rsid w:val="00C24758"/>
    <w:rsid w:val="00C2494D"/>
    <w:rsid w:val="00C24CDC"/>
    <w:rsid w:val="00C25F9E"/>
    <w:rsid w:val="00C2620A"/>
    <w:rsid w:val="00C265DD"/>
    <w:rsid w:val="00C269F0"/>
    <w:rsid w:val="00C27043"/>
    <w:rsid w:val="00C278EE"/>
    <w:rsid w:val="00C27CAB"/>
    <w:rsid w:val="00C27D46"/>
    <w:rsid w:val="00C31AA4"/>
    <w:rsid w:val="00C3219F"/>
    <w:rsid w:val="00C33F8D"/>
    <w:rsid w:val="00C34EDC"/>
    <w:rsid w:val="00C35023"/>
    <w:rsid w:val="00C3638D"/>
    <w:rsid w:val="00C368B8"/>
    <w:rsid w:val="00C3727B"/>
    <w:rsid w:val="00C374DF"/>
    <w:rsid w:val="00C4105C"/>
    <w:rsid w:val="00C41429"/>
    <w:rsid w:val="00C41B28"/>
    <w:rsid w:val="00C41D6A"/>
    <w:rsid w:val="00C4474F"/>
    <w:rsid w:val="00C44E07"/>
    <w:rsid w:val="00C4586B"/>
    <w:rsid w:val="00C46A2F"/>
    <w:rsid w:val="00C46E72"/>
    <w:rsid w:val="00C4782C"/>
    <w:rsid w:val="00C479A9"/>
    <w:rsid w:val="00C47B02"/>
    <w:rsid w:val="00C5102A"/>
    <w:rsid w:val="00C511C2"/>
    <w:rsid w:val="00C51442"/>
    <w:rsid w:val="00C515AC"/>
    <w:rsid w:val="00C51FAE"/>
    <w:rsid w:val="00C521A8"/>
    <w:rsid w:val="00C522EC"/>
    <w:rsid w:val="00C52D2A"/>
    <w:rsid w:val="00C537C9"/>
    <w:rsid w:val="00C5545D"/>
    <w:rsid w:val="00C55583"/>
    <w:rsid w:val="00C55797"/>
    <w:rsid w:val="00C572EF"/>
    <w:rsid w:val="00C57BFC"/>
    <w:rsid w:val="00C60875"/>
    <w:rsid w:val="00C60D75"/>
    <w:rsid w:val="00C61000"/>
    <w:rsid w:val="00C61100"/>
    <w:rsid w:val="00C611E7"/>
    <w:rsid w:val="00C616E0"/>
    <w:rsid w:val="00C61CAE"/>
    <w:rsid w:val="00C61F87"/>
    <w:rsid w:val="00C626D0"/>
    <w:rsid w:val="00C62718"/>
    <w:rsid w:val="00C62E68"/>
    <w:rsid w:val="00C63465"/>
    <w:rsid w:val="00C63C1D"/>
    <w:rsid w:val="00C6446D"/>
    <w:rsid w:val="00C64BFB"/>
    <w:rsid w:val="00C64CB7"/>
    <w:rsid w:val="00C64E5C"/>
    <w:rsid w:val="00C64E6E"/>
    <w:rsid w:val="00C65099"/>
    <w:rsid w:val="00C650BC"/>
    <w:rsid w:val="00C651AF"/>
    <w:rsid w:val="00C65C9C"/>
    <w:rsid w:val="00C65E45"/>
    <w:rsid w:val="00C67173"/>
    <w:rsid w:val="00C672EF"/>
    <w:rsid w:val="00C67EDC"/>
    <w:rsid w:val="00C704A3"/>
    <w:rsid w:val="00C71811"/>
    <w:rsid w:val="00C71D62"/>
    <w:rsid w:val="00C72964"/>
    <w:rsid w:val="00C72AF8"/>
    <w:rsid w:val="00C73791"/>
    <w:rsid w:val="00C73BB1"/>
    <w:rsid w:val="00C74246"/>
    <w:rsid w:val="00C74B03"/>
    <w:rsid w:val="00C765B4"/>
    <w:rsid w:val="00C76AD9"/>
    <w:rsid w:val="00C76C8E"/>
    <w:rsid w:val="00C77555"/>
    <w:rsid w:val="00C77665"/>
    <w:rsid w:val="00C77BB9"/>
    <w:rsid w:val="00C80131"/>
    <w:rsid w:val="00C802DB"/>
    <w:rsid w:val="00C80649"/>
    <w:rsid w:val="00C80B1D"/>
    <w:rsid w:val="00C80CA9"/>
    <w:rsid w:val="00C817AB"/>
    <w:rsid w:val="00C81C7F"/>
    <w:rsid w:val="00C82483"/>
    <w:rsid w:val="00C826E0"/>
    <w:rsid w:val="00C83504"/>
    <w:rsid w:val="00C83C7A"/>
    <w:rsid w:val="00C84D42"/>
    <w:rsid w:val="00C853D4"/>
    <w:rsid w:val="00C860C7"/>
    <w:rsid w:val="00C86A45"/>
    <w:rsid w:val="00C87365"/>
    <w:rsid w:val="00C87A00"/>
    <w:rsid w:val="00C90031"/>
    <w:rsid w:val="00C904B2"/>
    <w:rsid w:val="00C91B5B"/>
    <w:rsid w:val="00C927C0"/>
    <w:rsid w:val="00C92CDA"/>
    <w:rsid w:val="00C93440"/>
    <w:rsid w:val="00C935FE"/>
    <w:rsid w:val="00C93ECB"/>
    <w:rsid w:val="00C945E6"/>
    <w:rsid w:val="00C952DE"/>
    <w:rsid w:val="00C955DD"/>
    <w:rsid w:val="00C95721"/>
    <w:rsid w:val="00C95736"/>
    <w:rsid w:val="00C95740"/>
    <w:rsid w:val="00C95C96"/>
    <w:rsid w:val="00C95F6D"/>
    <w:rsid w:val="00C9612D"/>
    <w:rsid w:val="00C964A4"/>
    <w:rsid w:val="00C96833"/>
    <w:rsid w:val="00C96ED2"/>
    <w:rsid w:val="00C96F14"/>
    <w:rsid w:val="00CA0907"/>
    <w:rsid w:val="00CA0CDE"/>
    <w:rsid w:val="00CA1FB9"/>
    <w:rsid w:val="00CA2693"/>
    <w:rsid w:val="00CA2B4C"/>
    <w:rsid w:val="00CA2B76"/>
    <w:rsid w:val="00CA2BB7"/>
    <w:rsid w:val="00CA2F9E"/>
    <w:rsid w:val="00CA4003"/>
    <w:rsid w:val="00CA428D"/>
    <w:rsid w:val="00CA4809"/>
    <w:rsid w:val="00CA4BC2"/>
    <w:rsid w:val="00CA4BD2"/>
    <w:rsid w:val="00CA55B1"/>
    <w:rsid w:val="00CA574B"/>
    <w:rsid w:val="00CA5C91"/>
    <w:rsid w:val="00CA6D71"/>
    <w:rsid w:val="00CA7A6C"/>
    <w:rsid w:val="00CB0280"/>
    <w:rsid w:val="00CB041A"/>
    <w:rsid w:val="00CB0AA8"/>
    <w:rsid w:val="00CB0BD4"/>
    <w:rsid w:val="00CB1703"/>
    <w:rsid w:val="00CB1990"/>
    <w:rsid w:val="00CB1AA4"/>
    <w:rsid w:val="00CB1B30"/>
    <w:rsid w:val="00CB2A72"/>
    <w:rsid w:val="00CB2E25"/>
    <w:rsid w:val="00CB2FF1"/>
    <w:rsid w:val="00CB314F"/>
    <w:rsid w:val="00CB3BB0"/>
    <w:rsid w:val="00CB3D76"/>
    <w:rsid w:val="00CB3E1F"/>
    <w:rsid w:val="00CB4DC8"/>
    <w:rsid w:val="00CB51D8"/>
    <w:rsid w:val="00CB58A1"/>
    <w:rsid w:val="00CB61E1"/>
    <w:rsid w:val="00CB6497"/>
    <w:rsid w:val="00CB6986"/>
    <w:rsid w:val="00CB6FAA"/>
    <w:rsid w:val="00CB71D2"/>
    <w:rsid w:val="00CB72D2"/>
    <w:rsid w:val="00CB78DB"/>
    <w:rsid w:val="00CB7F0D"/>
    <w:rsid w:val="00CC0CC1"/>
    <w:rsid w:val="00CC179F"/>
    <w:rsid w:val="00CC1CA1"/>
    <w:rsid w:val="00CC1F7A"/>
    <w:rsid w:val="00CC3216"/>
    <w:rsid w:val="00CC3309"/>
    <w:rsid w:val="00CC339A"/>
    <w:rsid w:val="00CC3840"/>
    <w:rsid w:val="00CC51F7"/>
    <w:rsid w:val="00CC5696"/>
    <w:rsid w:val="00CC56D5"/>
    <w:rsid w:val="00CC5B79"/>
    <w:rsid w:val="00CC5BC9"/>
    <w:rsid w:val="00CC6173"/>
    <w:rsid w:val="00CC7BB2"/>
    <w:rsid w:val="00CC7E37"/>
    <w:rsid w:val="00CD0638"/>
    <w:rsid w:val="00CD072B"/>
    <w:rsid w:val="00CD0FBF"/>
    <w:rsid w:val="00CD1D5F"/>
    <w:rsid w:val="00CD206E"/>
    <w:rsid w:val="00CD255A"/>
    <w:rsid w:val="00CD26E2"/>
    <w:rsid w:val="00CD2721"/>
    <w:rsid w:val="00CD2BE8"/>
    <w:rsid w:val="00CD3134"/>
    <w:rsid w:val="00CD31F5"/>
    <w:rsid w:val="00CD3296"/>
    <w:rsid w:val="00CD33E1"/>
    <w:rsid w:val="00CD3613"/>
    <w:rsid w:val="00CD36FA"/>
    <w:rsid w:val="00CD3B25"/>
    <w:rsid w:val="00CD436A"/>
    <w:rsid w:val="00CD441D"/>
    <w:rsid w:val="00CD4AFD"/>
    <w:rsid w:val="00CD547B"/>
    <w:rsid w:val="00CD5B85"/>
    <w:rsid w:val="00CD5EA0"/>
    <w:rsid w:val="00CD72FF"/>
    <w:rsid w:val="00CD74E6"/>
    <w:rsid w:val="00CD79D7"/>
    <w:rsid w:val="00CD7BBA"/>
    <w:rsid w:val="00CE0295"/>
    <w:rsid w:val="00CE05F6"/>
    <w:rsid w:val="00CE0939"/>
    <w:rsid w:val="00CE0D34"/>
    <w:rsid w:val="00CE0EDF"/>
    <w:rsid w:val="00CE1245"/>
    <w:rsid w:val="00CE1C20"/>
    <w:rsid w:val="00CE22EB"/>
    <w:rsid w:val="00CE2892"/>
    <w:rsid w:val="00CE29B8"/>
    <w:rsid w:val="00CE2DDF"/>
    <w:rsid w:val="00CE3B02"/>
    <w:rsid w:val="00CE4031"/>
    <w:rsid w:val="00CE455A"/>
    <w:rsid w:val="00CE4F32"/>
    <w:rsid w:val="00CE6119"/>
    <w:rsid w:val="00CE6686"/>
    <w:rsid w:val="00CE69A7"/>
    <w:rsid w:val="00CE6D6E"/>
    <w:rsid w:val="00CE7AE5"/>
    <w:rsid w:val="00CE7E0D"/>
    <w:rsid w:val="00CE7F27"/>
    <w:rsid w:val="00CF03B6"/>
    <w:rsid w:val="00CF07AA"/>
    <w:rsid w:val="00CF0D8C"/>
    <w:rsid w:val="00CF1629"/>
    <w:rsid w:val="00CF1E7F"/>
    <w:rsid w:val="00CF2180"/>
    <w:rsid w:val="00CF2407"/>
    <w:rsid w:val="00CF2943"/>
    <w:rsid w:val="00CF324B"/>
    <w:rsid w:val="00CF341E"/>
    <w:rsid w:val="00CF3789"/>
    <w:rsid w:val="00CF38DD"/>
    <w:rsid w:val="00CF4118"/>
    <w:rsid w:val="00CF4496"/>
    <w:rsid w:val="00CF44AF"/>
    <w:rsid w:val="00CF47E1"/>
    <w:rsid w:val="00CF504F"/>
    <w:rsid w:val="00CF599B"/>
    <w:rsid w:val="00CF59AB"/>
    <w:rsid w:val="00CF5EEE"/>
    <w:rsid w:val="00CF5F58"/>
    <w:rsid w:val="00CF6895"/>
    <w:rsid w:val="00CF6BDE"/>
    <w:rsid w:val="00CF7BD9"/>
    <w:rsid w:val="00D00ACA"/>
    <w:rsid w:val="00D0199E"/>
    <w:rsid w:val="00D03026"/>
    <w:rsid w:val="00D03D79"/>
    <w:rsid w:val="00D046B6"/>
    <w:rsid w:val="00D04D33"/>
    <w:rsid w:val="00D06954"/>
    <w:rsid w:val="00D06BF4"/>
    <w:rsid w:val="00D06D29"/>
    <w:rsid w:val="00D06E1F"/>
    <w:rsid w:val="00D07690"/>
    <w:rsid w:val="00D07CFC"/>
    <w:rsid w:val="00D07E3D"/>
    <w:rsid w:val="00D11008"/>
    <w:rsid w:val="00D117FE"/>
    <w:rsid w:val="00D1182D"/>
    <w:rsid w:val="00D12C60"/>
    <w:rsid w:val="00D13247"/>
    <w:rsid w:val="00D13449"/>
    <w:rsid w:val="00D1374A"/>
    <w:rsid w:val="00D13AFB"/>
    <w:rsid w:val="00D148DA"/>
    <w:rsid w:val="00D14D7E"/>
    <w:rsid w:val="00D14E28"/>
    <w:rsid w:val="00D15D98"/>
    <w:rsid w:val="00D16061"/>
    <w:rsid w:val="00D1625C"/>
    <w:rsid w:val="00D162E9"/>
    <w:rsid w:val="00D165B4"/>
    <w:rsid w:val="00D1684A"/>
    <w:rsid w:val="00D16950"/>
    <w:rsid w:val="00D17017"/>
    <w:rsid w:val="00D178B2"/>
    <w:rsid w:val="00D20790"/>
    <w:rsid w:val="00D209FD"/>
    <w:rsid w:val="00D20DF1"/>
    <w:rsid w:val="00D21986"/>
    <w:rsid w:val="00D22BEE"/>
    <w:rsid w:val="00D22E7E"/>
    <w:rsid w:val="00D239D1"/>
    <w:rsid w:val="00D23CAB"/>
    <w:rsid w:val="00D241C0"/>
    <w:rsid w:val="00D25D7E"/>
    <w:rsid w:val="00D262C7"/>
    <w:rsid w:val="00D2691D"/>
    <w:rsid w:val="00D26E7B"/>
    <w:rsid w:val="00D306BD"/>
    <w:rsid w:val="00D32CE1"/>
    <w:rsid w:val="00D33044"/>
    <w:rsid w:val="00D33268"/>
    <w:rsid w:val="00D33582"/>
    <w:rsid w:val="00D34724"/>
    <w:rsid w:val="00D356B5"/>
    <w:rsid w:val="00D35FF9"/>
    <w:rsid w:val="00D363ED"/>
    <w:rsid w:val="00D36404"/>
    <w:rsid w:val="00D368D9"/>
    <w:rsid w:val="00D36DF7"/>
    <w:rsid w:val="00D36F97"/>
    <w:rsid w:val="00D37B6B"/>
    <w:rsid w:val="00D37E06"/>
    <w:rsid w:val="00D40763"/>
    <w:rsid w:val="00D412B2"/>
    <w:rsid w:val="00D415AB"/>
    <w:rsid w:val="00D42779"/>
    <w:rsid w:val="00D42A41"/>
    <w:rsid w:val="00D42CA4"/>
    <w:rsid w:val="00D42EBD"/>
    <w:rsid w:val="00D4305B"/>
    <w:rsid w:val="00D43A2F"/>
    <w:rsid w:val="00D43AFE"/>
    <w:rsid w:val="00D43C2F"/>
    <w:rsid w:val="00D44CA4"/>
    <w:rsid w:val="00D44DE8"/>
    <w:rsid w:val="00D45266"/>
    <w:rsid w:val="00D4570E"/>
    <w:rsid w:val="00D4595C"/>
    <w:rsid w:val="00D45C28"/>
    <w:rsid w:val="00D4606E"/>
    <w:rsid w:val="00D46B1C"/>
    <w:rsid w:val="00D46E65"/>
    <w:rsid w:val="00D46FF4"/>
    <w:rsid w:val="00D470EF"/>
    <w:rsid w:val="00D474BB"/>
    <w:rsid w:val="00D47EF0"/>
    <w:rsid w:val="00D50C2B"/>
    <w:rsid w:val="00D516B3"/>
    <w:rsid w:val="00D51DD6"/>
    <w:rsid w:val="00D52190"/>
    <w:rsid w:val="00D5223E"/>
    <w:rsid w:val="00D52AE9"/>
    <w:rsid w:val="00D52D16"/>
    <w:rsid w:val="00D53137"/>
    <w:rsid w:val="00D53814"/>
    <w:rsid w:val="00D546E9"/>
    <w:rsid w:val="00D553C4"/>
    <w:rsid w:val="00D555A2"/>
    <w:rsid w:val="00D55A7C"/>
    <w:rsid w:val="00D56D54"/>
    <w:rsid w:val="00D56E32"/>
    <w:rsid w:val="00D56FDE"/>
    <w:rsid w:val="00D57176"/>
    <w:rsid w:val="00D57344"/>
    <w:rsid w:val="00D576C4"/>
    <w:rsid w:val="00D57840"/>
    <w:rsid w:val="00D61345"/>
    <w:rsid w:val="00D616F3"/>
    <w:rsid w:val="00D61C93"/>
    <w:rsid w:val="00D61D29"/>
    <w:rsid w:val="00D61E9F"/>
    <w:rsid w:val="00D61EBF"/>
    <w:rsid w:val="00D624E2"/>
    <w:rsid w:val="00D6253F"/>
    <w:rsid w:val="00D62EF9"/>
    <w:rsid w:val="00D62F6C"/>
    <w:rsid w:val="00D6320B"/>
    <w:rsid w:val="00D6333D"/>
    <w:rsid w:val="00D6349B"/>
    <w:rsid w:val="00D6371F"/>
    <w:rsid w:val="00D64244"/>
    <w:rsid w:val="00D64615"/>
    <w:rsid w:val="00D64B3B"/>
    <w:rsid w:val="00D6552E"/>
    <w:rsid w:val="00D65648"/>
    <w:rsid w:val="00D65B43"/>
    <w:rsid w:val="00D6605D"/>
    <w:rsid w:val="00D66128"/>
    <w:rsid w:val="00D661A5"/>
    <w:rsid w:val="00D662BC"/>
    <w:rsid w:val="00D6655F"/>
    <w:rsid w:val="00D6704E"/>
    <w:rsid w:val="00D671EB"/>
    <w:rsid w:val="00D67636"/>
    <w:rsid w:val="00D6765B"/>
    <w:rsid w:val="00D67913"/>
    <w:rsid w:val="00D67947"/>
    <w:rsid w:val="00D67F62"/>
    <w:rsid w:val="00D7089D"/>
    <w:rsid w:val="00D70FD0"/>
    <w:rsid w:val="00D7116A"/>
    <w:rsid w:val="00D71379"/>
    <w:rsid w:val="00D71517"/>
    <w:rsid w:val="00D71576"/>
    <w:rsid w:val="00D71A56"/>
    <w:rsid w:val="00D71B8B"/>
    <w:rsid w:val="00D7260E"/>
    <w:rsid w:val="00D72838"/>
    <w:rsid w:val="00D72E13"/>
    <w:rsid w:val="00D73484"/>
    <w:rsid w:val="00D73833"/>
    <w:rsid w:val="00D73AFF"/>
    <w:rsid w:val="00D73BDA"/>
    <w:rsid w:val="00D741AE"/>
    <w:rsid w:val="00D74346"/>
    <w:rsid w:val="00D749B2"/>
    <w:rsid w:val="00D74BAB"/>
    <w:rsid w:val="00D74DC6"/>
    <w:rsid w:val="00D755BE"/>
    <w:rsid w:val="00D75789"/>
    <w:rsid w:val="00D75C8B"/>
    <w:rsid w:val="00D75E08"/>
    <w:rsid w:val="00D75F78"/>
    <w:rsid w:val="00D76077"/>
    <w:rsid w:val="00D764A8"/>
    <w:rsid w:val="00D76EB2"/>
    <w:rsid w:val="00D7752F"/>
    <w:rsid w:val="00D77580"/>
    <w:rsid w:val="00D775E5"/>
    <w:rsid w:val="00D7794E"/>
    <w:rsid w:val="00D77998"/>
    <w:rsid w:val="00D801FA"/>
    <w:rsid w:val="00D809CC"/>
    <w:rsid w:val="00D80B41"/>
    <w:rsid w:val="00D81090"/>
    <w:rsid w:val="00D8143B"/>
    <w:rsid w:val="00D81D6B"/>
    <w:rsid w:val="00D8204B"/>
    <w:rsid w:val="00D822A7"/>
    <w:rsid w:val="00D828E9"/>
    <w:rsid w:val="00D83989"/>
    <w:rsid w:val="00D8431C"/>
    <w:rsid w:val="00D850AF"/>
    <w:rsid w:val="00D8517C"/>
    <w:rsid w:val="00D85712"/>
    <w:rsid w:val="00D85A8A"/>
    <w:rsid w:val="00D85EDC"/>
    <w:rsid w:val="00D86674"/>
    <w:rsid w:val="00D868B7"/>
    <w:rsid w:val="00D87160"/>
    <w:rsid w:val="00D87875"/>
    <w:rsid w:val="00D90AB0"/>
    <w:rsid w:val="00D90FC8"/>
    <w:rsid w:val="00D91022"/>
    <w:rsid w:val="00D91197"/>
    <w:rsid w:val="00D91F50"/>
    <w:rsid w:val="00D9238E"/>
    <w:rsid w:val="00D926FB"/>
    <w:rsid w:val="00D9308F"/>
    <w:rsid w:val="00D93C6F"/>
    <w:rsid w:val="00D94000"/>
    <w:rsid w:val="00D94D6E"/>
    <w:rsid w:val="00D95FFB"/>
    <w:rsid w:val="00D9615D"/>
    <w:rsid w:val="00D96483"/>
    <w:rsid w:val="00D96B0E"/>
    <w:rsid w:val="00D96D60"/>
    <w:rsid w:val="00D970CF"/>
    <w:rsid w:val="00D97203"/>
    <w:rsid w:val="00D97846"/>
    <w:rsid w:val="00D97BBA"/>
    <w:rsid w:val="00D97DF4"/>
    <w:rsid w:val="00DA05B2"/>
    <w:rsid w:val="00DA0931"/>
    <w:rsid w:val="00DA0FDE"/>
    <w:rsid w:val="00DA11E5"/>
    <w:rsid w:val="00DA1251"/>
    <w:rsid w:val="00DA15C0"/>
    <w:rsid w:val="00DA18F1"/>
    <w:rsid w:val="00DA1916"/>
    <w:rsid w:val="00DA2738"/>
    <w:rsid w:val="00DA2C5D"/>
    <w:rsid w:val="00DA32FA"/>
    <w:rsid w:val="00DA336A"/>
    <w:rsid w:val="00DA3800"/>
    <w:rsid w:val="00DA3B68"/>
    <w:rsid w:val="00DA3EA5"/>
    <w:rsid w:val="00DA43B6"/>
    <w:rsid w:val="00DA56CC"/>
    <w:rsid w:val="00DA56ED"/>
    <w:rsid w:val="00DA5AFD"/>
    <w:rsid w:val="00DA5BE7"/>
    <w:rsid w:val="00DA5E37"/>
    <w:rsid w:val="00DA5EE3"/>
    <w:rsid w:val="00DA5F36"/>
    <w:rsid w:val="00DA61E5"/>
    <w:rsid w:val="00DA63C5"/>
    <w:rsid w:val="00DA6E74"/>
    <w:rsid w:val="00DA7DEA"/>
    <w:rsid w:val="00DB1023"/>
    <w:rsid w:val="00DB154F"/>
    <w:rsid w:val="00DB2B1E"/>
    <w:rsid w:val="00DB2F5F"/>
    <w:rsid w:val="00DB3400"/>
    <w:rsid w:val="00DB4565"/>
    <w:rsid w:val="00DB4674"/>
    <w:rsid w:val="00DB5073"/>
    <w:rsid w:val="00DB5237"/>
    <w:rsid w:val="00DB544B"/>
    <w:rsid w:val="00DB583E"/>
    <w:rsid w:val="00DB5CCD"/>
    <w:rsid w:val="00DB63C9"/>
    <w:rsid w:val="00DB64DA"/>
    <w:rsid w:val="00DB67A1"/>
    <w:rsid w:val="00DB6AA9"/>
    <w:rsid w:val="00DB6B94"/>
    <w:rsid w:val="00DB6E72"/>
    <w:rsid w:val="00DB75A2"/>
    <w:rsid w:val="00DB7745"/>
    <w:rsid w:val="00DB7B44"/>
    <w:rsid w:val="00DB7E64"/>
    <w:rsid w:val="00DC0974"/>
    <w:rsid w:val="00DC1E69"/>
    <w:rsid w:val="00DC260F"/>
    <w:rsid w:val="00DC27C5"/>
    <w:rsid w:val="00DC2E7C"/>
    <w:rsid w:val="00DC3301"/>
    <w:rsid w:val="00DC3486"/>
    <w:rsid w:val="00DC3599"/>
    <w:rsid w:val="00DC37DE"/>
    <w:rsid w:val="00DC45B9"/>
    <w:rsid w:val="00DC4661"/>
    <w:rsid w:val="00DC485C"/>
    <w:rsid w:val="00DC51C1"/>
    <w:rsid w:val="00DC55D8"/>
    <w:rsid w:val="00DC5B8F"/>
    <w:rsid w:val="00DC61F0"/>
    <w:rsid w:val="00DC6847"/>
    <w:rsid w:val="00DC70D0"/>
    <w:rsid w:val="00DC7F38"/>
    <w:rsid w:val="00DD065B"/>
    <w:rsid w:val="00DD06B1"/>
    <w:rsid w:val="00DD08EE"/>
    <w:rsid w:val="00DD0BBB"/>
    <w:rsid w:val="00DD1612"/>
    <w:rsid w:val="00DD16D6"/>
    <w:rsid w:val="00DD193A"/>
    <w:rsid w:val="00DD318A"/>
    <w:rsid w:val="00DD3D2B"/>
    <w:rsid w:val="00DD4927"/>
    <w:rsid w:val="00DD4C48"/>
    <w:rsid w:val="00DD5663"/>
    <w:rsid w:val="00DD57E8"/>
    <w:rsid w:val="00DD5BBC"/>
    <w:rsid w:val="00DD5D54"/>
    <w:rsid w:val="00DD66AB"/>
    <w:rsid w:val="00DD707F"/>
    <w:rsid w:val="00DD76BE"/>
    <w:rsid w:val="00DD7DA0"/>
    <w:rsid w:val="00DD7DF5"/>
    <w:rsid w:val="00DE0170"/>
    <w:rsid w:val="00DE0308"/>
    <w:rsid w:val="00DE0362"/>
    <w:rsid w:val="00DE06DB"/>
    <w:rsid w:val="00DE0865"/>
    <w:rsid w:val="00DE0A03"/>
    <w:rsid w:val="00DE115D"/>
    <w:rsid w:val="00DE19B7"/>
    <w:rsid w:val="00DE24CA"/>
    <w:rsid w:val="00DE2512"/>
    <w:rsid w:val="00DE31B8"/>
    <w:rsid w:val="00DE3754"/>
    <w:rsid w:val="00DE3929"/>
    <w:rsid w:val="00DE3C8B"/>
    <w:rsid w:val="00DE3FB8"/>
    <w:rsid w:val="00DE4249"/>
    <w:rsid w:val="00DE49AD"/>
    <w:rsid w:val="00DE4C4B"/>
    <w:rsid w:val="00DE4D09"/>
    <w:rsid w:val="00DE5B0B"/>
    <w:rsid w:val="00DE5C39"/>
    <w:rsid w:val="00DE6A5A"/>
    <w:rsid w:val="00DE6D39"/>
    <w:rsid w:val="00DE70DE"/>
    <w:rsid w:val="00DE7677"/>
    <w:rsid w:val="00DF0114"/>
    <w:rsid w:val="00DF081C"/>
    <w:rsid w:val="00DF0EA6"/>
    <w:rsid w:val="00DF1086"/>
    <w:rsid w:val="00DF16A7"/>
    <w:rsid w:val="00DF2A7C"/>
    <w:rsid w:val="00DF2CD4"/>
    <w:rsid w:val="00DF3954"/>
    <w:rsid w:val="00DF3A89"/>
    <w:rsid w:val="00DF528F"/>
    <w:rsid w:val="00DF5295"/>
    <w:rsid w:val="00DF5CF7"/>
    <w:rsid w:val="00DF651D"/>
    <w:rsid w:val="00DF6CEF"/>
    <w:rsid w:val="00DF75E4"/>
    <w:rsid w:val="00DF7CC5"/>
    <w:rsid w:val="00DF7E39"/>
    <w:rsid w:val="00DF7E6A"/>
    <w:rsid w:val="00DF7FAC"/>
    <w:rsid w:val="00E0037C"/>
    <w:rsid w:val="00E004A5"/>
    <w:rsid w:val="00E00BD9"/>
    <w:rsid w:val="00E00C48"/>
    <w:rsid w:val="00E00EA8"/>
    <w:rsid w:val="00E01275"/>
    <w:rsid w:val="00E01492"/>
    <w:rsid w:val="00E0179A"/>
    <w:rsid w:val="00E0180C"/>
    <w:rsid w:val="00E01907"/>
    <w:rsid w:val="00E019BE"/>
    <w:rsid w:val="00E01EDB"/>
    <w:rsid w:val="00E03E19"/>
    <w:rsid w:val="00E0401E"/>
    <w:rsid w:val="00E04B0A"/>
    <w:rsid w:val="00E05F46"/>
    <w:rsid w:val="00E06058"/>
    <w:rsid w:val="00E061AB"/>
    <w:rsid w:val="00E0663C"/>
    <w:rsid w:val="00E06B9F"/>
    <w:rsid w:val="00E0739B"/>
    <w:rsid w:val="00E0746E"/>
    <w:rsid w:val="00E078CB"/>
    <w:rsid w:val="00E103A0"/>
    <w:rsid w:val="00E1085B"/>
    <w:rsid w:val="00E11FFE"/>
    <w:rsid w:val="00E1365A"/>
    <w:rsid w:val="00E13965"/>
    <w:rsid w:val="00E14CAA"/>
    <w:rsid w:val="00E15711"/>
    <w:rsid w:val="00E1594D"/>
    <w:rsid w:val="00E15DD2"/>
    <w:rsid w:val="00E16DF9"/>
    <w:rsid w:val="00E170A6"/>
    <w:rsid w:val="00E17A2F"/>
    <w:rsid w:val="00E20625"/>
    <w:rsid w:val="00E20B75"/>
    <w:rsid w:val="00E21596"/>
    <w:rsid w:val="00E21E11"/>
    <w:rsid w:val="00E22284"/>
    <w:rsid w:val="00E22602"/>
    <w:rsid w:val="00E22C64"/>
    <w:rsid w:val="00E22F28"/>
    <w:rsid w:val="00E2306A"/>
    <w:rsid w:val="00E23F61"/>
    <w:rsid w:val="00E246DF"/>
    <w:rsid w:val="00E24A40"/>
    <w:rsid w:val="00E24D5B"/>
    <w:rsid w:val="00E2568C"/>
    <w:rsid w:val="00E25C40"/>
    <w:rsid w:val="00E25E3C"/>
    <w:rsid w:val="00E261AE"/>
    <w:rsid w:val="00E26234"/>
    <w:rsid w:val="00E266C0"/>
    <w:rsid w:val="00E266DC"/>
    <w:rsid w:val="00E26AD6"/>
    <w:rsid w:val="00E26CD9"/>
    <w:rsid w:val="00E271E2"/>
    <w:rsid w:val="00E273AD"/>
    <w:rsid w:val="00E304F1"/>
    <w:rsid w:val="00E312D1"/>
    <w:rsid w:val="00E3159C"/>
    <w:rsid w:val="00E31A0A"/>
    <w:rsid w:val="00E322B5"/>
    <w:rsid w:val="00E32A86"/>
    <w:rsid w:val="00E33628"/>
    <w:rsid w:val="00E338E8"/>
    <w:rsid w:val="00E33E57"/>
    <w:rsid w:val="00E3454F"/>
    <w:rsid w:val="00E34F33"/>
    <w:rsid w:val="00E350DC"/>
    <w:rsid w:val="00E35482"/>
    <w:rsid w:val="00E3576F"/>
    <w:rsid w:val="00E35A66"/>
    <w:rsid w:val="00E36128"/>
    <w:rsid w:val="00E36B25"/>
    <w:rsid w:val="00E36C7F"/>
    <w:rsid w:val="00E370F8"/>
    <w:rsid w:val="00E37D82"/>
    <w:rsid w:val="00E4088A"/>
    <w:rsid w:val="00E41135"/>
    <w:rsid w:val="00E4193F"/>
    <w:rsid w:val="00E41A8B"/>
    <w:rsid w:val="00E41CF8"/>
    <w:rsid w:val="00E425B3"/>
    <w:rsid w:val="00E43A9A"/>
    <w:rsid w:val="00E43BA4"/>
    <w:rsid w:val="00E4413A"/>
    <w:rsid w:val="00E44256"/>
    <w:rsid w:val="00E44402"/>
    <w:rsid w:val="00E44D76"/>
    <w:rsid w:val="00E44EE4"/>
    <w:rsid w:val="00E44FBC"/>
    <w:rsid w:val="00E4549E"/>
    <w:rsid w:val="00E45601"/>
    <w:rsid w:val="00E4595F"/>
    <w:rsid w:val="00E45D6E"/>
    <w:rsid w:val="00E46403"/>
    <w:rsid w:val="00E47AC5"/>
    <w:rsid w:val="00E47E76"/>
    <w:rsid w:val="00E47EDB"/>
    <w:rsid w:val="00E502DA"/>
    <w:rsid w:val="00E506C4"/>
    <w:rsid w:val="00E50D33"/>
    <w:rsid w:val="00E510BC"/>
    <w:rsid w:val="00E51867"/>
    <w:rsid w:val="00E51F0F"/>
    <w:rsid w:val="00E52776"/>
    <w:rsid w:val="00E52BFA"/>
    <w:rsid w:val="00E5465B"/>
    <w:rsid w:val="00E5499B"/>
    <w:rsid w:val="00E54FF8"/>
    <w:rsid w:val="00E55F70"/>
    <w:rsid w:val="00E56421"/>
    <w:rsid w:val="00E56F7D"/>
    <w:rsid w:val="00E57624"/>
    <w:rsid w:val="00E57E69"/>
    <w:rsid w:val="00E57FDE"/>
    <w:rsid w:val="00E60105"/>
    <w:rsid w:val="00E60361"/>
    <w:rsid w:val="00E609C5"/>
    <w:rsid w:val="00E609D8"/>
    <w:rsid w:val="00E60BE8"/>
    <w:rsid w:val="00E621AB"/>
    <w:rsid w:val="00E621E8"/>
    <w:rsid w:val="00E622C4"/>
    <w:rsid w:val="00E62BF5"/>
    <w:rsid w:val="00E63854"/>
    <w:rsid w:val="00E63CF1"/>
    <w:rsid w:val="00E63D8E"/>
    <w:rsid w:val="00E63E31"/>
    <w:rsid w:val="00E650CB"/>
    <w:rsid w:val="00E65A13"/>
    <w:rsid w:val="00E663EA"/>
    <w:rsid w:val="00E67179"/>
    <w:rsid w:val="00E6733F"/>
    <w:rsid w:val="00E702D7"/>
    <w:rsid w:val="00E70CE0"/>
    <w:rsid w:val="00E710BF"/>
    <w:rsid w:val="00E71CDE"/>
    <w:rsid w:val="00E71DA6"/>
    <w:rsid w:val="00E71DF9"/>
    <w:rsid w:val="00E7209D"/>
    <w:rsid w:val="00E725BA"/>
    <w:rsid w:val="00E73159"/>
    <w:rsid w:val="00E736FC"/>
    <w:rsid w:val="00E74312"/>
    <w:rsid w:val="00E75663"/>
    <w:rsid w:val="00E7575F"/>
    <w:rsid w:val="00E7582A"/>
    <w:rsid w:val="00E769BE"/>
    <w:rsid w:val="00E76E33"/>
    <w:rsid w:val="00E800E8"/>
    <w:rsid w:val="00E8020E"/>
    <w:rsid w:val="00E80232"/>
    <w:rsid w:val="00E806A0"/>
    <w:rsid w:val="00E8104C"/>
    <w:rsid w:val="00E81ABE"/>
    <w:rsid w:val="00E8286F"/>
    <w:rsid w:val="00E830E7"/>
    <w:rsid w:val="00E830EB"/>
    <w:rsid w:val="00E84429"/>
    <w:rsid w:val="00E845FC"/>
    <w:rsid w:val="00E846DF"/>
    <w:rsid w:val="00E8582A"/>
    <w:rsid w:val="00E868C0"/>
    <w:rsid w:val="00E86B43"/>
    <w:rsid w:val="00E86E51"/>
    <w:rsid w:val="00E87E48"/>
    <w:rsid w:val="00E9000C"/>
    <w:rsid w:val="00E91315"/>
    <w:rsid w:val="00E91B2B"/>
    <w:rsid w:val="00E9201B"/>
    <w:rsid w:val="00E92117"/>
    <w:rsid w:val="00E92939"/>
    <w:rsid w:val="00E93778"/>
    <w:rsid w:val="00E93CD8"/>
    <w:rsid w:val="00E9427F"/>
    <w:rsid w:val="00E9433C"/>
    <w:rsid w:val="00E9463C"/>
    <w:rsid w:val="00E9484D"/>
    <w:rsid w:val="00E94CB8"/>
    <w:rsid w:val="00E958DA"/>
    <w:rsid w:val="00E95C04"/>
    <w:rsid w:val="00E95D2B"/>
    <w:rsid w:val="00E95E83"/>
    <w:rsid w:val="00E963EE"/>
    <w:rsid w:val="00E96C92"/>
    <w:rsid w:val="00E96F4B"/>
    <w:rsid w:val="00E975C7"/>
    <w:rsid w:val="00E97815"/>
    <w:rsid w:val="00E978E5"/>
    <w:rsid w:val="00EA1222"/>
    <w:rsid w:val="00EA15BE"/>
    <w:rsid w:val="00EA18D8"/>
    <w:rsid w:val="00EA1B3B"/>
    <w:rsid w:val="00EA2105"/>
    <w:rsid w:val="00EA239A"/>
    <w:rsid w:val="00EA2974"/>
    <w:rsid w:val="00EA2D82"/>
    <w:rsid w:val="00EA3038"/>
    <w:rsid w:val="00EA3097"/>
    <w:rsid w:val="00EA378C"/>
    <w:rsid w:val="00EA3D57"/>
    <w:rsid w:val="00EA40B9"/>
    <w:rsid w:val="00EA4644"/>
    <w:rsid w:val="00EA4BC0"/>
    <w:rsid w:val="00EA4BC5"/>
    <w:rsid w:val="00EA5AA8"/>
    <w:rsid w:val="00EA5E7B"/>
    <w:rsid w:val="00EA62EF"/>
    <w:rsid w:val="00EA6370"/>
    <w:rsid w:val="00EA64B0"/>
    <w:rsid w:val="00EA6749"/>
    <w:rsid w:val="00EA6DA6"/>
    <w:rsid w:val="00EA6FBC"/>
    <w:rsid w:val="00EA704E"/>
    <w:rsid w:val="00EA718D"/>
    <w:rsid w:val="00EA71B4"/>
    <w:rsid w:val="00EA786C"/>
    <w:rsid w:val="00EA7FF0"/>
    <w:rsid w:val="00EB020D"/>
    <w:rsid w:val="00EB067A"/>
    <w:rsid w:val="00EB0C87"/>
    <w:rsid w:val="00EB1097"/>
    <w:rsid w:val="00EB1B9F"/>
    <w:rsid w:val="00EB1F65"/>
    <w:rsid w:val="00EB2635"/>
    <w:rsid w:val="00EB2674"/>
    <w:rsid w:val="00EB2712"/>
    <w:rsid w:val="00EB3855"/>
    <w:rsid w:val="00EB3A22"/>
    <w:rsid w:val="00EB3A4E"/>
    <w:rsid w:val="00EB3C6D"/>
    <w:rsid w:val="00EB4E31"/>
    <w:rsid w:val="00EB59C3"/>
    <w:rsid w:val="00EB5DA1"/>
    <w:rsid w:val="00EB6588"/>
    <w:rsid w:val="00EB6B08"/>
    <w:rsid w:val="00EB6CB0"/>
    <w:rsid w:val="00EB75E2"/>
    <w:rsid w:val="00EC00E8"/>
    <w:rsid w:val="00EC14E3"/>
    <w:rsid w:val="00EC1653"/>
    <w:rsid w:val="00EC1A98"/>
    <w:rsid w:val="00EC1DCC"/>
    <w:rsid w:val="00EC1FE9"/>
    <w:rsid w:val="00EC2176"/>
    <w:rsid w:val="00EC2241"/>
    <w:rsid w:val="00EC333F"/>
    <w:rsid w:val="00EC3A54"/>
    <w:rsid w:val="00EC420A"/>
    <w:rsid w:val="00EC46EE"/>
    <w:rsid w:val="00EC49C7"/>
    <w:rsid w:val="00EC5446"/>
    <w:rsid w:val="00EC5593"/>
    <w:rsid w:val="00EC561C"/>
    <w:rsid w:val="00EC57CA"/>
    <w:rsid w:val="00EC5C1D"/>
    <w:rsid w:val="00EC5F17"/>
    <w:rsid w:val="00EC7468"/>
    <w:rsid w:val="00EC7793"/>
    <w:rsid w:val="00EC7880"/>
    <w:rsid w:val="00EC7DBC"/>
    <w:rsid w:val="00ED1052"/>
    <w:rsid w:val="00ED11C7"/>
    <w:rsid w:val="00ED1DAB"/>
    <w:rsid w:val="00ED1DB7"/>
    <w:rsid w:val="00ED2C29"/>
    <w:rsid w:val="00ED2DDC"/>
    <w:rsid w:val="00ED30D6"/>
    <w:rsid w:val="00ED340A"/>
    <w:rsid w:val="00ED3587"/>
    <w:rsid w:val="00ED378C"/>
    <w:rsid w:val="00ED4DFF"/>
    <w:rsid w:val="00ED5722"/>
    <w:rsid w:val="00ED5B89"/>
    <w:rsid w:val="00ED5C49"/>
    <w:rsid w:val="00ED6F06"/>
    <w:rsid w:val="00ED7AE1"/>
    <w:rsid w:val="00EE08A6"/>
    <w:rsid w:val="00EE13F5"/>
    <w:rsid w:val="00EE213A"/>
    <w:rsid w:val="00EE2215"/>
    <w:rsid w:val="00EE2552"/>
    <w:rsid w:val="00EE2D7B"/>
    <w:rsid w:val="00EE2F0B"/>
    <w:rsid w:val="00EE3106"/>
    <w:rsid w:val="00EE331A"/>
    <w:rsid w:val="00EE3975"/>
    <w:rsid w:val="00EE40B5"/>
    <w:rsid w:val="00EE447A"/>
    <w:rsid w:val="00EE4485"/>
    <w:rsid w:val="00EE5522"/>
    <w:rsid w:val="00EE5A56"/>
    <w:rsid w:val="00EE624D"/>
    <w:rsid w:val="00EE7689"/>
    <w:rsid w:val="00EE76D2"/>
    <w:rsid w:val="00EF001B"/>
    <w:rsid w:val="00EF1347"/>
    <w:rsid w:val="00EF140A"/>
    <w:rsid w:val="00EF183F"/>
    <w:rsid w:val="00EF226A"/>
    <w:rsid w:val="00EF2B62"/>
    <w:rsid w:val="00EF3304"/>
    <w:rsid w:val="00EF4742"/>
    <w:rsid w:val="00EF523C"/>
    <w:rsid w:val="00EF583F"/>
    <w:rsid w:val="00EF5D41"/>
    <w:rsid w:val="00EF646D"/>
    <w:rsid w:val="00EF66F9"/>
    <w:rsid w:val="00EF7410"/>
    <w:rsid w:val="00EF786B"/>
    <w:rsid w:val="00EF7942"/>
    <w:rsid w:val="00F004DA"/>
    <w:rsid w:val="00F009BE"/>
    <w:rsid w:val="00F00A16"/>
    <w:rsid w:val="00F0257F"/>
    <w:rsid w:val="00F02901"/>
    <w:rsid w:val="00F030E5"/>
    <w:rsid w:val="00F03875"/>
    <w:rsid w:val="00F03A95"/>
    <w:rsid w:val="00F03C18"/>
    <w:rsid w:val="00F03DB7"/>
    <w:rsid w:val="00F0408C"/>
    <w:rsid w:val="00F04755"/>
    <w:rsid w:val="00F0624E"/>
    <w:rsid w:val="00F06FF6"/>
    <w:rsid w:val="00F0736F"/>
    <w:rsid w:val="00F073E0"/>
    <w:rsid w:val="00F0751B"/>
    <w:rsid w:val="00F07A87"/>
    <w:rsid w:val="00F10C6E"/>
    <w:rsid w:val="00F11B26"/>
    <w:rsid w:val="00F11DE9"/>
    <w:rsid w:val="00F11E46"/>
    <w:rsid w:val="00F1202A"/>
    <w:rsid w:val="00F121D6"/>
    <w:rsid w:val="00F1264A"/>
    <w:rsid w:val="00F12CA3"/>
    <w:rsid w:val="00F12CC6"/>
    <w:rsid w:val="00F12D98"/>
    <w:rsid w:val="00F132BD"/>
    <w:rsid w:val="00F133E6"/>
    <w:rsid w:val="00F1359C"/>
    <w:rsid w:val="00F13B6B"/>
    <w:rsid w:val="00F1575E"/>
    <w:rsid w:val="00F15859"/>
    <w:rsid w:val="00F15C26"/>
    <w:rsid w:val="00F1646D"/>
    <w:rsid w:val="00F166C8"/>
    <w:rsid w:val="00F20226"/>
    <w:rsid w:val="00F2048D"/>
    <w:rsid w:val="00F20795"/>
    <w:rsid w:val="00F215D9"/>
    <w:rsid w:val="00F21CDC"/>
    <w:rsid w:val="00F21E57"/>
    <w:rsid w:val="00F222FF"/>
    <w:rsid w:val="00F223C6"/>
    <w:rsid w:val="00F22CFE"/>
    <w:rsid w:val="00F239D0"/>
    <w:rsid w:val="00F23A43"/>
    <w:rsid w:val="00F23B73"/>
    <w:rsid w:val="00F23F35"/>
    <w:rsid w:val="00F244C0"/>
    <w:rsid w:val="00F24E3C"/>
    <w:rsid w:val="00F24E60"/>
    <w:rsid w:val="00F24E67"/>
    <w:rsid w:val="00F2527F"/>
    <w:rsid w:val="00F2544F"/>
    <w:rsid w:val="00F25717"/>
    <w:rsid w:val="00F25C0F"/>
    <w:rsid w:val="00F25E60"/>
    <w:rsid w:val="00F260D8"/>
    <w:rsid w:val="00F269A0"/>
    <w:rsid w:val="00F26B6B"/>
    <w:rsid w:val="00F27197"/>
    <w:rsid w:val="00F27208"/>
    <w:rsid w:val="00F27A94"/>
    <w:rsid w:val="00F27D6B"/>
    <w:rsid w:val="00F31231"/>
    <w:rsid w:val="00F31354"/>
    <w:rsid w:val="00F316C9"/>
    <w:rsid w:val="00F31934"/>
    <w:rsid w:val="00F31E03"/>
    <w:rsid w:val="00F31FF3"/>
    <w:rsid w:val="00F337DD"/>
    <w:rsid w:val="00F33C37"/>
    <w:rsid w:val="00F34118"/>
    <w:rsid w:val="00F34211"/>
    <w:rsid w:val="00F34DC8"/>
    <w:rsid w:val="00F3518F"/>
    <w:rsid w:val="00F359BB"/>
    <w:rsid w:val="00F35F88"/>
    <w:rsid w:val="00F369C6"/>
    <w:rsid w:val="00F36AA1"/>
    <w:rsid w:val="00F36E32"/>
    <w:rsid w:val="00F3790A"/>
    <w:rsid w:val="00F37A80"/>
    <w:rsid w:val="00F4038A"/>
    <w:rsid w:val="00F407F1"/>
    <w:rsid w:val="00F41D6F"/>
    <w:rsid w:val="00F42271"/>
    <w:rsid w:val="00F422C2"/>
    <w:rsid w:val="00F4271E"/>
    <w:rsid w:val="00F42DE7"/>
    <w:rsid w:val="00F43710"/>
    <w:rsid w:val="00F437CF"/>
    <w:rsid w:val="00F440D4"/>
    <w:rsid w:val="00F4511F"/>
    <w:rsid w:val="00F45B93"/>
    <w:rsid w:val="00F467BA"/>
    <w:rsid w:val="00F46822"/>
    <w:rsid w:val="00F478B9"/>
    <w:rsid w:val="00F478D3"/>
    <w:rsid w:val="00F478E4"/>
    <w:rsid w:val="00F47E8C"/>
    <w:rsid w:val="00F50D6C"/>
    <w:rsid w:val="00F510DA"/>
    <w:rsid w:val="00F5205A"/>
    <w:rsid w:val="00F520E2"/>
    <w:rsid w:val="00F52D46"/>
    <w:rsid w:val="00F53390"/>
    <w:rsid w:val="00F53ADC"/>
    <w:rsid w:val="00F54141"/>
    <w:rsid w:val="00F54856"/>
    <w:rsid w:val="00F54E66"/>
    <w:rsid w:val="00F5513F"/>
    <w:rsid w:val="00F551C0"/>
    <w:rsid w:val="00F55CF0"/>
    <w:rsid w:val="00F564CC"/>
    <w:rsid w:val="00F56586"/>
    <w:rsid w:val="00F56C7A"/>
    <w:rsid w:val="00F57425"/>
    <w:rsid w:val="00F6077F"/>
    <w:rsid w:val="00F609AF"/>
    <w:rsid w:val="00F61AA5"/>
    <w:rsid w:val="00F620FA"/>
    <w:rsid w:val="00F624B1"/>
    <w:rsid w:val="00F63B6C"/>
    <w:rsid w:val="00F63E54"/>
    <w:rsid w:val="00F63F6E"/>
    <w:rsid w:val="00F6415D"/>
    <w:rsid w:val="00F64C4E"/>
    <w:rsid w:val="00F650B8"/>
    <w:rsid w:val="00F65404"/>
    <w:rsid w:val="00F65AA6"/>
    <w:rsid w:val="00F65E14"/>
    <w:rsid w:val="00F6609C"/>
    <w:rsid w:val="00F67D62"/>
    <w:rsid w:val="00F709CF"/>
    <w:rsid w:val="00F71F9E"/>
    <w:rsid w:val="00F72BCF"/>
    <w:rsid w:val="00F72D2C"/>
    <w:rsid w:val="00F73007"/>
    <w:rsid w:val="00F73037"/>
    <w:rsid w:val="00F73293"/>
    <w:rsid w:val="00F73443"/>
    <w:rsid w:val="00F738C3"/>
    <w:rsid w:val="00F73C67"/>
    <w:rsid w:val="00F74322"/>
    <w:rsid w:val="00F74F51"/>
    <w:rsid w:val="00F7564A"/>
    <w:rsid w:val="00F75887"/>
    <w:rsid w:val="00F75C04"/>
    <w:rsid w:val="00F76EDD"/>
    <w:rsid w:val="00F76F6A"/>
    <w:rsid w:val="00F771D5"/>
    <w:rsid w:val="00F807B5"/>
    <w:rsid w:val="00F8138E"/>
    <w:rsid w:val="00F81FFC"/>
    <w:rsid w:val="00F824D0"/>
    <w:rsid w:val="00F8258D"/>
    <w:rsid w:val="00F8258F"/>
    <w:rsid w:val="00F82826"/>
    <w:rsid w:val="00F82CB8"/>
    <w:rsid w:val="00F83053"/>
    <w:rsid w:val="00F84098"/>
    <w:rsid w:val="00F84BEA"/>
    <w:rsid w:val="00F84E07"/>
    <w:rsid w:val="00F85132"/>
    <w:rsid w:val="00F85261"/>
    <w:rsid w:val="00F853D8"/>
    <w:rsid w:val="00F8549C"/>
    <w:rsid w:val="00F855C8"/>
    <w:rsid w:val="00F85B93"/>
    <w:rsid w:val="00F86455"/>
    <w:rsid w:val="00F86C3E"/>
    <w:rsid w:val="00F8715A"/>
    <w:rsid w:val="00F87198"/>
    <w:rsid w:val="00F87AB0"/>
    <w:rsid w:val="00F90BB7"/>
    <w:rsid w:val="00F9107B"/>
    <w:rsid w:val="00F91442"/>
    <w:rsid w:val="00F91BEC"/>
    <w:rsid w:val="00F92286"/>
    <w:rsid w:val="00F925F0"/>
    <w:rsid w:val="00F933B6"/>
    <w:rsid w:val="00F9375F"/>
    <w:rsid w:val="00F93ADA"/>
    <w:rsid w:val="00F93C47"/>
    <w:rsid w:val="00F941D5"/>
    <w:rsid w:val="00F94CE5"/>
    <w:rsid w:val="00F953DA"/>
    <w:rsid w:val="00F95787"/>
    <w:rsid w:val="00F957F9"/>
    <w:rsid w:val="00F9585D"/>
    <w:rsid w:val="00F95A41"/>
    <w:rsid w:val="00F95DF5"/>
    <w:rsid w:val="00F95E73"/>
    <w:rsid w:val="00F97F0F"/>
    <w:rsid w:val="00FA0069"/>
    <w:rsid w:val="00FA015E"/>
    <w:rsid w:val="00FA02C9"/>
    <w:rsid w:val="00FA0A8E"/>
    <w:rsid w:val="00FA2581"/>
    <w:rsid w:val="00FA2728"/>
    <w:rsid w:val="00FA3F68"/>
    <w:rsid w:val="00FA59D8"/>
    <w:rsid w:val="00FA604F"/>
    <w:rsid w:val="00FA6447"/>
    <w:rsid w:val="00FA78A2"/>
    <w:rsid w:val="00FA7C7F"/>
    <w:rsid w:val="00FB016B"/>
    <w:rsid w:val="00FB05C7"/>
    <w:rsid w:val="00FB0A28"/>
    <w:rsid w:val="00FB0AB9"/>
    <w:rsid w:val="00FB1FF5"/>
    <w:rsid w:val="00FB2979"/>
    <w:rsid w:val="00FB339D"/>
    <w:rsid w:val="00FB362A"/>
    <w:rsid w:val="00FB362E"/>
    <w:rsid w:val="00FB3AE6"/>
    <w:rsid w:val="00FB3BDD"/>
    <w:rsid w:val="00FB3CA2"/>
    <w:rsid w:val="00FB4417"/>
    <w:rsid w:val="00FB4441"/>
    <w:rsid w:val="00FB474C"/>
    <w:rsid w:val="00FB4E30"/>
    <w:rsid w:val="00FB5335"/>
    <w:rsid w:val="00FB5A4D"/>
    <w:rsid w:val="00FB5AE0"/>
    <w:rsid w:val="00FB5CEE"/>
    <w:rsid w:val="00FB6DED"/>
    <w:rsid w:val="00FB721A"/>
    <w:rsid w:val="00FB7586"/>
    <w:rsid w:val="00FB7E48"/>
    <w:rsid w:val="00FC014D"/>
    <w:rsid w:val="00FC0253"/>
    <w:rsid w:val="00FC08DC"/>
    <w:rsid w:val="00FC1963"/>
    <w:rsid w:val="00FC2086"/>
    <w:rsid w:val="00FC3406"/>
    <w:rsid w:val="00FC3A17"/>
    <w:rsid w:val="00FC3E34"/>
    <w:rsid w:val="00FC401C"/>
    <w:rsid w:val="00FC45A0"/>
    <w:rsid w:val="00FC4973"/>
    <w:rsid w:val="00FC4A47"/>
    <w:rsid w:val="00FC4AAF"/>
    <w:rsid w:val="00FC5A2E"/>
    <w:rsid w:val="00FC75D9"/>
    <w:rsid w:val="00FC7A94"/>
    <w:rsid w:val="00FD067A"/>
    <w:rsid w:val="00FD0B1F"/>
    <w:rsid w:val="00FD111F"/>
    <w:rsid w:val="00FD1278"/>
    <w:rsid w:val="00FD180D"/>
    <w:rsid w:val="00FD1A64"/>
    <w:rsid w:val="00FD1DAE"/>
    <w:rsid w:val="00FD29E0"/>
    <w:rsid w:val="00FD2A9A"/>
    <w:rsid w:val="00FD2F44"/>
    <w:rsid w:val="00FD30E2"/>
    <w:rsid w:val="00FD3A7B"/>
    <w:rsid w:val="00FD4ED6"/>
    <w:rsid w:val="00FD57A9"/>
    <w:rsid w:val="00FD5C20"/>
    <w:rsid w:val="00FD63F6"/>
    <w:rsid w:val="00FD7281"/>
    <w:rsid w:val="00FD7645"/>
    <w:rsid w:val="00FD7802"/>
    <w:rsid w:val="00FE00B3"/>
    <w:rsid w:val="00FE17A9"/>
    <w:rsid w:val="00FE1CD0"/>
    <w:rsid w:val="00FE33E4"/>
    <w:rsid w:val="00FE3AB9"/>
    <w:rsid w:val="00FE3FBB"/>
    <w:rsid w:val="00FE43B0"/>
    <w:rsid w:val="00FE46B1"/>
    <w:rsid w:val="00FE5228"/>
    <w:rsid w:val="00FE56EF"/>
    <w:rsid w:val="00FE5BCA"/>
    <w:rsid w:val="00FE5C1F"/>
    <w:rsid w:val="00FE5D63"/>
    <w:rsid w:val="00FE69CE"/>
    <w:rsid w:val="00FE70B8"/>
    <w:rsid w:val="00FE72E9"/>
    <w:rsid w:val="00FE756C"/>
    <w:rsid w:val="00FE78A3"/>
    <w:rsid w:val="00FE7C79"/>
    <w:rsid w:val="00FE7DD8"/>
    <w:rsid w:val="00FF0C56"/>
    <w:rsid w:val="00FF0F2B"/>
    <w:rsid w:val="00FF1594"/>
    <w:rsid w:val="00FF1D58"/>
    <w:rsid w:val="00FF2532"/>
    <w:rsid w:val="00FF2C86"/>
    <w:rsid w:val="00FF2D8F"/>
    <w:rsid w:val="00FF310F"/>
    <w:rsid w:val="00FF329A"/>
    <w:rsid w:val="00FF410F"/>
    <w:rsid w:val="00FF4400"/>
    <w:rsid w:val="00FF5022"/>
    <w:rsid w:val="00FF5056"/>
    <w:rsid w:val="00FF507A"/>
    <w:rsid w:val="00FF546C"/>
    <w:rsid w:val="00FF678A"/>
    <w:rsid w:val="00FF6C45"/>
    <w:rsid w:val="00FF7032"/>
    <w:rsid w:val="00FF7690"/>
    <w:rsid w:val="00FF7C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1C6D240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TSong" w:hAnsi="Times New Roman" w:cs="Times New Roman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D57176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262558"/>
    <w:pPr>
      <w:spacing w:before="100" w:beforeAutospacing="1" w:after="100" w:afterAutospacing="1"/>
    </w:pPr>
  </w:style>
  <w:style w:type="paragraph" w:styleId="a4">
    <w:name w:val="List Paragraph"/>
    <w:basedOn w:val="a"/>
    <w:uiPriority w:val="34"/>
    <w:qFormat/>
    <w:rsid w:val="00E60361"/>
    <w:pPr>
      <w:widowControl w:val="0"/>
      <w:ind w:firstLineChars="200" w:firstLine="420"/>
      <w:jc w:val="both"/>
    </w:pPr>
    <w:rPr>
      <w:rFonts w:asciiTheme="minorHAnsi" w:hAnsiTheme="minorHAnsi" w:cstheme="minorBidi"/>
      <w:kern w:val="2"/>
    </w:rPr>
  </w:style>
  <w:style w:type="character" w:customStyle="1" w:styleId="gt-baf-cell">
    <w:name w:val="gt-baf-cell"/>
    <w:basedOn w:val="a0"/>
    <w:rsid w:val="00AF55A3"/>
  </w:style>
  <w:style w:type="paragraph" w:styleId="a5">
    <w:name w:val="Body Text"/>
    <w:basedOn w:val="a"/>
    <w:link w:val="a6"/>
    <w:rsid w:val="00C5102A"/>
    <w:pPr>
      <w:jc w:val="center"/>
    </w:pPr>
    <w:rPr>
      <w:rFonts w:ascii="Calibri" w:eastAsia="SimSun" w:hAnsi="Calibri"/>
      <w:b/>
      <w:bCs/>
      <w:sz w:val="32"/>
      <w:lang w:eastAsia="en-US"/>
    </w:rPr>
  </w:style>
  <w:style w:type="character" w:customStyle="1" w:styleId="a6">
    <w:name w:val="正文文本字符"/>
    <w:basedOn w:val="a0"/>
    <w:link w:val="a5"/>
    <w:rsid w:val="00C5102A"/>
    <w:rPr>
      <w:rFonts w:ascii="Calibri" w:eastAsia="SimSun" w:hAnsi="Calibri" w:cs="Times New Roman"/>
      <w:b/>
      <w:bCs/>
      <w:kern w:val="0"/>
      <w:sz w:val="32"/>
      <w:lang w:eastAsia="en-US"/>
    </w:rPr>
  </w:style>
  <w:style w:type="paragraph" w:customStyle="1" w:styleId="p1">
    <w:name w:val="p1"/>
    <w:basedOn w:val="a"/>
    <w:rsid w:val="00C5102A"/>
    <w:rPr>
      <w:rFonts w:ascii="Helvetica" w:hAnsi="Helvetica"/>
      <w:sz w:val="18"/>
      <w:szCs w:val="18"/>
    </w:rPr>
  </w:style>
  <w:style w:type="character" w:styleId="a7">
    <w:name w:val="Hyperlink"/>
    <w:uiPriority w:val="99"/>
    <w:unhideWhenUsed/>
    <w:rsid w:val="00C5102A"/>
    <w:rPr>
      <w:color w:val="0000FF"/>
      <w:u w:val="single"/>
    </w:rPr>
  </w:style>
  <w:style w:type="character" w:styleId="a8">
    <w:name w:val="line number"/>
    <w:basedOn w:val="a0"/>
    <w:uiPriority w:val="99"/>
    <w:semiHidden/>
    <w:unhideWhenUsed/>
    <w:rsid w:val="005C1241"/>
  </w:style>
  <w:style w:type="paragraph" w:customStyle="1" w:styleId="EndNoteBibliographyTitle">
    <w:name w:val="EndNote Bibliography Title"/>
    <w:basedOn w:val="a"/>
    <w:rsid w:val="0086509A"/>
    <w:pPr>
      <w:jc w:val="center"/>
    </w:pPr>
  </w:style>
  <w:style w:type="paragraph" w:customStyle="1" w:styleId="EndNoteBibliography">
    <w:name w:val="EndNote Bibliography"/>
    <w:basedOn w:val="a"/>
    <w:rsid w:val="0086509A"/>
  </w:style>
  <w:style w:type="character" w:customStyle="1" w:styleId="apple-converted-space">
    <w:name w:val="apple-converted-space"/>
    <w:basedOn w:val="a0"/>
    <w:rsid w:val="009A543B"/>
  </w:style>
  <w:style w:type="paragraph" w:styleId="a9">
    <w:name w:val="Balloon Text"/>
    <w:basedOn w:val="a"/>
    <w:link w:val="aa"/>
    <w:uiPriority w:val="99"/>
    <w:semiHidden/>
    <w:unhideWhenUsed/>
    <w:rsid w:val="00953F89"/>
    <w:rPr>
      <w:rFonts w:ascii="Segoe UI" w:hAnsi="Segoe UI" w:cs="Segoe UI"/>
      <w:sz w:val="18"/>
      <w:szCs w:val="18"/>
    </w:rPr>
  </w:style>
  <w:style w:type="character" w:customStyle="1" w:styleId="aa">
    <w:name w:val="批注框文本字符"/>
    <w:basedOn w:val="a0"/>
    <w:link w:val="a9"/>
    <w:uiPriority w:val="99"/>
    <w:semiHidden/>
    <w:rsid w:val="00953F89"/>
    <w:rPr>
      <w:rFonts w:ascii="Segoe UI" w:hAnsi="Segoe UI" w:cs="Segoe UI"/>
      <w:kern w:val="0"/>
      <w:sz w:val="18"/>
      <w:szCs w:val="18"/>
    </w:rPr>
  </w:style>
  <w:style w:type="paragraph" w:styleId="ab">
    <w:name w:val="header"/>
    <w:basedOn w:val="a"/>
    <w:link w:val="ac"/>
    <w:uiPriority w:val="99"/>
    <w:unhideWhenUsed/>
    <w:rsid w:val="0082385F"/>
    <w:pPr>
      <w:tabs>
        <w:tab w:val="center" w:pos="4680"/>
        <w:tab w:val="right" w:pos="9360"/>
      </w:tabs>
    </w:pPr>
  </w:style>
  <w:style w:type="character" w:customStyle="1" w:styleId="ac">
    <w:name w:val="页眉字符"/>
    <w:basedOn w:val="a0"/>
    <w:link w:val="ab"/>
    <w:uiPriority w:val="99"/>
    <w:rsid w:val="0082385F"/>
    <w:rPr>
      <w:rFonts w:ascii="Times New Roman" w:hAnsi="Times New Roman" w:cs="Times New Roman"/>
      <w:kern w:val="0"/>
    </w:rPr>
  </w:style>
  <w:style w:type="paragraph" w:styleId="ad">
    <w:name w:val="footer"/>
    <w:basedOn w:val="a"/>
    <w:link w:val="ae"/>
    <w:uiPriority w:val="99"/>
    <w:unhideWhenUsed/>
    <w:rsid w:val="0082385F"/>
    <w:pPr>
      <w:tabs>
        <w:tab w:val="center" w:pos="4680"/>
        <w:tab w:val="right" w:pos="9360"/>
      </w:tabs>
    </w:pPr>
  </w:style>
  <w:style w:type="character" w:customStyle="1" w:styleId="ae">
    <w:name w:val="页脚字符"/>
    <w:basedOn w:val="a0"/>
    <w:link w:val="ad"/>
    <w:uiPriority w:val="99"/>
    <w:rsid w:val="0082385F"/>
    <w:rPr>
      <w:rFonts w:ascii="Times New Roman" w:hAnsi="Times New Roman" w:cs="Times New Roman"/>
      <w:kern w:val="0"/>
    </w:rPr>
  </w:style>
  <w:style w:type="character" w:styleId="af">
    <w:name w:val="annotation reference"/>
    <w:basedOn w:val="a0"/>
    <w:uiPriority w:val="99"/>
    <w:semiHidden/>
    <w:unhideWhenUsed/>
    <w:rsid w:val="00F83053"/>
    <w:rPr>
      <w:sz w:val="16"/>
      <w:szCs w:val="16"/>
    </w:rPr>
  </w:style>
  <w:style w:type="paragraph" w:styleId="af0">
    <w:name w:val="annotation text"/>
    <w:basedOn w:val="a"/>
    <w:link w:val="af1"/>
    <w:uiPriority w:val="99"/>
    <w:semiHidden/>
    <w:unhideWhenUsed/>
    <w:rsid w:val="00F83053"/>
    <w:rPr>
      <w:sz w:val="20"/>
      <w:szCs w:val="20"/>
    </w:rPr>
  </w:style>
  <w:style w:type="character" w:customStyle="1" w:styleId="af1">
    <w:name w:val="批注文字字符"/>
    <w:basedOn w:val="a0"/>
    <w:link w:val="af0"/>
    <w:uiPriority w:val="99"/>
    <w:semiHidden/>
    <w:rsid w:val="00F83053"/>
    <w:rPr>
      <w:rFonts w:ascii="Times New Roman" w:hAnsi="Times New Roman" w:cs="Times New Roman"/>
      <w:kern w:val="0"/>
      <w:sz w:val="20"/>
      <w:szCs w:val="20"/>
    </w:rPr>
  </w:style>
  <w:style w:type="paragraph" w:styleId="af2">
    <w:name w:val="annotation subject"/>
    <w:basedOn w:val="af0"/>
    <w:next w:val="af0"/>
    <w:link w:val="af3"/>
    <w:uiPriority w:val="99"/>
    <w:semiHidden/>
    <w:unhideWhenUsed/>
    <w:rsid w:val="00F83053"/>
    <w:rPr>
      <w:b/>
      <w:bCs/>
    </w:rPr>
  </w:style>
  <w:style w:type="character" w:customStyle="1" w:styleId="af3">
    <w:name w:val="批注主题字符"/>
    <w:basedOn w:val="af1"/>
    <w:link w:val="af2"/>
    <w:uiPriority w:val="99"/>
    <w:semiHidden/>
    <w:rsid w:val="00F83053"/>
    <w:rPr>
      <w:rFonts w:ascii="Times New Roman" w:hAnsi="Times New Roman" w:cs="Times New Roman"/>
      <w:b/>
      <w:bCs/>
      <w:kern w:val="0"/>
      <w:sz w:val="20"/>
      <w:szCs w:val="20"/>
    </w:rPr>
  </w:style>
  <w:style w:type="table" w:styleId="af4">
    <w:name w:val="Table Grid"/>
    <w:basedOn w:val="a1"/>
    <w:uiPriority w:val="39"/>
    <w:rsid w:val="00551FA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5">
    <w:name w:val="Revision"/>
    <w:hidden/>
    <w:uiPriority w:val="99"/>
    <w:semiHidden/>
    <w:rsid w:val="00C02AA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638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62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76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51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05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34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65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16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00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39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00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68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79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54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23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718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263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151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077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620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943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455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241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692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003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323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217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183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751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975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950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074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025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290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744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995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378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690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233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322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789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687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587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697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968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942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678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860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007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422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665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587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634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457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213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893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279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667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189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319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555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1745494">
          <w:marLeft w:val="0"/>
          <w:marRight w:val="0"/>
          <w:marTop w:val="90"/>
          <w:marBottom w:val="9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5271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527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152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095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647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255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337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189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957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104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046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406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690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577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049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543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473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993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183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236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363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440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637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490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072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075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835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018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028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269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270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623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726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039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115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589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837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315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419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877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637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170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755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447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536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693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506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678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411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983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089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675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462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241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686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384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930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825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407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068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226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943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696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341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393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208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021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487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525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447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806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091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297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924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658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471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471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102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200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589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487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4851637">
          <w:marLeft w:val="0"/>
          <w:marRight w:val="0"/>
          <w:marTop w:val="90"/>
          <w:marBottom w:val="9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5740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039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306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717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181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597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280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278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900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445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714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506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658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139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887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201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094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496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114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354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007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621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859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610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926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661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570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905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843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929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466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326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image" Target="media/image1.jpeg"/><Relationship Id="rId9" Type="http://schemas.openxmlformats.org/officeDocument/2006/relationships/footer" Target="footer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C1A053C-99CA-7D42-ABC0-0870157E42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58</Words>
  <Characters>1474</Characters>
  <Application>Microsoft Macintosh Word</Application>
  <DocSecurity>0</DocSecurity>
  <Lines>12</Lines>
  <Paragraphs>3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7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o, Mei</dc:creator>
  <cp:keywords/>
  <dc:description/>
  <cp:lastModifiedBy>Luo, Mei</cp:lastModifiedBy>
  <cp:revision>8</cp:revision>
  <cp:lastPrinted>2019-10-03T15:33:00Z</cp:lastPrinted>
  <dcterms:created xsi:type="dcterms:W3CDTF">2019-12-10T04:08:00Z</dcterms:created>
  <dcterms:modified xsi:type="dcterms:W3CDTF">2019-12-10T08:49:00Z</dcterms:modified>
</cp:coreProperties>
</file>